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E351C4" w14:textId="42BC433F" w:rsidR="00A853FE" w:rsidRPr="00A23E7B" w:rsidRDefault="00BC5B54" w:rsidP="004B0EB0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u w:val="single"/>
        </w:rPr>
      </w:pPr>
      <w:r w:rsidRPr="00A23E7B">
        <w:rPr>
          <w:rFonts w:ascii="Arial" w:hAnsi="Arial" w:cs="Arial"/>
          <w:b/>
          <w:bCs/>
          <w:sz w:val="24"/>
          <w:szCs w:val="24"/>
          <w:u w:val="single"/>
        </w:rPr>
        <w:t>Supplementary Information</w:t>
      </w:r>
    </w:p>
    <w:p w14:paraId="46175F0C" w14:textId="4B226A0E" w:rsidR="005C6726" w:rsidRPr="00A23E7B" w:rsidRDefault="005C6726" w:rsidP="004B0EB0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Hlk99035646"/>
      <w:r w:rsidRPr="00A23E7B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B568FF" w:rsidRPr="00A23E7B">
        <w:rPr>
          <w:rFonts w:ascii="Arial" w:hAnsi="Arial" w:cs="Arial"/>
          <w:b/>
          <w:bCs/>
          <w:sz w:val="24"/>
          <w:szCs w:val="24"/>
        </w:rPr>
        <w:t>S</w:t>
      </w:r>
      <w:r w:rsidRPr="00A23E7B">
        <w:rPr>
          <w:rFonts w:ascii="Arial" w:hAnsi="Arial" w:cs="Arial"/>
          <w:b/>
          <w:bCs/>
          <w:sz w:val="24"/>
          <w:szCs w:val="24"/>
        </w:rPr>
        <w:t xml:space="preserve">1. </w:t>
      </w:r>
      <w:r w:rsidR="00070C84" w:rsidRPr="00A23E7B">
        <w:rPr>
          <w:rFonts w:ascii="Arial" w:hAnsi="Arial" w:cs="Arial"/>
          <w:b/>
          <w:bCs/>
          <w:sz w:val="24"/>
          <w:szCs w:val="24"/>
        </w:rPr>
        <w:t>Components and scoring standards for Healthy Eating Index-2015.</w:t>
      </w:r>
    </w:p>
    <w:tbl>
      <w:tblPr>
        <w:tblStyle w:val="TableGrid"/>
        <w:tblW w:w="137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316"/>
        <w:gridCol w:w="3537"/>
        <w:gridCol w:w="4778"/>
      </w:tblGrid>
      <w:tr w:rsidR="00AC5DFE" w:rsidRPr="00A23E7B" w14:paraId="52C65E05" w14:textId="77777777" w:rsidTr="008F009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172473F" w14:textId="5EF2E99F" w:rsidR="00DD1E9B" w:rsidRPr="00A23E7B" w:rsidRDefault="00DD1E9B" w:rsidP="004B0EB0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23E7B">
              <w:rPr>
                <w:rFonts w:ascii="Arial" w:hAnsi="Arial" w:cs="Arial"/>
                <w:b/>
                <w:bCs/>
                <w:sz w:val="24"/>
                <w:szCs w:val="24"/>
              </w:rPr>
              <w:t>Component</w:t>
            </w:r>
            <w:r w:rsidR="00842443" w:rsidRPr="00A23E7B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bookmarkStart w:id="1" w:name="_GoBack"/>
            <w:bookmarkEnd w:id="1"/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14:paraId="582406BB" w14:textId="0DACD71B" w:rsidR="00DD1E9B" w:rsidRPr="00A23E7B" w:rsidRDefault="00306A3C" w:rsidP="004B0EB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23E7B">
              <w:rPr>
                <w:rFonts w:ascii="Arial" w:hAnsi="Arial" w:cs="Arial"/>
                <w:b/>
                <w:bCs/>
                <w:sz w:val="24"/>
                <w:szCs w:val="24"/>
              </w:rPr>
              <w:t>Maximum</w:t>
            </w:r>
            <w:r w:rsidR="00DD1E9B" w:rsidRPr="00A23E7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231018" w14:textId="36D2A71F" w:rsidR="00DD1E9B" w:rsidRPr="00A23E7B" w:rsidRDefault="00306A3C" w:rsidP="004B0EB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23E7B">
              <w:rPr>
                <w:rFonts w:ascii="Arial" w:hAnsi="Arial" w:cs="Arial"/>
                <w:b/>
                <w:bCs/>
                <w:sz w:val="24"/>
                <w:szCs w:val="24"/>
              </w:rPr>
              <w:t>Standard for m</w:t>
            </w:r>
            <w:r w:rsidR="00DD1E9B" w:rsidRPr="00A23E7B">
              <w:rPr>
                <w:rFonts w:ascii="Arial" w:hAnsi="Arial" w:cs="Arial"/>
                <w:b/>
                <w:bCs/>
                <w:sz w:val="24"/>
                <w:szCs w:val="24"/>
              </w:rPr>
              <w:t>aximum score</w:t>
            </w:r>
          </w:p>
        </w:tc>
        <w:tc>
          <w:tcPr>
            <w:tcW w:w="4778" w:type="dxa"/>
            <w:tcBorders>
              <w:top w:val="single" w:sz="4" w:space="0" w:color="auto"/>
              <w:bottom w:val="single" w:sz="4" w:space="0" w:color="auto"/>
            </w:tcBorders>
          </w:tcPr>
          <w:p w14:paraId="512D5297" w14:textId="1D30956F" w:rsidR="00DD1E9B" w:rsidRPr="00A23E7B" w:rsidRDefault="00306A3C" w:rsidP="004B0EB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23E7B">
              <w:rPr>
                <w:rFonts w:ascii="Arial" w:hAnsi="Arial" w:cs="Arial"/>
                <w:b/>
                <w:bCs/>
                <w:sz w:val="24"/>
                <w:szCs w:val="24"/>
              </w:rPr>
              <w:t>Standard for 0</w:t>
            </w:r>
            <w:r w:rsidR="00DD1E9B" w:rsidRPr="00A23E7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core</w:t>
            </w:r>
          </w:p>
        </w:tc>
      </w:tr>
      <w:tr w:rsidR="00AC5DFE" w:rsidRPr="00A23E7B" w14:paraId="135C9C2C" w14:textId="77777777" w:rsidTr="008F009A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1F11C6A0" w14:textId="46F56D5E" w:rsidR="00DD1E9B" w:rsidRPr="00A23E7B" w:rsidRDefault="00306A3C" w:rsidP="004B0EB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Total fruits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14:paraId="07FDB5AE" w14:textId="0DBC98EB" w:rsidR="00DD1E9B" w:rsidRPr="00A23E7B" w:rsidRDefault="00AE19E5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2F879D" w14:textId="0A4D7046" w:rsidR="00DD1E9B" w:rsidRPr="00A23E7B" w:rsidRDefault="00AE19E5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≥0.8 cup equivalents/1000 kcal</w:t>
            </w:r>
          </w:p>
        </w:tc>
        <w:tc>
          <w:tcPr>
            <w:tcW w:w="4778" w:type="dxa"/>
            <w:tcBorders>
              <w:top w:val="single" w:sz="4" w:space="0" w:color="auto"/>
            </w:tcBorders>
          </w:tcPr>
          <w:p w14:paraId="59725CBD" w14:textId="6A1D65F3" w:rsidR="00DD1E9B" w:rsidRPr="00A23E7B" w:rsidRDefault="00AA003F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No fruit</w:t>
            </w:r>
          </w:p>
        </w:tc>
      </w:tr>
      <w:tr w:rsidR="00AC5DFE" w:rsidRPr="00A23E7B" w14:paraId="4CA5F1EB" w14:textId="77777777" w:rsidTr="008F009A">
        <w:trPr>
          <w:jc w:val="center"/>
        </w:trPr>
        <w:tc>
          <w:tcPr>
            <w:tcW w:w="3119" w:type="dxa"/>
          </w:tcPr>
          <w:p w14:paraId="62E011D5" w14:textId="04538BB5" w:rsidR="00DD1E9B" w:rsidRPr="00A23E7B" w:rsidRDefault="00306A3C" w:rsidP="004B0EB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Whole fruits</w:t>
            </w:r>
          </w:p>
        </w:tc>
        <w:tc>
          <w:tcPr>
            <w:tcW w:w="2316" w:type="dxa"/>
          </w:tcPr>
          <w:p w14:paraId="49190E04" w14:textId="17433056" w:rsidR="00DD1E9B" w:rsidRPr="00A23E7B" w:rsidRDefault="00AE19E5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13B9009" w14:textId="57D8D511" w:rsidR="00DD1E9B" w:rsidRPr="00A23E7B" w:rsidRDefault="00AE19E5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≥0.4 cup equivalents/1000 kcal</w:t>
            </w:r>
          </w:p>
        </w:tc>
        <w:tc>
          <w:tcPr>
            <w:tcW w:w="4778" w:type="dxa"/>
          </w:tcPr>
          <w:p w14:paraId="45118847" w14:textId="657523AC" w:rsidR="00DD1E9B" w:rsidRPr="00A23E7B" w:rsidRDefault="00AA003F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No whole fruit</w:t>
            </w:r>
          </w:p>
        </w:tc>
      </w:tr>
      <w:tr w:rsidR="00AC5DFE" w:rsidRPr="00A23E7B" w14:paraId="3F3360A3" w14:textId="77777777" w:rsidTr="008F009A">
        <w:trPr>
          <w:jc w:val="center"/>
        </w:trPr>
        <w:tc>
          <w:tcPr>
            <w:tcW w:w="3119" w:type="dxa"/>
          </w:tcPr>
          <w:p w14:paraId="153EB451" w14:textId="1447704C" w:rsidR="00DD1E9B" w:rsidRPr="00A23E7B" w:rsidRDefault="00306A3C" w:rsidP="004B0EB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Total vegetables</w:t>
            </w:r>
          </w:p>
        </w:tc>
        <w:tc>
          <w:tcPr>
            <w:tcW w:w="2316" w:type="dxa"/>
          </w:tcPr>
          <w:p w14:paraId="21984924" w14:textId="07A2193B" w:rsidR="00DD1E9B" w:rsidRPr="00A23E7B" w:rsidRDefault="00AE19E5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A3AA904" w14:textId="3472CA63" w:rsidR="00DD1E9B" w:rsidRPr="00A23E7B" w:rsidRDefault="00AE19E5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≥1.1 cup equivalents/1000 kcal</w:t>
            </w:r>
          </w:p>
        </w:tc>
        <w:tc>
          <w:tcPr>
            <w:tcW w:w="4778" w:type="dxa"/>
          </w:tcPr>
          <w:p w14:paraId="6772EE78" w14:textId="0C712E76" w:rsidR="00DD1E9B" w:rsidRPr="00A23E7B" w:rsidRDefault="00AA003F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No vegetables</w:t>
            </w:r>
          </w:p>
        </w:tc>
      </w:tr>
      <w:tr w:rsidR="00AC5DFE" w:rsidRPr="00A23E7B" w14:paraId="08BC454B" w14:textId="77777777" w:rsidTr="008F009A">
        <w:trPr>
          <w:jc w:val="center"/>
        </w:trPr>
        <w:tc>
          <w:tcPr>
            <w:tcW w:w="3119" w:type="dxa"/>
          </w:tcPr>
          <w:p w14:paraId="310F2E66" w14:textId="27573763" w:rsidR="00DD1E9B" w:rsidRPr="00A23E7B" w:rsidRDefault="00306A3C" w:rsidP="004B0EB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Greens and beans</w:t>
            </w:r>
          </w:p>
        </w:tc>
        <w:tc>
          <w:tcPr>
            <w:tcW w:w="2316" w:type="dxa"/>
          </w:tcPr>
          <w:p w14:paraId="2E73C916" w14:textId="70AE9292" w:rsidR="00DD1E9B" w:rsidRPr="00A23E7B" w:rsidRDefault="00AE19E5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AF61627" w14:textId="32CB104E" w:rsidR="00DD1E9B" w:rsidRPr="00A23E7B" w:rsidRDefault="00AE19E5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≥0.2 cup equivalents/1000 kcal</w:t>
            </w:r>
          </w:p>
        </w:tc>
        <w:tc>
          <w:tcPr>
            <w:tcW w:w="4778" w:type="dxa"/>
          </w:tcPr>
          <w:p w14:paraId="3DBCA2BF" w14:textId="4BDB1013" w:rsidR="00DD1E9B" w:rsidRPr="00A23E7B" w:rsidRDefault="00AA003F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No dark green vegetables or</w:t>
            </w:r>
            <w:r w:rsidR="008F009A" w:rsidRPr="00A23E7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3E7B">
              <w:rPr>
                <w:rFonts w:ascii="Arial" w:hAnsi="Arial" w:cs="Arial"/>
                <w:sz w:val="24"/>
                <w:szCs w:val="24"/>
              </w:rPr>
              <w:t>legumes</w:t>
            </w:r>
          </w:p>
        </w:tc>
      </w:tr>
      <w:tr w:rsidR="00AC5DFE" w:rsidRPr="00A23E7B" w14:paraId="71F2FD19" w14:textId="77777777" w:rsidTr="008F009A">
        <w:trPr>
          <w:jc w:val="center"/>
        </w:trPr>
        <w:tc>
          <w:tcPr>
            <w:tcW w:w="3119" w:type="dxa"/>
          </w:tcPr>
          <w:p w14:paraId="39BB01CC" w14:textId="3DE2942F" w:rsidR="00DD1E9B" w:rsidRPr="00A23E7B" w:rsidRDefault="00306A3C" w:rsidP="004B0EB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Whole gains</w:t>
            </w:r>
          </w:p>
        </w:tc>
        <w:tc>
          <w:tcPr>
            <w:tcW w:w="2316" w:type="dxa"/>
          </w:tcPr>
          <w:p w14:paraId="5640C7C0" w14:textId="69E07F46" w:rsidR="00DD1E9B" w:rsidRPr="00A23E7B" w:rsidRDefault="00AE19E5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0E3BE606" w14:textId="333D6018" w:rsidR="00DD1E9B" w:rsidRPr="00A23E7B" w:rsidRDefault="00AE19E5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≥1.5 oz equivalents/1000 kcal</w:t>
            </w:r>
          </w:p>
        </w:tc>
        <w:tc>
          <w:tcPr>
            <w:tcW w:w="4778" w:type="dxa"/>
          </w:tcPr>
          <w:p w14:paraId="2AF41C6B" w14:textId="60809657" w:rsidR="00DD1E9B" w:rsidRPr="00A23E7B" w:rsidRDefault="00AA003F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No whole gains</w:t>
            </w:r>
          </w:p>
        </w:tc>
      </w:tr>
      <w:tr w:rsidR="00AC5DFE" w:rsidRPr="00A23E7B" w14:paraId="1D4F20B0" w14:textId="77777777" w:rsidTr="008F009A">
        <w:trPr>
          <w:jc w:val="center"/>
        </w:trPr>
        <w:tc>
          <w:tcPr>
            <w:tcW w:w="3119" w:type="dxa"/>
          </w:tcPr>
          <w:p w14:paraId="11E4AC2F" w14:textId="33E3A884" w:rsidR="00DD1E9B" w:rsidRPr="00A23E7B" w:rsidRDefault="00306A3C" w:rsidP="004B0EB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Dairy</w:t>
            </w:r>
          </w:p>
        </w:tc>
        <w:tc>
          <w:tcPr>
            <w:tcW w:w="2316" w:type="dxa"/>
          </w:tcPr>
          <w:p w14:paraId="0CAE438B" w14:textId="0F08BB1D" w:rsidR="00DD1E9B" w:rsidRPr="00A23E7B" w:rsidRDefault="00AE19E5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1461F561" w14:textId="549C57CD" w:rsidR="00DD1E9B" w:rsidRPr="00A23E7B" w:rsidRDefault="00AE19E5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≥1.3 cup equivalents/1000 kcal</w:t>
            </w:r>
          </w:p>
        </w:tc>
        <w:tc>
          <w:tcPr>
            <w:tcW w:w="4778" w:type="dxa"/>
          </w:tcPr>
          <w:p w14:paraId="0D0F4177" w14:textId="51126E7B" w:rsidR="00DD1E9B" w:rsidRPr="00A23E7B" w:rsidRDefault="00AA003F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No dairy</w:t>
            </w:r>
          </w:p>
        </w:tc>
      </w:tr>
      <w:tr w:rsidR="00AC5DFE" w:rsidRPr="00A23E7B" w14:paraId="1F221AC6" w14:textId="77777777" w:rsidTr="008F009A">
        <w:trPr>
          <w:jc w:val="center"/>
        </w:trPr>
        <w:tc>
          <w:tcPr>
            <w:tcW w:w="3119" w:type="dxa"/>
          </w:tcPr>
          <w:p w14:paraId="7FA5CB16" w14:textId="46AEF652" w:rsidR="00AE19E5" w:rsidRPr="00A23E7B" w:rsidRDefault="00AE19E5" w:rsidP="004B0EB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Total protein foods</w:t>
            </w:r>
          </w:p>
        </w:tc>
        <w:tc>
          <w:tcPr>
            <w:tcW w:w="2316" w:type="dxa"/>
          </w:tcPr>
          <w:p w14:paraId="166D1251" w14:textId="5CFF0041" w:rsidR="00AE19E5" w:rsidRPr="00A23E7B" w:rsidRDefault="00AE19E5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16462B2" w14:textId="0CE14092" w:rsidR="00AE19E5" w:rsidRPr="00A23E7B" w:rsidRDefault="00AE19E5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≥2.5 oz equivalents/1000 kcal</w:t>
            </w:r>
          </w:p>
        </w:tc>
        <w:tc>
          <w:tcPr>
            <w:tcW w:w="4778" w:type="dxa"/>
          </w:tcPr>
          <w:p w14:paraId="332B4C7D" w14:textId="01E225BE" w:rsidR="00AE19E5" w:rsidRPr="00A23E7B" w:rsidRDefault="00AA003F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No protein foods</w:t>
            </w:r>
          </w:p>
        </w:tc>
      </w:tr>
      <w:tr w:rsidR="00AE19E5" w:rsidRPr="00A23E7B" w14:paraId="48E44C81" w14:textId="77777777" w:rsidTr="008F009A">
        <w:trPr>
          <w:jc w:val="center"/>
        </w:trPr>
        <w:tc>
          <w:tcPr>
            <w:tcW w:w="3119" w:type="dxa"/>
          </w:tcPr>
          <w:p w14:paraId="40AC2E73" w14:textId="5822ACED" w:rsidR="00AE19E5" w:rsidRPr="00A23E7B" w:rsidRDefault="00AE19E5" w:rsidP="004B0EB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Seafood and plant proteins</w:t>
            </w:r>
          </w:p>
        </w:tc>
        <w:tc>
          <w:tcPr>
            <w:tcW w:w="2316" w:type="dxa"/>
          </w:tcPr>
          <w:p w14:paraId="287EB67D" w14:textId="3DB9AAB6" w:rsidR="00AE19E5" w:rsidRPr="00A23E7B" w:rsidRDefault="00AE19E5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02BA28B" w14:textId="3876E680" w:rsidR="00AE19E5" w:rsidRPr="00A23E7B" w:rsidRDefault="00AE19E5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≥0.8 cup equivalents/1000 kcal</w:t>
            </w:r>
          </w:p>
        </w:tc>
        <w:tc>
          <w:tcPr>
            <w:tcW w:w="4778" w:type="dxa"/>
          </w:tcPr>
          <w:p w14:paraId="45076CC3" w14:textId="61C25CA4" w:rsidR="00AE19E5" w:rsidRPr="00A23E7B" w:rsidRDefault="00AA003F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No seafood or plant proteins</w:t>
            </w:r>
          </w:p>
        </w:tc>
      </w:tr>
      <w:tr w:rsidR="00AC5DFE" w:rsidRPr="00A23E7B" w14:paraId="04C76320" w14:textId="77777777" w:rsidTr="008F009A">
        <w:trPr>
          <w:jc w:val="center"/>
        </w:trPr>
        <w:tc>
          <w:tcPr>
            <w:tcW w:w="3119" w:type="dxa"/>
          </w:tcPr>
          <w:p w14:paraId="704EC645" w14:textId="3C6A1BE8" w:rsidR="00AC5DFE" w:rsidRPr="00A23E7B" w:rsidRDefault="00AC5DFE" w:rsidP="004B0EB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Fatty acids</w:t>
            </w:r>
          </w:p>
        </w:tc>
        <w:tc>
          <w:tcPr>
            <w:tcW w:w="2316" w:type="dxa"/>
          </w:tcPr>
          <w:p w14:paraId="19194379" w14:textId="499968DA" w:rsidR="00AC5DFE" w:rsidRPr="00A23E7B" w:rsidRDefault="00AC5DFE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793E3CEA" w14:textId="4A39C96A" w:rsidR="00AC5DFE" w:rsidRPr="00A23E7B" w:rsidRDefault="00AC5DFE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(PUFAs + MUFAs)/SFAs ≥2.5</w:t>
            </w:r>
          </w:p>
        </w:tc>
        <w:tc>
          <w:tcPr>
            <w:tcW w:w="4778" w:type="dxa"/>
          </w:tcPr>
          <w:p w14:paraId="63B3D38B" w14:textId="42FDEF7A" w:rsidR="00AC5DFE" w:rsidRPr="00A23E7B" w:rsidRDefault="00AC5DFE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(PUFAs + MUFAs)/SFAs ≤1.2</w:t>
            </w:r>
          </w:p>
        </w:tc>
      </w:tr>
      <w:tr w:rsidR="00AC5DFE" w:rsidRPr="00A23E7B" w14:paraId="4CEF7AF3" w14:textId="77777777" w:rsidTr="008F009A">
        <w:trPr>
          <w:jc w:val="center"/>
        </w:trPr>
        <w:tc>
          <w:tcPr>
            <w:tcW w:w="3119" w:type="dxa"/>
          </w:tcPr>
          <w:p w14:paraId="7ACB9E4B" w14:textId="2E77C87E" w:rsidR="00AC5DFE" w:rsidRPr="00A23E7B" w:rsidRDefault="00AC5DFE" w:rsidP="004B0EB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Refined grains</w:t>
            </w:r>
          </w:p>
        </w:tc>
        <w:tc>
          <w:tcPr>
            <w:tcW w:w="2316" w:type="dxa"/>
          </w:tcPr>
          <w:p w14:paraId="7084AA44" w14:textId="60C0D63B" w:rsidR="00AC5DFE" w:rsidRPr="00A23E7B" w:rsidRDefault="00AC5DFE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2C84D8D5" w14:textId="44757E96" w:rsidR="00AC5DFE" w:rsidRPr="00A23E7B" w:rsidRDefault="008D7C39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≤1.8 oz equivalents/1000 kcal</w:t>
            </w:r>
          </w:p>
        </w:tc>
        <w:tc>
          <w:tcPr>
            <w:tcW w:w="4778" w:type="dxa"/>
          </w:tcPr>
          <w:p w14:paraId="7F7F2D08" w14:textId="36DDB2D8" w:rsidR="00AC5DFE" w:rsidRPr="00A23E7B" w:rsidRDefault="008D7C39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≥4.3 oz equivalents/1000 kcal</w:t>
            </w:r>
          </w:p>
        </w:tc>
      </w:tr>
      <w:tr w:rsidR="00AC5DFE" w:rsidRPr="00A23E7B" w14:paraId="376D4A18" w14:textId="77777777" w:rsidTr="008F009A">
        <w:trPr>
          <w:jc w:val="center"/>
        </w:trPr>
        <w:tc>
          <w:tcPr>
            <w:tcW w:w="3119" w:type="dxa"/>
          </w:tcPr>
          <w:p w14:paraId="2ECFA6C1" w14:textId="7726E207" w:rsidR="00AC5DFE" w:rsidRPr="00A23E7B" w:rsidRDefault="00AC5DFE" w:rsidP="004B0EB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Sodium</w:t>
            </w:r>
          </w:p>
        </w:tc>
        <w:tc>
          <w:tcPr>
            <w:tcW w:w="2316" w:type="dxa"/>
          </w:tcPr>
          <w:p w14:paraId="6F3CFA66" w14:textId="2D19FA45" w:rsidR="00AC5DFE" w:rsidRPr="00A23E7B" w:rsidRDefault="00AC5DFE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115F156A" w14:textId="6A862245" w:rsidR="00AC5DFE" w:rsidRPr="00A23E7B" w:rsidRDefault="008D7C39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≤1.1 gram/1000 kcal</w:t>
            </w:r>
          </w:p>
        </w:tc>
        <w:tc>
          <w:tcPr>
            <w:tcW w:w="4778" w:type="dxa"/>
          </w:tcPr>
          <w:p w14:paraId="07C54ED1" w14:textId="5DE5FB4E" w:rsidR="00AC5DFE" w:rsidRPr="00A23E7B" w:rsidRDefault="008D7C39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≥2.0 gram/1000 kcal</w:t>
            </w:r>
          </w:p>
        </w:tc>
      </w:tr>
      <w:tr w:rsidR="00AC5DFE" w:rsidRPr="00A23E7B" w14:paraId="2A1C8633" w14:textId="77777777" w:rsidTr="008F009A">
        <w:trPr>
          <w:jc w:val="center"/>
        </w:trPr>
        <w:tc>
          <w:tcPr>
            <w:tcW w:w="3119" w:type="dxa"/>
          </w:tcPr>
          <w:p w14:paraId="4A1139BF" w14:textId="080B1DC0" w:rsidR="00AC5DFE" w:rsidRPr="00A23E7B" w:rsidRDefault="00AC5DFE" w:rsidP="004B0EB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Added sugars</w:t>
            </w:r>
          </w:p>
        </w:tc>
        <w:tc>
          <w:tcPr>
            <w:tcW w:w="2316" w:type="dxa"/>
          </w:tcPr>
          <w:p w14:paraId="11E1356C" w14:textId="0023966C" w:rsidR="00AC5DFE" w:rsidRPr="00A23E7B" w:rsidRDefault="00AC5DFE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07CB2C55" w14:textId="68DFCA3C" w:rsidR="00AC5DFE" w:rsidRPr="00A23E7B" w:rsidRDefault="008D7C39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≤6.5% of energy</w:t>
            </w:r>
          </w:p>
        </w:tc>
        <w:tc>
          <w:tcPr>
            <w:tcW w:w="4778" w:type="dxa"/>
          </w:tcPr>
          <w:p w14:paraId="18705FEB" w14:textId="1308F3BE" w:rsidR="00AC5DFE" w:rsidRPr="00A23E7B" w:rsidRDefault="008D7C39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≥26% of energy</w:t>
            </w:r>
          </w:p>
        </w:tc>
      </w:tr>
      <w:tr w:rsidR="00AC5DFE" w:rsidRPr="00A23E7B" w14:paraId="094F8A62" w14:textId="77777777" w:rsidTr="008F009A">
        <w:trPr>
          <w:jc w:val="center"/>
        </w:trPr>
        <w:tc>
          <w:tcPr>
            <w:tcW w:w="3119" w:type="dxa"/>
          </w:tcPr>
          <w:p w14:paraId="39965E9C" w14:textId="61DE23DF" w:rsidR="00AC5DFE" w:rsidRPr="00A23E7B" w:rsidRDefault="00AC5DFE" w:rsidP="004B0EB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Saturated fats</w:t>
            </w:r>
          </w:p>
        </w:tc>
        <w:tc>
          <w:tcPr>
            <w:tcW w:w="2316" w:type="dxa"/>
          </w:tcPr>
          <w:p w14:paraId="58B8563F" w14:textId="0BF1DFFF" w:rsidR="00AC5DFE" w:rsidRPr="00A23E7B" w:rsidRDefault="00AC5DFE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32D184FB" w14:textId="399E163D" w:rsidR="00AC5DFE" w:rsidRPr="00A23E7B" w:rsidRDefault="008D7C39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≤8% of energy</w:t>
            </w:r>
          </w:p>
        </w:tc>
        <w:tc>
          <w:tcPr>
            <w:tcW w:w="4778" w:type="dxa"/>
          </w:tcPr>
          <w:p w14:paraId="2AE75FB6" w14:textId="712DCD33" w:rsidR="00AC5DFE" w:rsidRPr="00A23E7B" w:rsidRDefault="008D7C39" w:rsidP="004B0EB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≥16% of energy</w:t>
            </w:r>
          </w:p>
        </w:tc>
      </w:tr>
    </w:tbl>
    <w:p w14:paraId="7C998DAA" w14:textId="0DE2F372" w:rsidR="006C707F" w:rsidRPr="00A23E7B" w:rsidRDefault="00B02915" w:rsidP="007A367C">
      <w:pPr>
        <w:spacing w:line="360" w:lineRule="auto"/>
        <w:rPr>
          <w:rFonts w:ascii="Arial" w:hAnsi="Arial" w:cs="Arial"/>
          <w:sz w:val="24"/>
          <w:szCs w:val="24"/>
        </w:rPr>
      </w:pPr>
      <w:r w:rsidRPr="00A23E7B">
        <w:rPr>
          <w:rFonts w:ascii="Arial" w:hAnsi="Arial" w:cs="Arial"/>
          <w:sz w:val="24"/>
          <w:szCs w:val="24"/>
        </w:rPr>
        <w:t xml:space="preserve">Abbreviations: </w:t>
      </w:r>
      <w:r w:rsidR="00FB22C5" w:rsidRPr="00A23E7B">
        <w:rPr>
          <w:rFonts w:ascii="Arial" w:hAnsi="Arial" w:cs="Arial"/>
          <w:sz w:val="24"/>
          <w:szCs w:val="24"/>
        </w:rPr>
        <w:t>PUFAs, polyunsaturated fatty acids; MUFAs, monounsaturated fatty acids; SFAs, saturated fatty acids.</w:t>
      </w:r>
    </w:p>
    <w:p w14:paraId="73616706" w14:textId="625FB1F2" w:rsidR="00EB3DC9" w:rsidRPr="00A23E7B" w:rsidRDefault="003A65D3" w:rsidP="00EB3DC9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A23E7B">
        <w:rPr>
          <w:rFonts w:ascii="Arial" w:hAnsi="Arial" w:cs="Arial"/>
          <w:b/>
          <w:bCs/>
          <w:sz w:val="24"/>
          <w:szCs w:val="24"/>
        </w:rPr>
        <w:t>Table S2.</w:t>
      </w:r>
      <w:r w:rsidR="00031349" w:rsidRPr="00A23E7B">
        <w:rPr>
          <w:rFonts w:ascii="Arial" w:hAnsi="Arial" w:cs="Arial"/>
          <w:b/>
          <w:bCs/>
          <w:sz w:val="24"/>
          <w:szCs w:val="24"/>
        </w:rPr>
        <w:t xml:space="preserve"> </w:t>
      </w:r>
      <w:r w:rsidR="00EB3DC9" w:rsidRPr="00A23E7B">
        <w:rPr>
          <w:rFonts w:ascii="Arial" w:hAnsi="Arial" w:cs="Arial"/>
          <w:b/>
          <w:bCs/>
          <w:sz w:val="24"/>
          <w:szCs w:val="24"/>
        </w:rPr>
        <w:t>Scoring standards of each lifestyle factor recoded 0-2 point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7"/>
        <w:gridCol w:w="1870"/>
        <w:gridCol w:w="4318"/>
        <w:gridCol w:w="4163"/>
      </w:tblGrid>
      <w:tr w:rsidR="00CE544F" w:rsidRPr="00A23E7B" w14:paraId="2434DD42" w14:textId="77777777" w:rsidTr="004C02C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DDDE9F" w14:textId="5DF80450" w:rsidR="002C091E" w:rsidRPr="00A23E7B" w:rsidRDefault="00D83338" w:rsidP="0010129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23E7B">
              <w:rPr>
                <w:rFonts w:ascii="Arial" w:hAnsi="Arial" w:cs="Arial" w:hint="eastAsia"/>
                <w:b/>
                <w:bCs/>
                <w:sz w:val="24"/>
                <w:szCs w:val="24"/>
              </w:rPr>
              <w:t>L</w:t>
            </w:r>
            <w:r w:rsidRPr="00A23E7B">
              <w:rPr>
                <w:rFonts w:ascii="Arial" w:hAnsi="Arial" w:cs="Arial"/>
                <w:b/>
                <w:bCs/>
                <w:sz w:val="24"/>
                <w:szCs w:val="24"/>
              </w:rPr>
              <w:t>ifesty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B2242C" w14:textId="4F98F15F" w:rsidR="002C091E" w:rsidRPr="00A23E7B" w:rsidRDefault="00D83338" w:rsidP="0010129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23E7B">
              <w:rPr>
                <w:rFonts w:ascii="Arial" w:hAnsi="Arial" w:cs="Arial"/>
                <w:b/>
                <w:bCs/>
                <w:sz w:val="24"/>
                <w:szCs w:val="24"/>
              </w:rPr>
              <w:t>0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227E7B" w14:textId="3970A274" w:rsidR="002C091E" w:rsidRPr="00A23E7B" w:rsidRDefault="00D83338" w:rsidP="0010129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23E7B">
              <w:rPr>
                <w:rFonts w:ascii="Arial" w:hAnsi="Arial" w:cs="Arial"/>
                <w:b/>
                <w:bCs/>
                <w:sz w:val="24"/>
                <w:szCs w:val="24"/>
              </w:rPr>
              <w:t>1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5B0E00" w14:textId="311506EC" w:rsidR="002C091E" w:rsidRPr="00A23E7B" w:rsidRDefault="00D83338" w:rsidP="0010129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23E7B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 w:rsidR="002C091E" w:rsidRPr="00A23E7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core</w:t>
            </w:r>
          </w:p>
        </w:tc>
      </w:tr>
      <w:tr w:rsidR="00CE544F" w:rsidRPr="00A23E7B" w14:paraId="3A911253" w14:textId="77777777" w:rsidTr="004C02C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B18FCDA" w14:textId="62DAC56E" w:rsidR="002C091E" w:rsidRPr="00A23E7B" w:rsidRDefault="00F46427" w:rsidP="001012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BMI</w:t>
            </w:r>
            <w:r w:rsidR="00B6779C" w:rsidRPr="00A23E7B">
              <w:rPr>
                <w:rFonts w:ascii="Arial" w:hAnsi="Arial" w:cs="Arial"/>
                <w:sz w:val="24"/>
                <w:szCs w:val="24"/>
              </w:rPr>
              <w:t>, kg/m</w:t>
            </w:r>
            <w:r w:rsidR="00B6779C" w:rsidRPr="00A23E7B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="00B6779C" w:rsidRPr="00A23E7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A902CD" w14:textId="2AE39342" w:rsidR="002C091E" w:rsidRPr="00A23E7B" w:rsidRDefault="00B6779C" w:rsidP="001012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≥30.0 or &lt;18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DD3083" w14:textId="035147FC" w:rsidR="002C091E" w:rsidRPr="00A23E7B" w:rsidRDefault="00B6779C" w:rsidP="001012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25.0-29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9AFAB7" w14:textId="5B214656" w:rsidR="002C091E" w:rsidRPr="00A23E7B" w:rsidRDefault="00B6779C" w:rsidP="001012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18.5-24.9</w:t>
            </w:r>
          </w:p>
        </w:tc>
      </w:tr>
      <w:tr w:rsidR="00CE544F" w:rsidRPr="00A23E7B" w14:paraId="5D52C867" w14:textId="77777777" w:rsidTr="004C02CA">
        <w:trPr>
          <w:jc w:val="center"/>
        </w:trPr>
        <w:tc>
          <w:tcPr>
            <w:tcW w:w="0" w:type="auto"/>
          </w:tcPr>
          <w:p w14:paraId="6A78DDCE" w14:textId="3A6CFAE5" w:rsidR="002C091E" w:rsidRPr="00A23E7B" w:rsidRDefault="00F46427" w:rsidP="001012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Smoking</w:t>
            </w:r>
          </w:p>
        </w:tc>
        <w:tc>
          <w:tcPr>
            <w:tcW w:w="0" w:type="auto"/>
          </w:tcPr>
          <w:p w14:paraId="39E21801" w14:textId="2C31B6B0" w:rsidR="002C091E" w:rsidRPr="00A23E7B" w:rsidRDefault="00AB02D7" w:rsidP="001012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Current smoker</w:t>
            </w:r>
          </w:p>
        </w:tc>
        <w:tc>
          <w:tcPr>
            <w:tcW w:w="0" w:type="auto"/>
          </w:tcPr>
          <w:p w14:paraId="31BFB4FB" w14:textId="44B28535" w:rsidR="002C091E" w:rsidRPr="00A23E7B" w:rsidRDefault="00AB02D7" w:rsidP="001012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Former smokers</w:t>
            </w:r>
            <w:r w:rsidR="00CE544F" w:rsidRPr="00A23E7B">
              <w:rPr>
                <w:rFonts w:ascii="Arial" w:hAnsi="Arial" w:cs="Arial"/>
                <w:sz w:val="24"/>
                <w:szCs w:val="24"/>
              </w:rPr>
              <w:t>/</w:t>
            </w:r>
            <w:r w:rsidRPr="00A23E7B">
              <w:rPr>
                <w:rFonts w:ascii="Arial" w:hAnsi="Arial" w:cs="Arial"/>
                <w:sz w:val="24"/>
                <w:szCs w:val="24"/>
              </w:rPr>
              <w:t xml:space="preserve">having quit &lt;10 years </w:t>
            </w:r>
          </w:p>
        </w:tc>
        <w:tc>
          <w:tcPr>
            <w:tcW w:w="0" w:type="auto"/>
          </w:tcPr>
          <w:p w14:paraId="228EDA20" w14:textId="36C6E18D" w:rsidR="002C091E" w:rsidRPr="00A23E7B" w:rsidRDefault="00AB02D7" w:rsidP="001012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Never smok</w:t>
            </w:r>
            <w:r w:rsidR="0012305F" w:rsidRPr="00A23E7B">
              <w:rPr>
                <w:rFonts w:ascii="Arial" w:hAnsi="Arial" w:cs="Arial"/>
                <w:sz w:val="24"/>
                <w:szCs w:val="24"/>
              </w:rPr>
              <w:t>ing</w:t>
            </w:r>
            <w:r w:rsidR="00CE544F" w:rsidRPr="00A23E7B">
              <w:rPr>
                <w:rFonts w:ascii="Arial" w:hAnsi="Arial" w:cs="Arial"/>
                <w:sz w:val="24"/>
                <w:szCs w:val="24"/>
              </w:rPr>
              <w:t>/</w:t>
            </w:r>
            <w:r w:rsidRPr="00A23E7B">
              <w:rPr>
                <w:rFonts w:ascii="Arial" w:hAnsi="Arial" w:cs="Arial"/>
                <w:sz w:val="24"/>
                <w:szCs w:val="24"/>
              </w:rPr>
              <w:t xml:space="preserve">having quit </w:t>
            </w:r>
            <w:r w:rsidR="005048AD" w:rsidRPr="00A23E7B">
              <w:rPr>
                <w:rFonts w:ascii="Arial" w:hAnsi="Arial" w:cs="Arial"/>
                <w:sz w:val="24"/>
                <w:szCs w:val="24"/>
              </w:rPr>
              <w:t>≥</w:t>
            </w:r>
            <w:r w:rsidRPr="00A23E7B">
              <w:rPr>
                <w:rFonts w:ascii="Arial" w:hAnsi="Arial" w:cs="Arial"/>
                <w:sz w:val="24"/>
                <w:szCs w:val="24"/>
              </w:rPr>
              <w:t>10 years</w:t>
            </w:r>
          </w:p>
        </w:tc>
      </w:tr>
      <w:tr w:rsidR="00CE544F" w:rsidRPr="00A23E7B" w14:paraId="6AE04A20" w14:textId="77777777" w:rsidTr="004C02CA">
        <w:trPr>
          <w:jc w:val="center"/>
        </w:trPr>
        <w:tc>
          <w:tcPr>
            <w:tcW w:w="0" w:type="auto"/>
          </w:tcPr>
          <w:p w14:paraId="4BDEFBE5" w14:textId="1CAF361B" w:rsidR="002C091E" w:rsidRPr="00A23E7B" w:rsidRDefault="00F46427" w:rsidP="001012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Alcohol drinking</w:t>
            </w:r>
          </w:p>
        </w:tc>
        <w:tc>
          <w:tcPr>
            <w:tcW w:w="0" w:type="auto"/>
          </w:tcPr>
          <w:p w14:paraId="44727049" w14:textId="68B78226" w:rsidR="002C091E" w:rsidRPr="00A23E7B" w:rsidRDefault="00AB02D7" w:rsidP="001012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on-drinker</w:t>
            </w:r>
          </w:p>
        </w:tc>
        <w:tc>
          <w:tcPr>
            <w:tcW w:w="0" w:type="auto"/>
          </w:tcPr>
          <w:p w14:paraId="754A702A" w14:textId="34EA7769" w:rsidR="002C091E" w:rsidRPr="00A23E7B" w:rsidRDefault="00C80BFF" w:rsidP="001012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Heavy drinker</w:t>
            </w:r>
          </w:p>
        </w:tc>
        <w:tc>
          <w:tcPr>
            <w:tcW w:w="0" w:type="auto"/>
          </w:tcPr>
          <w:p w14:paraId="43BDFEAF" w14:textId="64C54388" w:rsidR="002C091E" w:rsidRPr="00A23E7B" w:rsidRDefault="00C80BFF" w:rsidP="001012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ow-to moderate drinker</w:t>
            </w:r>
          </w:p>
        </w:tc>
      </w:tr>
      <w:tr w:rsidR="00CE544F" w:rsidRPr="00A23E7B" w14:paraId="15DFE3A2" w14:textId="77777777" w:rsidTr="004C02CA">
        <w:trPr>
          <w:jc w:val="center"/>
        </w:trPr>
        <w:tc>
          <w:tcPr>
            <w:tcW w:w="0" w:type="auto"/>
          </w:tcPr>
          <w:p w14:paraId="3988A390" w14:textId="3DB7F316" w:rsidR="002C091E" w:rsidRPr="00A23E7B" w:rsidRDefault="00B6779C" w:rsidP="001012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HEI-2015</w:t>
            </w:r>
          </w:p>
        </w:tc>
        <w:tc>
          <w:tcPr>
            <w:tcW w:w="0" w:type="auto"/>
          </w:tcPr>
          <w:p w14:paraId="49F7A18E" w14:textId="412EFB47" w:rsidR="002C091E" w:rsidRPr="00A23E7B" w:rsidRDefault="00CE544F" w:rsidP="001012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T1</w:t>
            </w:r>
          </w:p>
        </w:tc>
        <w:tc>
          <w:tcPr>
            <w:tcW w:w="0" w:type="auto"/>
          </w:tcPr>
          <w:p w14:paraId="3BFDA10C" w14:textId="4D5BF58A" w:rsidR="002C091E" w:rsidRPr="00A23E7B" w:rsidRDefault="00CE544F" w:rsidP="001012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T2</w:t>
            </w:r>
          </w:p>
        </w:tc>
        <w:tc>
          <w:tcPr>
            <w:tcW w:w="0" w:type="auto"/>
          </w:tcPr>
          <w:p w14:paraId="0C1828BF" w14:textId="382921AF" w:rsidR="002C091E" w:rsidRPr="00A23E7B" w:rsidRDefault="00CE544F" w:rsidP="001012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T3</w:t>
            </w:r>
          </w:p>
        </w:tc>
      </w:tr>
      <w:tr w:rsidR="00CE544F" w:rsidRPr="00A23E7B" w14:paraId="784673A7" w14:textId="77777777" w:rsidTr="004C02CA">
        <w:trPr>
          <w:jc w:val="center"/>
        </w:trPr>
        <w:tc>
          <w:tcPr>
            <w:tcW w:w="0" w:type="auto"/>
          </w:tcPr>
          <w:p w14:paraId="492C72D3" w14:textId="32806B89" w:rsidR="00CE544F" w:rsidRPr="00A23E7B" w:rsidRDefault="00CE544F" w:rsidP="00CE544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 w:hint="eastAsia"/>
                <w:sz w:val="24"/>
                <w:szCs w:val="24"/>
              </w:rPr>
              <w:t>D</w:t>
            </w:r>
            <w:r w:rsidRPr="00A23E7B">
              <w:rPr>
                <w:rFonts w:ascii="Arial" w:hAnsi="Arial" w:cs="Arial"/>
                <w:sz w:val="24"/>
                <w:szCs w:val="24"/>
              </w:rPr>
              <w:t xml:space="preserve">A, MET.hours/week </w:t>
            </w:r>
          </w:p>
        </w:tc>
        <w:tc>
          <w:tcPr>
            <w:tcW w:w="0" w:type="auto"/>
          </w:tcPr>
          <w:p w14:paraId="493DF29A" w14:textId="7BDAA9A7" w:rsidR="00CE544F" w:rsidRPr="00A23E7B" w:rsidRDefault="00CE544F" w:rsidP="00CE544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T1</w:t>
            </w:r>
          </w:p>
        </w:tc>
        <w:tc>
          <w:tcPr>
            <w:tcW w:w="0" w:type="auto"/>
          </w:tcPr>
          <w:p w14:paraId="6890D1A3" w14:textId="61395D0D" w:rsidR="00CE544F" w:rsidRPr="00A23E7B" w:rsidRDefault="00CE544F" w:rsidP="00CE544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T2</w:t>
            </w:r>
          </w:p>
        </w:tc>
        <w:tc>
          <w:tcPr>
            <w:tcW w:w="0" w:type="auto"/>
          </w:tcPr>
          <w:p w14:paraId="16C7564D" w14:textId="35E4D6D2" w:rsidR="00CE544F" w:rsidRPr="00A23E7B" w:rsidRDefault="00CE544F" w:rsidP="00CE544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3E7B">
              <w:rPr>
                <w:rFonts w:ascii="Arial" w:hAnsi="Arial" w:cs="Arial"/>
                <w:sz w:val="24"/>
                <w:szCs w:val="24"/>
              </w:rPr>
              <w:t>T3</w:t>
            </w:r>
          </w:p>
        </w:tc>
      </w:tr>
    </w:tbl>
    <w:p w14:paraId="1F220779" w14:textId="17D97720" w:rsidR="003A65D3" w:rsidRPr="00A23E7B" w:rsidRDefault="00EB6C42" w:rsidP="00454923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A23E7B">
        <w:rPr>
          <w:rFonts w:ascii="Arial" w:hAnsi="Arial" w:cs="Arial"/>
          <w:sz w:val="24"/>
          <w:szCs w:val="24"/>
        </w:rPr>
        <w:t xml:space="preserve">Abbreviations: BMI, body mass index; </w:t>
      </w:r>
      <w:r w:rsidR="008A5948" w:rsidRPr="00A23E7B">
        <w:rPr>
          <w:rFonts w:ascii="Arial" w:hAnsi="Arial" w:cs="Arial"/>
          <w:sz w:val="24"/>
          <w:szCs w:val="24"/>
        </w:rPr>
        <w:t xml:space="preserve">HEI, healthy eating index; DA, daily activity; T1, </w:t>
      </w:r>
      <w:r w:rsidR="00C17F2F" w:rsidRPr="00A23E7B">
        <w:rPr>
          <w:rFonts w:ascii="Arial" w:hAnsi="Arial" w:cs="Arial"/>
          <w:sz w:val="24"/>
          <w:szCs w:val="24"/>
        </w:rPr>
        <w:t>the first tercile; T2, the second tercile; T3, the third tercile.</w:t>
      </w:r>
    </w:p>
    <w:p w14:paraId="28672E4A" w14:textId="77777777" w:rsidR="00B547AF" w:rsidRPr="00A23E7B" w:rsidRDefault="00B547AF" w:rsidP="00C17F2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4587301" w14:textId="47B5EE03" w:rsidR="007A367C" w:rsidRPr="00A23E7B" w:rsidRDefault="007A367C" w:rsidP="00CC7605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A23E7B">
        <w:rPr>
          <w:rFonts w:ascii="Arial" w:hAnsi="Arial" w:cs="Arial"/>
          <w:b/>
          <w:bCs/>
          <w:sz w:val="24"/>
          <w:szCs w:val="24"/>
        </w:rPr>
        <w:t>Table S</w:t>
      </w:r>
      <w:r w:rsidR="00C17F2F" w:rsidRPr="00A23E7B">
        <w:rPr>
          <w:rFonts w:ascii="Arial" w:hAnsi="Arial" w:cs="Arial"/>
          <w:b/>
          <w:bCs/>
          <w:sz w:val="24"/>
          <w:szCs w:val="24"/>
        </w:rPr>
        <w:t>3</w:t>
      </w:r>
      <w:r w:rsidRPr="00A23E7B">
        <w:rPr>
          <w:rFonts w:ascii="Arial" w:hAnsi="Arial" w:cs="Arial"/>
          <w:b/>
          <w:bCs/>
          <w:sz w:val="24"/>
          <w:szCs w:val="24"/>
        </w:rPr>
        <w:t xml:space="preserve">. Baseline characteristics </w:t>
      </w:r>
      <w:r w:rsidRPr="00A23E7B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r w:rsidRPr="00A23E7B">
        <w:rPr>
          <w:rFonts w:ascii="Arial" w:hAnsi="Arial" w:cs="Arial"/>
          <w:b/>
          <w:bCs/>
          <w:sz w:val="24"/>
          <w:szCs w:val="24"/>
        </w:rPr>
        <w:t xml:space="preserve"> of US cancer survivors according to </w:t>
      </w:r>
      <w:r w:rsidR="00DA036B" w:rsidRPr="00A23E7B">
        <w:rPr>
          <w:rFonts w:ascii="Arial" w:hAnsi="Arial" w:cs="Arial"/>
          <w:b/>
          <w:bCs/>
          <w:sz w:val="24"/>
          <w:szCs w:val="24"/>
        </w:rPr>
        <w:t xml:space="preserve">mental health </w:t>
      </w:r>
      <w:r w:rsidR="00DA036B" w:rsidRPr="00A23E7B">
        <w:rPr>
          <w:rFonts w:ascii="Arial" w:hAnsi="Arial" w:cs="Arial"/>
          <w:b/>
          <w:bCs/>
          <w:sz w:val="24"/>
          <w:szCs w:val="24"/>
          <w:vertAlign w:val="superscript"/>
        </w:rPr>
        <w:t>b</w:t>
      </w:r>
      <w:r w:rsidRPr="00A23E7B">
        <w:rPr>
          <w:rFonts w:ascii="Arial" w:hAnsi="Arial" w:cs="Arial"/>
          <w:b/>
          <w:bCs/>
          <w:sz w:val="24"/>
          <w:szCs w:val="24"/>
        </w:rPr>
        <w:t>, NHANES 2005 to 2018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684"/>
        <w:gridCol w:w="222"/>
        <w:gridCol w:w="1311"/>
        <w:gridCol w:w="1311"/>
        <w:gridCol w:w="1444"/>
        <w:gridCol w:w="981"/>
      </w:tblGrid>
      <w:tr w:rsidR="007040C5" w:rsidRPr="00A23E7B" w14:paraId="11C043D9" w14:textId="77777777" w:rsidTr="0024273A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A3B33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DC581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EC59F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PHQ-9 score</w:t>
            </w:r>
          </w:p>
        </w:tc>
      </w:tr>
      <w:tr w:rsidR="007040C5" w:rsidRPr="00A23E7B" w14:paraId="1F501EBC" w14:textId="77777777" w:rsidTr="0024273A">
        <w:trPr>
          <w:trHeight w:val="36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7A291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45A23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2B2CE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≥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24441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14D06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0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4D01A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23E7B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-value</w:t>
            </w: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7040C5" w:rsidRPr="00A23E7B" w14:paraId="5682AD55" w14:textId="77777777" w:rsidTr="0024273A">
        <w:trPr>
          <w:trHeight w:val="35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C8FF" w14:textId="008A673F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HEI-2015</w:t>
            </w: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B76E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B3CE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0.8 (0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AC31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4.6 (0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C324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5.7 (0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3922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040C5" w:rsidRPr="00A23E7B" w14:paraId="47663E7D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89DE" w14:textId="2A86410D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LTPA</w:t>
            </w: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c</w:t>
            </w: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, MET.hour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EA62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7842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60D5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.3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9197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6.3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08E7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040C5" w:rsidRPr="00A23E7B" w14:paraId="142574C3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2092" w14:textId="10465B8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Daily activity</w:t>
            </w: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c</w:t>
            </w: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, MET.hour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4EBD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905D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3.8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0240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1.8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0926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1.2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D49E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81</w:t>
            </w:r>
          </w:p>
        </w:tc>
      </w:tr>
      <w:tr w:rsidR="007040C5" w:rsidRPr="00A23E7B" w14:paraId="0ABE9EDA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1BA0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Alcohol drinking status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D192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9F09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03AC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AA6F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5311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617</w:t>
            </w:r>
          </w:p>
        </w:tc>
      </w:tr>
      <w:tr w:rsidR="007040C5" w:rsidRPr="00A23E7B" w14:paraId="77A8BE81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C558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on-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AAFE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ACEF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89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44C9" w14:textId="36A57AD1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28 (22</w:t>
            </w:r>
            <w:r w:rsidR="00C44C69"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.0</w:t>
            </w: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A570" w14:textId="1E99FC4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605 (21</w:t>
            </w:r>
            <w:r w:rsidR="00C44C69"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.0</w:t>
            </w: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B265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593CF904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57C5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ow-to moderate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F29E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46E8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00 (6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EBE7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37 (7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CA8B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524 (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173A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7728B037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EC7E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Heavy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4FAD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78A3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9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E86C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0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3D97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03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B933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61205B26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3440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Smoking status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6846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03FF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1AD1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91D9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2E70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040C5" w:rsidRPr="00A23E7B" w14:paraId="728DBDC9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A031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340B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6556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10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57D4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10 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33B5" w14:textId="69A3CE58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99 (49</w:t>
            </w:r>
            <w:r w:rsidR="00C44C69"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.0</w:t>
            </w: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A2D6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401143D8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C440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AB61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AA2A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16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E5E6" w14:textId="26AA7A7F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89 (19</w:t>
            </w:r>
            <w:r w:rsidR="00C44C69"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.0</w:t>
            </w: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7DD3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81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D640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4525C183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9334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14A6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E75D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2 (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CA6E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96 (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AA50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52 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9C6C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5E721EE1" w14:textId="77777777" w:rsidTr="0048446A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961B" w14:textId="01B72832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Quiting smoking </w:t>
            </w:r>
            <w:r w:rsidR="0048446A"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10 years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69A4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9EA1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6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6F9E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51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ADE1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773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7464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040C5" w:rsidRPr="00A23E7B" w14:paraId="6512B468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95FF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Sleep duration, hours/day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45EF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A3B0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63D1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0A57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750A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040C5" w:rsidRPr="00A23E7B" w14:paraId="20520B24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E754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6-8 hours/day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4A6C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E0F5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74 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FB08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08 (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4E8D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688 (7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5FC0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0DAF2FDD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1503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-5.9 or 8.1-10 hours/day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B8A8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D116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9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FA7B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67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1114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27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28A5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03493435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F6AC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&lt;5 or &gt;10 hours/day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DF9A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FCDA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11 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EBDF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17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9817" w14:textId="64C94CF0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10 (10</w:t>
            </w:r>
            <w:r w:rsidR="00C44C69"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.0</w:t>
            </w: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682B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6194A5C3" w14:textId="77777777" w:rsidTr="007040C5">
        <w:trPr>
          <w:trHeight w:val="3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8F06" w14:textId="1DC3FDF1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Body mass index</w:t>
            </w: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c</w:t>
            </w: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, kg/m</w:t>
            </w: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B4BE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CC85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0.6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C895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9.9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D3CC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8.8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0085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040C5" w:rsidRPr="00A23E7B" w14:paraId="2BCDE4FC" w14:textId="77777777" w:rsidTr="007040C5">
        <w:trPr>
          <w:trHeight w:val="3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1391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&lt;18.5 kg/m</w:t>
            </w: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6078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974F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A8FD" w14:textId="2F62A6EC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 (2</w:t>
            </w:r>
            <w:r w:rsidR="00C44C69"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.0</w:t>
            </w: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ABFA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3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8D42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208B8800" w14:textId="77777777" w:rsidTr="007040C5">
        <w:trPr>
          <w:trHeight w:val="3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6061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8.5-24.9 kg/m</w:t>
            </w: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31FD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C56D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70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ACA7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16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7C81" w14:textId="03AE4E4A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604 (27</w:t>
            </w:r>
            <w:r w:rsidR="00C44C69"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.0</w:t>
            </w: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21D5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12B9D0FE" w14:textId="77777777" w:rsidTr="007040C5">
        <w:trPr>
          <w:trHeight w:val="3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3481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5.0-29.9 kg/m</w:t>
            </w: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094C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954B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1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36F7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53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579A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865 (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9FCA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140DAE03" w14:textId="77777777" w:rsidTr="0048446A">
        <w:trPr>
          <w:trHeight w:val="3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541F" w14:textId="5F51CACD" w:rsidR="007040C5" w:rsidRPr="00A23E7B" w:rsidRDefault="0048446A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≥</w:t>
            </w:r>
            <w:r w:rsidR="007040C5"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0.0 kg/m</w:t>
            </w:r>
            <w:r w:rsidR="007040C5"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7040C5"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1DC7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2028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52 (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4F3B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17 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8D2F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830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1C90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449B8AF7" w14:textId="77777777" w:rsidTr="007040C5">
        <w:trPr>
          <w:trHeight w:val="3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5991" w14:textId="72AC9B30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Age at interview </w:t>
            </w:r>
            <w:r w:rsidR="0048446A"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FD86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BC3F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6.3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8A10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62.7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6519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63.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4F64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040C5" w:rsidRPr="00A23E7B" w14:paraId="7BFEE916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0531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Gender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EC04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064F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C8A9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CB92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6127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040C5" w:rsidRPr="00A23E7B" w14:paraId="0658F7DB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DB9D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0228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9690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8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10F1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83 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C67D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211 (4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9A8D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0F7E1E7C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3DDD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0EB1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7A1C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20 (6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6DE4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12 (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CF6B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121 (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24FF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65459F15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3856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Ethnicity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2B69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31D5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BEA7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D353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FC01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040C5" w:rsidRPr="00A23E7B" w14:paraId="7056F25E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D7F9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4226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8BB6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90 (7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B223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36 (8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CD91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619 (8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2040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6E8D442C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E60D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674C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C1FF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43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4959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72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C2F5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36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12EF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7E028BB8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34CF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C789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A08C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8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E32A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8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A6F5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37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0A01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08A3688F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1D5C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34A8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C988" w14:textId="4093B670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47 (10</w:t>
            </w:r>
            <w:r w:rsidR="00C44C69"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.0</w:t>
            </w: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183B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9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879F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40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9FBA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5503C865" w14:textId="77777777" w:rsidTr="007040C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DC16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Education level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234B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ABEB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2EA3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FC02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9592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040C5" w:rsidRPr="00A23E7B" w14:paraId="2FF66FE6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BA0A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C1F6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DA46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3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9C73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4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CCB4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431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08EF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63033F1B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9170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High school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4915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8AD6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77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1647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36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4FCC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499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332E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1FE74D96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CF05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olleg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AEFD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CDEB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37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7814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55 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6A96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402 (7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D5BC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02F0D399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477E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Family income-to-poverty ratio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51A3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C223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B685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E541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DFC1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040C5" w:rsidRPr="00A23E7B" w14:paraId="094826CA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37F2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&lt;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34EE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5C29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46 (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7899" w14:textId="66FB04B2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28 (18</w:t>
            </w:r>
            <w:r w:rsidR="00C44C69"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.0</w:t>
            </w: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480B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81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AC42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4EA6D815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B973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3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2EBE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112F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8 (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E999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12 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9543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11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D66D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6873B482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7837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&gt;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C6F8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1501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9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72FA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17 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895A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857 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4C2B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5D82AA44" w14:textId="77777777" w:rsidTr="007040C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C37B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Prevalent diabetes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20DE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E705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9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AD1E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51 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2CF2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611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F99B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0.030 </w:t>
            </w:r>
          </w:p>
        </w:tc>
      </w:tr>
      <w:tr w:rsidR="007040C5" w:rsidRPr="00A23E7B" w14:paraId="16A98EE8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CF50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Prevalent hypertension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1D63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130B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11 (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49B0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24 (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C3B9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498 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616D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244</w:t>
            </w:r>
          </w:p>
        </w:tc>
      </w:tr>
      <w:tr w:rsidR="007040C5" w:rsidRPr="00A23E7B" w14:paraId="7616095D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1AF3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Prevalent dyslipidemia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8662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60F5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53 (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4B13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79 (7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2153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805 (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25B9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214</w:t>
            </w:r>
          </w:p>
        </w:tc>
      </w:tr>
      <w:tr w:rsidR="007040C5" w:rsidRPr="00A23E7B" w14:paraId="60BD6ED6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28D9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History of CVD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F49C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CE1A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12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9595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38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62AD" w14:textId="014CE2D0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488 (16</w:t>
            </w:r>
            <w:r w:rsidR="00C44C69"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.0</w:t>
            </w: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4FC0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040C5" w:rsidRPr="00A23E7B" w14:paraId="3A8A34CE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EBC5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Number of cancer types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D137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ECFF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A716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D687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C338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196</w:t>
            </w:r>
          </w:p>
        </w:tc>
      </w:tr>
      <w:tr w:rsidR="007040C5" w:rsidRPr="00A23E7B" w14:paraId="193938F8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873E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4F82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FCF9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76 (8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D8FE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439 (8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3768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105 (9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4DEC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3CFA2DDA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3A97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8B0C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1D2E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3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5509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48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269E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03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47E6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39FC0FC6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E23A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C9B3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B0D2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2521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7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4FB5" w14:textId="62F98A2F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3 (1</w:t>
            </w:r>
            <w:r w:rsidR="00C44C69"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.0</w:t>
            </w: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C21A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56E22FFE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FED7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Age at cancer first diagnosed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44C4" w14:textId="77777777" w:rsidR="007040C5" w:rsidRPr="00A23E7B" w:rsidRDefault="007040C5" w:rsidP="007040C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D1B2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5FDF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CF6C" w14:textId="77777777" w:rsidR="007040C5" w:rsidRPr="00A23E7B" w:rsidRDefault="007040C5" w:rsidP="007040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1ACE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040C5" w:rsidRPr="00A23E7B" w14:paraId="7F0ED9EA" w14:textId="77777777" w:rsidTr="007040C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1756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&lt;40 years, No.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25F1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7760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3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7C22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17 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11AB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93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CDDA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0F2D0D95" w14:textId="77777777" w:rsidTr="00C44C69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EF46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40-60 years, No. (%)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47A4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381F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46 (45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B310" w14:textId="619F434B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95 (41</w:t>
            </w:r>
            <w:r w:rsidR="00C44C69"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.0</w:t>
            </w: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3053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08 (44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ACE1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7040C5" w:rsidRPr="00A23E7B" w14:paraId="6C196BE6" w14:textId="77777777" w:rsidTr="00C44C69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EB870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&gt;60 years, No. (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67A15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61F7D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69 (1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2F088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83 (3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23718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31 (3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87B92" w14:textId="77777777" w:rsidR="007040C5" w:rsidRPr="00A23E7B" w:rsidRDefault="007040C5" w:rsidP="007040C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09D59A31" w14:textId="77777777" w:rsidR="0048446A" w:rsidRPr="00A23E7B" w:rsidRDefault="0048446A" w:rsidP="0048446A">
      <w:pPr>
        <w:spacing w:line="480" w:lineRule="auto"/>
        <w:rPr>
          <w:rFonts w:ascii="Arial" w:hAnsi="Arial" w:cs="Arial"/>
          <w:sz w:val="24"/>
          <w:szCs w:val="24"/>
        </w:rPr>
      </w:pPr>
      <w:r w:rsidRPr="00A23E7B">
        <w:rPr>
          <w:rFonts w:ascii="Arial" w:hAnsi="Arial" w:cs="Arial"/>
          <w:sz w:val="24"/>
          <w:szCs w:val="24"/>
        </w:rPr>
        <w:t>Abbreviations: NHANES, National Health and Nutrition Examination Survey; PHQ, Patient Health Questionnaire; CVD, cardiovascular disease; HEI, healthy eating index; LTPA, leisure time physical activity.</w:t>
      </w:r>
    </w:p>
    <w:p w14:paraId="62891148" w14:textId="77777777" w:rsidR="0048446A" w:rsidRPr="00A23E7B" w:rsidRDefault="0048446A" w:rsidP="0048446A">
      <w:pPr>
        <w:spacing w:line="480" w:lineRule="auto"/>
        <w:rPr>
          <w:rFonts w:ascii="Arial" w:hAnsi="Arial" w:cs="Arial"/>
          <w:sz w:val="24"/>
          <w:szCs w:val="24"/>
        </w:rPr>
      </w:pPr>
      <w:r w:rsidRPr="00A23E7B">
        <w:rPr>
          <w:rFonts w:ascii="Arial" w:hAnsi="Arial" w:cs="Arial"/>
          <w:sz w:val="24"/>
          <w:szCs w:val="24"/>
          <w:vertAlign w:val="superscript"/>
        </w:rPr>
        <w:t>a</w:t>
      </w:r>
      <w:r w:rsidRPr="00A23E7B">
        <w:rPr>
          <w:rFonts w:ascii="Arial" w:hAnsi="Arial" w:cs="Arial"/>
          <w:sz w:val="24"/>
          <w:szCs w:val="24"/>
        </w:rPr>
        <w:t xml:space="preserve"> Data analyses were based on weighted estimates with sample weights provided by NHANES.</w:t>
      </w:r>
    </w:p>
    <w:p w14:paraId="3F68DBEF" w14:textId="77777777" w:rsidR="0048446A" w:rsidRPr="00A23E7B" w:rsidRDefault="0048446A" w:rsidP="0048446A">
      <w:pPr>
        <w:spacing w:line="480" w:lineRule="auto"/>
        <w:rPr>
          <w:rFonts w:ascii="Arial" w:hAnsi="Arial" w:cs="Arial"/>
          <w:sz w:val="24"/>
          <w:szCs w:val="24"/>
        </w:rPr>
      </w:pPr>
      <w:r w:rsidRPr="00A23E7B">
        <w:rPr>
          <w:rFonts w:ascii="Arial" w:hAnsi="Arial" w:cs="Arial"/>
          <w:sz w:val="24"/>
          <w:szCs w:val="24"/>
          <w:vertAlign w:val="superscript"/>
        </w:rPr>
        <w:t>b</w:t>
      </w:r>
      <w:r w:rsidRPr="00A23E7B">
        <w:rPr>
          <w:rFonts w:ascii="Arial" w:hAnsi="Arial" w:cs="Arial"/>
          <w:sz w:val="24"/>
          <w:szCs w:val="24"/>
        </w:rPr>
        <w:t xml:space="preserve"> Mental health was assessed by a 9-item depression screening instrument, the PHQ-9. The cut-off of 5-9 and ≥10 was used to define the presence of mild and major depression, respectively.</w:t>
      </w:r>
    </w:p>
    <w:p w14:paraId="34CA456E" w14:textId="60185BC1" w:rsidR="0048446A" w:rsidRPr="00A23E7B" w:rsidRDefault="0048446A" w:rsidP="0048446A">
      <w:pPr>
        <w:spacing w:line="480" w:lineRule="auto"/>
        <w:rPr>
          <w:rFonts w:ascii="Arial" w:hAnsi="Arial" w:cs="Arial"/>
          <w:sz w:val="24"/>
          <w:szCs w:val="24"/>
        </w:rPr>
      </w:pPr>
      <w:r w:rsidRPr="00A23E7B">
        <w:rPr>
          <w:rFonts w:ascii="Arial" w:hAnsi="Arial" w:cs="Arial"/>
          <w:sz w:val="24"/>
          <w:szCs w:val="24"/>
          <w:vertAlign w:val="superscript"/>
        </w:rPr>
        <w:t>c</w:t>
      </w:r>
      <w:r w:rsidRPr="00A23E7B">
        <w:rPr>
          <w:rFonts w:ascii="Arial" w:hAnsi="Arial" w:cs="Arial"/>
          <w:sz w:val="24"/>
          <w:szCs w:val="24"/>
        </w:rPr>
        <w:t xml:space="preserve"> Data are presented as weighted mean (standard error).</w:t>
      </w:r>
    </w:p>
    <w:p w14:paraId="2184DD6C" w14:textId="012F37B4" w:rsidR="0048446A" w:rsidRPr="00A23E7B" w:rsidRDefault="0048446A" w:rsidP="0048446A">
      <w:pPr>
        <w:spacing w:line="480" w:lineRule="auto"/>
        <w:rPr>
          <w:rFonts w:ascii="Arial" w:hAnsi="Arial" w:cs="Arial"/>
          <w:sz w:val="24"/>
          <w:szCs w:val="24"/>
        </w:rPr>
      </w:pPr>
    </w:p>
    <w:p w14:paraId="0B78A21A" w14:textId="266AB0FA" w:rsidR="0048446A" w:rsidRPr="00A23E7B" w:rsidRDefault="00A66E27" w:rsidP="0048446A">
      <w:pPr>
        <w:spacing w:line="480" w:lineRule="auto"/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  <w:r w:rsidRPr="00A23E7B">
        <w:rPr>
          <w:rFonts w:ascii="Arial" w:hAnsi="Arial" w:cs="Arial"/>
          <w:b/>
          <w:bCs/>
          <w:sz w:val="24"/>
          <w:szCs w:val="24"/>
        </w:rPr>
        <w:t>Table S</w:t>
      </w:r>
      <w:r w:rsidR="00CE5CD3" w:rsidRPr="00A23E7B">
        <w:rPr>
          <w:rFonts w:ascii="Arial" w:hAnsi="Arial" w:cs="Arial"/>
          <w:b/>
          <w:bCs/>
          <w:sz w:val="24"/>
          <w:szCs w:val="24"/>
        </w:rPr>
        <w:t>4</w:t>
      </w:r>
      <w:r w:rsidRPr="00A23E7B">
        <w:rPr>
          <w:rFonts w:ascii="Arial" w:hAnsi="Arial" w:cs="Arial"/>
          <w:b/>
          <w:bCs/>
          <w:sz w:val="24"/>
          <w:szCs w:val="24"/>
        </w:rPr>
        <w:t xml:space="preserve">. Independent association of healthy lifestyle score and mental health </w:t>
      </w:r>
      <w:r w:rsidRPr="00A23E7B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r w:rsidRPr="00A23E7B">
        <w:rPr>
          <w:rFonts w:ascii="Arial" w:hAnsi="Arial" w:cs="Arial"/>
          <w:b/>
          <w:bCs/>
          <w:sz w:val="24"/>
          <w:szCs w:val="24"/>
        </w:rPr>
        <w:t xml:space="preserve"> with mortality among US cancer survivors, after excluding participants</w:t>
      </w:r>
      <w:r w:rsidRPr="00A23E7B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 died within 2 years of follow-up, or</w:t>
      </w:r>
      <w:r w:rsidRPr="00A23E7B">
        <w:rPr>
          <w:rFonts w:ascii="Arial" w:hAnsi="Arial" w:cs="Arial"/>
          <w:b/>
          <w:bCs/>
          <w:sz w:val="24"/>
          <w:szCs w:val="24"/>
        </w:rPr>
        <w:t xml:space="preserve"> with missing covariates</w:t>
      </w:r>
      <w:r w:rsidRPr="00A23E7B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485"/>
        <w:gridCol w:w="2364"/>
        <w:gridCol w:w="2110"/>
        <w:gridCol w:w="2617"/>
      </w:tblGrid>
      <w:tr w:rsidR="00A66E27" w:rsidRPr="00A23E7B" w14:paraId="168B4F10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8CF5" w14:textId="77777777" w:rsidR="00A66E27" w:rsidRPr="00A23E7B" w:rsidRDefault="00A66E27" w:rsidP="00A66E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3589C" w14:textId="3959B840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  <w:r w:rsidR="00E1003C"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E1003C"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A66E27" w:rsidRPr="00A23E7B" w14:paraId="2A1A536B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4CBFC" w14:textId="77777777" w:rsidR="00A66E27" w:rsidRPr="00A23E7B" w:rsidRDefault="00A66E27" w:rsidP="00A66E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28513" w14:textId="77777777" w:rsidR="00A66E27" w:rsidRPr="00A23E7B" w:rsidRDefault="00A66E27" w:rsidP="00A66E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7ED90" w14:textId="77777777" w:rsidR="00A66E27" w:rsidRPr="00A23E7B" w:rsidRDefault="00A66E27" w:rsidP="00A66E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Cancer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187FA" w14:textId="77777777" w:rsidR="00A66E27" w:rsidRPr="00A23E7B" w:rsidRDefault="00A66E27" w:rsidP="00A66E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Non-cancer mortality</w:t>
            </w:r>
          </w:p>
        </w:tc>
      </w:tr>
      <w:tr w:rsidR="00A66E27" w:rsidRPr="00A23E7B" w14:paraId="4D002CC1" w14:textId="77777777" w:rsidTr="00A66E27">
        <w:trPr>
          <w:trHeight w:val="6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024B" w14:textId="77777777" w:rsidR="00A66E27" w:rsidRPr="00A23E7B" w:rsidRDefault="00A66E27" w:rsidP="00A66E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Excluded participants died in 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C998" w14:textId="77777777" w:rsidR="00A66E27" w:rsidRPr="00A23E7B" w:rsidRDefault="00A66E27" w:rsidP="00A66E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9799" w14:textId="77777777" w:rsidR="00A66E27" w:rsidRPr="00A23E7B" w:rsidRDefault="00A66E27" w:rsidP="00A66E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9814" w14:textId="77777777" w:rsidR="00A66E27" w:rsidRPr="00A23E7B" w:rsidRDefault="00A66E27" w:rsidP="00A66E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A66E27" w:rsidRPr="00A23E7B" w14:paraId="09BC0F7C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BAC3" w14:textId="77777777" w:rsidR="00A66E27" w:rsidRPr="00A23E7B" w:rsidRDefault="00A66E27" w:rsidP="00A66E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Healthy lifestyl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8BBB" w14:textId="77777777" w:rsidR="00A66E27" w:rsidRPr="00A23E7B" w:rsidRDefault="00A66E27" w:rsidP="00A66E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43F4" w14:textId="77777777" w:rsidR="00A66E27" w:rsidRPr="00A23E7B" w:rsidRDefault="00A66E27" w:rsidP="00A66E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91E6" w14:textId="77777777" w:rsidR="00A66E27" w:rsidRPr="00A23E7B" w:rsidRDefault="00A66E27" w:rsidP="00A66E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A66E27" w:rsidRPr="00A23E7B" w14:paraId="6AD4819B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B3E2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A28B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863C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A08A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A66E27" w:rsidRPr="00A23E7B" w14:paraId="7C2D8CB8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0F57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27C82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3 (0.74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F6377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1 (0.61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796B5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3 (0.72-1.18)</w:t>
            </w:r>
          </w:p>
        </w:tc>
      </w:tr>
      <w:tr w:rsidR="00A66E27" w:rsidRPr="00A23E7B" w14:paraId="47836A3B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6F6B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B5063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69 (0.53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7AAD4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61 (0.38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137B9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72 (0.53-0.97)</w:t>
            </w:r>
          </w:p>
        </w:tc>
      </w:tr>
      <w:tr w:rsidR="00A66E27" w:rsidRPr="00A23E7B" w14:paraId="17B418A8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31DA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er 1-point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8388E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9 (0.82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EA0E9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4 (0.72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FF843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1 (0.82-1.01)</w:t>
            </w:r>
          </w:p>
        </w:tc>
      </w:tr>
      <w:tr w:rsidR="00A66E27" w:rsidRPr="00A23E7B" w14:paraId="6C6B2F30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9150" w14:textId="77777777" w:rsidR="00A66E27" w:rsidRPr="00A23E7B" w:rsidRDefault="00A66E27" w:rsidP="00A66E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HQ-9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D9151" w14:textId="77777777" w:rsidR="00A66E27" w:rsidRPr="00A23E7B" w:rsidRDefault="00A66E27" w:rsidP="00A66E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C8F97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726B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A66E27" w:rsidRPr="00A23E7B" w14:paraId="7558A86E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26BE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≥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12CDA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27B43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B1E7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A66E27" w:rsidRPr="00A23E7B" w14:paraId="47E5C9F9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8908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FE886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71 (0.46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836BE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0 (0.43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8FD9B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64 (0.39-1.05)</w:t>
            </w:r>
          </w:p>
        </w:tc>
      </w:tr>
      <w:tr w:rsidR="00A66E27" w:rsidRPr="00A23E7B" w14:paraId="603197F4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24CE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ADA62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64 (0.45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8E2DB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3 (0.41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3ABC5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57 (0.39-0.84)</w:t>
            </w:r>
          </w:p>
        </w:tc>
      </w:tr>
      <w:tr w:rsidR="00A66E27" w:rsidRPr="00A23E7B" w14:paraId="06E97A63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615A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er 5-point de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6A140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3 (0.72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4C8C6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1 (0.76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73A6F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76 (0.65-0.88)</w:t>
            </w:r>
          </w:p>
        </w:tc>
      </w:tr>
      <w:tr w:rsidR="00A66E27" w:rsidRPr="00A23E7B" w14:paraId="69126A96" w14:textId="77777777" w:rsidTr="00A66E27">
        <w:trPr>
          <w:trHeight w:val="6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D512" w14:textId="5D51E310" w:rsidR="00A66E27" w:rsidRPr="00A23E7B" w:rsidRDefault="00A66E27" w:rsidP="00A66E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Excluded participants with missing </w:t>
            </w:r>
            <w:r w:rsidRPr="00A23E7B">
              <w:rPr>
                <w:rFonts w:ascii="Arial" w:hAnsi="Arial" w:cs="Arial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FAB7" w14:textId="77777777" w:rsidR="00A66E27" w:rsidRPr="00A23E7B" w:rsidRDefault="00A66E27" w:rsidP="00A66E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1CE4" w14:textId="77777777" w:rsidR="00A66E27" w:rsidRPr="00A23E7B" w:rsidRDefault="00A66E27" w:rsidP="00A66E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2B93" w14:textId="77777777" w:rsidR="00A66E27" w:rsidRPr="00A23E7B" w:rsidRDefault="00A66E27" w:rsidP="00A66E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A66E27" w:rsidRPr="00A23E7B" w14:paraId="69CF26BD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E193" w14:textId="77777777" w:rsidR="00A66E27" w:rsidRPr="00A23E7B" w:rsidRDefault="00A66E27" w:rsidP="00A66E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Healthy lifestyl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7926" w14:textId="77777777" w:rsidR="00A66E27" w:rsidRPr="00A23E7B" w:rsidRDefault="00A66E27" w:rsidP="00A66E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A237" w14:textId="77777777" w:rsidR="00A66E27" w:rsidRPr="00A23E7B" w:rsidRDefault="00A66E27" w:rsidP="00A66E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E8AD" w14:textId="77777777" w:rsidR="00A66E27" w:rsidRPr="00A23E7B" w:rsidRDefault="00A66E27" w:rsidP="00A66E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A66E27" w:rsidRPr="00A23E7B" w14:paraId="54B292C8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FE18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CBF6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9621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29E8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A66E27" w:rsidRPr="00A23E7B" w14:paraId="7878BC26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D2E7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D65D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1 (0.75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7D96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4 (0.66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2A820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8 (0.72-1.09)</w:t>
            </w:r>
          </w:p>
        </w:tc>
      </w:tr>
      <w:tr w:rsidR="00A66E27" w:rsidRPr="00A23E7B" w14:paraId="173DCA3E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E68E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AD07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68 (0.55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BE69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69 (0.45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685F5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66 (0.51-0.86)</w:t>
            </w:r>
          </w:p>
        </w:tc>
      </w:tr>
      <w:tr w:rsidR="00A66E27" w:rsidRPr="00A23E7B" w14:paraId="167C5673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75E1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er 1-point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0BE9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8 (0.82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B4F2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7 (0.75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E96CF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8 (0.79-0.97)</w:t>
            </w:r>
          </w:p>
        </w:tc>
      </w:tr>
      <w:tr w:rsidR="00A66E27" w:rsidRPr="00A23E7B" w14:paraId="6676867F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25B0" w14:textId="77777777" w:rsidR="00A66E27" w:rsidRPr="00A23E7B" w:rsidRDefault="00A66E27" w:rsidP="00A66E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HQ-9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955A" w14:textId="77777777" w:rsidR="00A66E27" w:rsidRPr="00A23E7B" w:rsidRDefault="00A66E27" w:rsidP="00A66E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4AF3" w14:textId="77777777" w:rsidR="00A66E27" w:rsidRPr="00A23E7B" w:rsidRDefault="00A66E27" w:rsidP="00A66E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4164" w14:textId="77777777" w:rsidR="00A66E27" w:rsidRPr="00A23E7B" w:rsidRDefault="00A66E27" w:rsidP="00A66E2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A66E27" w:rsidRPr="00A23E7B" w14:paraId="4D27FF91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A8ED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≥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706E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E7D5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8EE1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A66E27" w:rsidRPr="00A23E7B" w14:paraId="3DE778B9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2F80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0276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0 (0.61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5536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32 (0.72-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7EBA3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73 (0.46-1.16)</w:t>
            </w:r>
          </w:p>
        </w:tc>
      </w:tr>
      <w:tr w:rsidR="00A66E27" w:rsidRPr="00A23E7B" w14:paraId="1C9AD992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26FF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0405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69 (0.51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DF33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7 (0.52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587E2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58 (0.41-0.83)</w:t>
            </w:r>
          </w:p>
        </w:tc>
      </w:tr>
      <w:tr w:rsidR="00A66E27" w:rsidRPr="00A23E7B" w14:paraId="0782C1C2" w14:textId="77777777" w:rsidTr="00A66E2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9822A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er 5-point decr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37414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4 (0.74-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8EF9F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6 (0.75-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7D5DC1" w14:textId="77777777" w:rsidR="00A66E27" w:rsidRPr="00A23E7B" w:rsidRDefault="00A66E27" w:rsidP="00A66E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77 (0.68-0.88)</w:t>
            </w:r>
          </w:p>
        </w:tc>
      </w:tr>
    </w:tbl>
    <w:p w14:paraId="45EE6E6B" w14:textId="7E88C60E" w:rsidR="00E1003C" w:rsidRPr="00A23E7B" w:rsidRDefault="00E1003C" w:rsidP="00E1003C">
      <w:pPr>
        <w:spacing w:line="480" w:lineRule="auto"/>
        <w:rPr>
          <w:rFonts w:ascii="Arial" w:hAnsi="Arial" w:cs="Arial"/>
          <w:sz w:val="24"/>
          <w:szCs w:val="24"/>
        </w:rPr>
      </w:pPr>
      <w:r w:rsidRPr="00A23E7B">
        <w:rPr>
          <w:rFonts w:ascii="Arial" w:hAnsi="Arial" w:cs="Arial"/>
          <w:sz w:val="24"/>
          <w:szCs w:val="24"/>
        </w:rPr>
        <w:t>Abbreviations: HR, hazard ratio; CI, confidence interval; PHQ, Patient Health Questionnaire.</w:t>
      </w:r>
    </w:p>
    <w:p w14:paraId="2995196A" w14:textId="77777777" w:rsidR="00E1003C" w:rsidRPr="00A23E7B" w:rsidRDefault="00E1003C" w:rsidP="00E1003C">
      <w:pPr>
        <w:spacing w:line="480" w:lineRule="auto"/>
        <w:rPr>
          <w:rFonts w:ascii="Arial" w:hAnsi="Arial" w:cs="Arial"/>
          <w:sz w:val="24"/>
          <w:szCs w:val="24"/>
        </w:rPr>
      </w:pPr>
      <w:r w:rsidRPr="00A23E7B">
        <w:rPr>
          <w:rFonts w:ascii="Arial" w:hAnsi="Arial" w:cs="Arial"/>
          <w:sz w:val="24"/>
          <w:szCs w:val="24"/>
          <w:vertAlign w:val="superscript"/>
        </w:rPr>
        <w:t>a</w:t>
      </w:r>
      <w:r w:rsidRPr="00A23E7B">
        <w:rPr>
          <w:rFonts w:ascii="Arial" w:hAnsi="Arial" w:cs="Arial"/>
          <w:sz w:val="24"/>
          <w:szCs w:val="24"/>
        </w:rPr>
        <w:t xml:space="preserve"> Mental health was assessed by a 9-item depression screening instrument, the Patient Health Questionnaire (PHQ-9). The cut-off of 5-9 and ≥10 was used to define the presence of mild and major depression, respectively.</w:t>
      </w:r>
    </w:p>
    <w:p w14:paraId="463092DE" w14:textId="7531439F" w:rsidR="00A66E27" w:rsidRPr="00A23E7B" w:rsidRDefault="00E1003C" w:rsidP="0048446A">
      <w:pPr>
        <w:spacing w:line="480" w:lineRule="auto"/>
        <w:rPr>
          <w:rFonts w:ascii="Arial" w:hAnsi="Arial" w:cs="Arial"/>
          <w:sz w:val="24"/>
          <w:szCs w:val="24"/>
        </w:rPr>
      </w:pPr>
      <w:r w:rsidRPr="00A23E7B">
        <w:rPr>
          <w:rFonts w:ascii="Arial" w:hAnsi="Arial" w:cs="Arial"/>
          <w:sz w:val="24"/>
          <w:szCs w:val="24"/>
          <w:vertAlign w:val="superscript"/>
        </w:rPr>
        <w:t>b</w:t>
      </w:r>
      <w:r w:rsidRPr="00A23E7B">
        <w:rPr>
          <w:rFonts w:ascii="Arial" w:hAnsi="Arial" w:cs="Arial"/>
          <w:sz w:val="24"/>
          <w:szCs w:val="24"/>
        </w:rPr>
        <w:t xml:space="preserve"> Covariates adjusted: </w:t>
      </w:r>
      <w:r w:rsidRPr="00A23E7B">
        <w:rPr>
          <w:rFonts w:ascii="Arial" w:hAnsi="Arial" w:cs="Arial"/>
          <w:kern w:val="0"/>
          <w:sz w:val="24"/>
          <w:szCs w:val="24"/>
        </w:rPr>
        <w:t>age</w:t>
      </w:r>
      <w:r w:rsidRPr="00A23E7B">
        <w:rPr>
          <w:rFonts w:ascii="Arial" w:hAnsi="Arial" w:cs="Arial"/>
          <w:sz w:val="24"/>
          <w:szCs w:val="24"/>
        </w:rPr>
        <w:t xml:space="preserve"> </w:t>
      </w:r>
      <w:r w:rsidRPr="00A23E7B">
        <w:rPr>
          <w:rFonts w:ascii="Arial" w:hAnsi="Arial" w:cs="Arial"/>
          <w:kern w:val="0"/>
          <w:sz w:val="24"/>
          <w:szCs w:val="24"/>
        </w:rPr>
        <w:t xml:space="preserve">at the time of interview, </w:t>
      </w:r>
      <w:r w:rsidRPr="00A23E7B">
        <w:rPr>
          <w:rFonts w:ascii="Arial" w:hAnsi="Arial" w:cs="Arial"/>
          <w:sz w:val="24"/>
          <w:szCs w:val="24"/>
        </w:rPr>
        <w:t xml:space="preserve">sex, </w:t>
      </w:r>
      <w:r w:rsidRPr="00A23E7B">
        <w:rPr>
          <w:rFonts w:ascii="Arial" w:hAnsi="Arial" w:cs="Arial"/>
          <w:kern w:val="0"/>
          <w:sz w:val="24"/>
          <w:szCs w:val="24"/>
        </w:rPr>
        <w:t xml:space="preserve">education level, ratio of family income to poverty, race and ethnicity, sleep duration, prevalent diabetes, hypertension, dyslipidemia, history of cardiovascular disease, </w:t>
      </w:r>
      <w:r w:rsidRPr="00A23E7B">
        <w:rPr>
          <w:rFonts w:ascii="Arial" w:eastAsia="DengXian" w:hAnsi="Arial" w:cs="Arial"/>
          <w:color w:val="000000"/>
          <w:kern w:val="0"/>
          <w:sz w:val="24"/>
          <w:szCs w:val="24"/>
        </w:rPr>
        <w:t xml:space="preserve">the number of </w:t>
      </w:r>
      <w:r w:rsidRPr="00A23E7B">
        <w:rPr>
          <w:rFonts w:ascii="Arial" w:hAnsi="Arial" w:cs="Arial"/>
          <w:sz w:val="24"/>
          <w:szCs w:val="24"/>
        </w:rPr>
        <w:t xml:space="preserve">cancer types, age at the first cancer diagnosis, </w:t>
      </w:r>
      <w:r w:rsidRPr="00A23E7B">
        <w:rPr>
          <w:rFonts w:ascii="Arial" w:eastAsia="DengXian" w:hAnsi="Arial" w:cs="Arial"/>
          <w:color w:val="000000"/>
          <w:kern w:val="0"/>
          <w:sz w:val="24"/>
          <w:szCs w:val="24"/>
        </w:rPr>
        <w:t xml:space="preserve">PHQ-9 score or healthy lifestyle score was </w:t>
      </w:r>
      <w:r w:rsidRPr="00A23E7B">
        <w:rPr>
          <w:rFonts w:ascii="Arial" w:hAnsi="Arial" w:cs="Arial"/>
          <w:sz w:val="24"/>
          <w:szCs w:val="24"/>
        </w:rPr>
        <w:t xml:space="preserve">additionally adjusted </w:t>
      </w:r>
      <w:r w:rsidRPr="00A23E7B">
        <w:rPr>
          <w:rFonts w:ascii="Arial" w:eastAsia="DengXian" w:hAnsi="Arial" w:cs="Arial"/>
          <w:color w:val="000000"/>
          <w:kern w:val="0"/>
          <w:sz w:val="24"/>
          <w:szCs w:val="24"/>
        </w:rPr>
        <w:t>in regarding to the association of healthy lifestyle score and mental health with mortality, respectively.</w:t>
      </w:r>
    </w:p>
    <w:p w14:paraId="31BF0F86" w14:textId="44CCA446" w:rsidR="00AA1121" w:rsidRPr="00A23E7B" w:rsidRDefault="00AA1121" w:rsidP="0048446A">
      <w:pPr>
        <w:spacing w:line="480" w:lineRule="auto"/>
        <w:rPr>
          <w:rFonts w:ascii="Arial" w:hAnsi="Arial" w:cs="Arial"/>
          <w:sz w:val="24"/>
          <w:szCs w:val="24"/>
        </w:rPr>
      </w:pPr>
      <w:r w:rsidRPr="00A23E7B">
        <w:rPr>
          <w:rFonts w:ascii="Arial" w:hAnsi="Arial" w:cs="Arial"/>
          <w:b/>
          <w:bCs/>
          <w:sz w:val="24"/>
          <w:szCs w:val="24"/>
        </w:rPr>
        <w:t>Table S</w:t>
      </w:r>
      <w:r w:rsidR="00CE5CD3" w:rsidRPr="00A23E7B">
        <w:rPr>
          <w:rFonts w:ascii="Arial" w:hAnsi="Arial" w:cs="Arial"/>
          <w:b/>
          <w:bCs/>
          <w:sz w:val="24"/>
          <w:szCs w:val="24"/>
        </w:rPr>
        <w:t>5</w:t>
      </w:r>
      <w:r w:rsidRPr="00A23E7B">
        <w:rPr>
          <w:rFonts w:ascii="Arial" w:hAnsi="Arial" w:cs="Arial"/>
          <w:b/>
          <w:bCs/>
          <w:sz w:val="24"/>
          <w:szCs w:val="24"/>
        </w:rPr>
        <w:t>.</w:t>
      </w:r>
      <w:r w:rsidR="00D1659E" w:rsidRPr="00A23E7B">
        <w:rPr>
          <w:rFonts w:ascii="Arial" w:hAnsi="Arial" w:cs="Arial"/>
          <w:b/>
          <w:bCs/>
          <w:sz w:val="24"/>
          <w:szCs w:val="24"/>
        </w:rPr>
        <w:t xml:space="preserve"> Association of several reconstructed healthy lifestyle score</w:t>
      </w:r>
      <w:r w:rsidR="00622E61" w:rsidRPr="00A23E7B">
        <w:rPr>
          <w:rFonts w:ascii="Arial" w:hAnsi="Arial" w:cs="Arial"/>
          <w:b/>
          <w:bCs/>
          <w:sz w:val="24"/>
          <w:szCs w:val="24"/>
        </w:rPr>
        <w:t>s</w:t>
      </w:r>
      <w:r w:rsidR="00D1659E" w:rsidRPr="00A23E7B">
        <w:rPr>
          <w:rFonts w:ascii="Arial" w:hAnsi="Arial" w:cs="Arial"/>
          <w:b/>
          <w:bCs/>
          <w:sz w:val="24"/>
          <w:szCs w:val="24"/>
        </w:rPr>
        <w:t xml:space="preserve"> with mortality among US cancer survivor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64"/>
        <w:gridCol w:w="2364"/>
        <w:gridCol w:w="2110"/>
        <w:gridCol w:w="2617"/>
      </w:tblGrid>
      <w:tr w:rsidR="00AA1121" w:rsidRPr="00A23E7B" w14:paraId="33990E38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1F08" w14:textId="77777777" w:rsidR="00AA1121" w:rsidRPr="00A23E7B" w:rsidRDefault="00AA1121" w:rsidP="00AA112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A3753" w14:textId="74E3CAB0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  <w:r w:rsidR="004B1906"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4B1906"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A1121" w:rsidRPr="00A23E7B" w14:paraId="578E4F8B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547C" w14:textId="77777777" w:rsidR="00AA1121" w:rsidRPr="00A23E7B" w:rsidRDefault="00AA1121" w:rsidP="00AA112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CE03B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30056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Cancer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0D954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Non-cancer mortality</w:t>
            </w:r>
          </w:p>
        </w:tc>
      </w:tr>
      <w:tr w:rsidR="00AA1121" w:rsidRPr="00A23E7B" w14:paraId="43014561" w14:textId="77777777" w:rsidTr="00AA1121">
        <w:trPr>
          <w:trHeight w:val="31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7438" w14:textId="77777777" w:rsidR="00AA1121" w:rsidRPr="00A23E7B" w:rsidRDefault="00AA1121" w:rsidP="00AA112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Replaced LTPA with 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5153" w14:textId="77777777" w:rsidR="00AA1121" w:rsidRPr="00A23E7B" w:rsidRDefault="00AA1121" w:rsidP="00AA112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B3D8" w14:textId="77777777" w:rsidR="00AA1121" w:rsidRPr="00A23E7B" w:rsidRDefault="00AA1121" w:rsidP="00AA112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AA1121" w:rsidRPr="00A23E7B" w14:paraId="4F0EC090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60E6" w14:textId="77777777" w:rsidR="00AA1121" w:rsidRPr="00A23E7B" w:rsidRDefault="00AA1121" w:rsidP="00AA11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Healthy lifestyl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160C" w14:textId="77777777" w:rsidR="00AA1121" w:rsidRPr="00A23E7B" w:rsidRDefault="00AA1121" w:rsidP="00AA11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9092" w14:textId="77777777" w:rsidR="00AA1121" w:rsidRPr="00A23E7B" w:rsidRDefault="00AA1121" w:rsidP="00AA112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EC15" w14:textId="77777777" w:rsidR="00AA1121" w:rsidRPr="00A23E7B" w:rsidRDefault="00AA1121" w:rsidP="00AA112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AA1121" w:rsidRPr="00A23E7B" w14:paraId="7E6568BC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337A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76A8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F2BB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D8C2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AA1121" w:rsidRPr="00A23E7B" w14:paraId="49D10BAD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E178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98518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2 (0.68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3D504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2 (0.62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FD87D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1 (0.64-1.04)</w:t>
            </w:r>
          </w:p>
        </w:tc>
      </w:tr>
      <w:tr w:rsidR="00AA1121" w:rsidRPr="00A23E7B" w14:paraId="0ABCBC39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C4A3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-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9846C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78 (0.64-0.9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9E998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5 (0.60-1.1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33533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74 (0.56-0.97)</w:t>
            </w:r>
          </w:p>
        </w:tc>
      </w:tr>
      <w:tr w:rsidR="00AA1121" w:rsidRPr="00A23E7B" w14:paraId="79BF2CF4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D9041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er 1-point incr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3D446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9 (0.83-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33FEC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0 (0.79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C806F2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9 (0.80-0.99)</w:t>
            </w:r>
          </w:p>
        </w:tc>
      </w:tr>
      <w:tr w:rsidR="00AA1121" w:rsidRPr="00A23E7B" w14:paraId="37A87380" w14:textId="77777777" w:rsidTr="00AA1121">
        <w:trPr>
          <w:trHeight w:val="31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91F0" w14:textId="77777777" w:rsidR="00AA1121" w:rsidRPr="00A23E7B" w:rsidRDefault="00AA1121" w:rsidP="00AA112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Included sleep duration into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836B" w14:textId="77777777" w:rsidR="00AA1121" w:rsidRPr="00A23E7B" w:rsidRDefault="00AA1121" w:rsidP="00AA112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9AE7" w14:textId="77777777" w:rsidR="00AA1121" w:rsidRPr="00A23E7B" w:rsidRDefault="00AA1121" w:rsidP="00AA112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AA1121" w:rsidRPr="00A23E7B" w14:paraId="79BA4F84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B856" w14:textId="79793260" w:rsidR="00AA1121" w:rsidRPr="00A23E7B" w:rsidRDefault="00AA1121" w:rsidP="00AA11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Healthy lifestyle score</w:t>
            </w:r>
            <w:r w:rsidR="004B1906"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4B1906"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95FC" w14:textId="77777777" w:rsidR="00AA1121" w:rsidRPr="00A23E7B" w:rsidRDefault="00AA1121" w:rsidP="00AA11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96BF" w14:textId="77777777" w:rsidR="00AA1121" w:rsidRPr="00A23E7B" w:rsidRDefault="00AA1121" w:rsidP="00AA112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120C" w14:textId="77777777" w:rsidR="00AA1121" w:rsidRPr="00A23E7B" w:rsidRDefault="00AA1121" w:rsidP="00AA112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AA1121" w:rsidRPr="00A23E7B" w14:paraId="2EF6D893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7036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D228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4331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6F8B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AA1121" w:rsidRPr="00A23E7B" w14:paraId="22292C85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5844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12E0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9 (0.76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03F9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1 (0.67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C572D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7 (0.71-1.07)</w:t>
            </w:r>
          </w:p>
        </w:tc>
      </w:tr>
      <w:tr w:rsidR="00AA1121" w:rsidRPr="00A23E7B" w14:paraId="0E2A55EC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B59F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4-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5D4A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61 (0.49-0.7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D97D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65 (0.41-1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4890B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57 (0.44-0.75)</w:t>
            </w:r>
          </w:p>
        </w:tc>
      </w:tr>
      <w:tr w:rsidR="00AA1121" w:rsidRPr="00A23E7B" w14:paraId="1F926DCB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EF9EE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er 1-point incr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6E5F7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7 (0.82-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13202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6 (0.76-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886B8B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7 (0.80-0.95)</w:t>
            </w:r>
          </w:p>
        </w:tc>
      </w:tr>
      <w:tr w:rsidR="00AA1121" w:rsidRPr="00A23E7B" w14:paraId="5D151D8F" w14:textId="77777777" w:rsidTr="00AA1121">
        <w:trPr>
          <w:trHeight w:val="31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C45C" w14:textId="77777777" w:rsidR="00AA1121" w:rsidRPr="00A23E7B" w:rsidRDefault="00AA1121" w:rsidP="00AA112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Each lifestyle coded 0-2 poi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DF6E" w14:textId="77777777" w:rsidR="00AA1121" w:rsidRPr="00A23E7B" w:rsidRDefault="00AA1121" w:rsidP="00AA112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48EB" w14:textId="77777777" w:rsidR="00AA1121" w:rsidRPr="00A23E7B" w:rsidRDefault="00AA1121" w:rsidP="00AA112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AA1121" w:rsidRPr="00A23E7B" w14:paraId="5D532385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EE03" w14:textId="77777777" w:rsidR="00AA1121" w:rsidRPr="00A23E7B" w:rsidRDefault="00AA1121" w:rsidP="00AA11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Healthy lifestyl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B49E" w14:textId="77777777" w:rsidR="00AA1121" w:rsidRPr="00A23E7B" w:rsidRDefault="00AA1121" w:rsidP="00AA11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EED6" w14:textId="77777777" w:rsidR="00AA1121" w:rsidRPr="00A23E7B" w:rsidRDefault="00AA1121" w:rsidP="00AA112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4E9F" w14:textId="77777777" w:rsidR="00AA1121" w:rsidRPr="00A23E7B" w:rsidRDefault="00AA1121" w:rsidP="00AA112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AA1121" w:rsidRPr="00A23E7B" w14:paraId="47539016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8599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2815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7DE1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E8D1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AA1121" w:rsidRPr="00A23E7B" w14:paraId="0F7C9356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8710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604D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4 (0.69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74F7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8 (0.64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3FF78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1 (0.63-1.05)</w:t>
            </w:r>
          </w:p>
        </w:tc>
      </w:tr>
      <w:tr w:rsidR="00AA1121" w:rsidRPr="00A23E7B" w14:paraId="3B2479EB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FDB8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8-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4D85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69 (0.52-0.9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9A57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72 (0.45-1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DF031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67 (0.48-0.92)</w:t>
            </w:r>
          </w:p>
        </w:tc>
      </w:tr>
      <w:tr w:rsidR="00AA1121" w:rsidRPr="00A23E7B" w14:paraId="7A5B43BB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5F85A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er 1-point incr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54F37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0 (0.86-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CC580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1 (0.84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61A09B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9 (0.84-0.95)</w:t>
            </w:r>
          </w:p>
        </w:tc>
      </w:tr>
      <w:tr w:rsidR="00AA1121" w:rsidRPr="00A23E7B" w14:paraId="0F9FE0F3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4C94" w14:textId="651376A8" w:rsidR="00AA1121" w:rsidRPr="00A23E7B" w:rsidRDefault="00AA1121" w:rsidP="00AA112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Weighted lifestyle</w:t>
            </w:r>
            <w:r w:rsidR="009E5A98"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961D" w14:textId="77777777" w:rsidR="00AA1121" w:rsidRPr="00A23E7B" w:rsidRDefault="00AA1121" w:rsidP="00AA112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DA42" w14:textId="77777777" w:rsidR="00AA1121" w:rsidRPr="00A23E7B" w:rsidRDefault="00AA1121" w:rsidP="00AA112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FC68" w14:textId="77777777" w:rsidR="00AA1121" w:rsidRPr="00A23E7B" w:rsidRDefault="00AA1121" w:rsidP="00AA112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AA1121" w:rsidRPr="00A23E7B" w14:paraId="081DA084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827A" w14:textId="77777777" w:rsidR="00AA1121" w:rsidRPr="00A23E7B" w:rsidRDefault="00AA1121" w:rsidP="00AA11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Healthy lifestyl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3EA3" w14:textId="77777777" w:rsidR="00AA1121" w:rsidRPr="00A23E7B" w:rsidRDefault="00AA1121" w:rsidP="00AA11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D585" w14:textId="77777777" w:rsidR="00AA1121" w:rsidRPr="00A23E7B" w:rsidRDefault="00AA1121" w:rsidP="00AA112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3525" w14:textId="77777777" w:rsidR="00AA1121" w:rsidRPr="00A23E7B" w:rsidRDefault="00AA1121" w:rsidP="00AA112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AA1121" w:rsidRPr="00A23E7B" w14:paraId="2D19A5DE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93C9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69D2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9B65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4011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AA1121" w:rsidRPr="00A23E7B" w14:paraId="3DF110E5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F962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063C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6 (0.68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F946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9 (0.64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C539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5 (0.65-1.09)</w:t>
            </w:r>
          </w:p>
        </w:tc>
      </w:tr>
      <w:tr w:rsidR="00AA1121" w:rsidRPr="00A23E7B" w14:paraId="54B77C77" w14:textId="77777777" w:rsidTr="00AA1121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1FE53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6ADE4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61 (0.48-0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9C157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60 (0.39-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B2BAE" w14:textId="77777777" w:rsidR="00AA1121" w:rsidRPr="00A23E7B" w:rsidRDefault="00AA1121" w:rsidP="00AA11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61 (0.44-0.85)</w:t>
            </w:r>
          </w:p>
        </w:tc>
      </w:tr>
    </w:tbl>
    <w:p w14:paraId="75EF58DC" w14:textId="39BD9A8A" w:rsidR="004B41CB" w:rsidRPr="00A23E7B" w:rsidRDefault="009E5A98" w:rsidP="0048446A">
      <w:pPr>
        <w:spacing w:line="480" w:lineRule="auto"/>
        <w:rPr>
          <w:rFonts w:ascii="Arial" w:hAnsi="Arial" w:cs="Arial"/>
          <w:sz w:val="24"/>
          <w:szCs w:val="24"/>
        </w:rPr>
      </w:pPr>
      <w:r w:rsidRPr="00A23E7B">
        <w:rPr>
          <w:rFonts w:ascii="Arial" w:hAnsi="Arial" w:cs="Arial"/>
          <w:sz w:val="24"/>
          <w:szCs w:val="24"/>
        </w:rPr>
        <w:t>Abbreviations: HR, hazard ratio; CI, confidence interval; LTPA, leisure time physical activity; DA, daily activity; T1, the first tercile; T2, the second tercile; T3, the third tercile.</w:t>
      </w:r>
    </w:p>
    <w:p w14:paraId="18AA419B" w14:textId="04228A2E" w:rsidR="004B1906" w:rsidRPr="00A23E7B" w:rsidRDefault="004B1906" w:rsidP="004B1906">
      <w:pPr>
        <w:spacing w:line="480" w:lineRule="auto"/>
        <w:rPr>
          <w:rFonts w:ascii="Arial" w:hAnsi="Arial" w:cs="Arial"/>
          <w:sz w:val="24"/>
          <w:szCs w:val="24"/>
        </w:rPr>
      </w:pPr>
      <w:r w:rsidRPr="00A23E7B">
        <w:rPr>
          <w:rFonts w:ascii="Arial" w:hAnsi="Arial" w:cs="Arial"/>
          <w:sz w:val="24"/>
          <w:szCs w:val="24"/>
          <w:vertAlign w:val="superscript"/>
        </w:rPr>
        <w:t>a</w:t>
      </w:r>
      <w:r w:rsidRPr="00A23E7B">
        <w:rPr>
          <w:rFonts w:ascii="Arial" w:hAnsi="Arial" w:cs="Arial"/>
          <w:sz w:val="24"/>
          <w:szCs w:val="24"/>
        </w:rPr>
        <w:t xml:space="preserve"> Covariates adjusted: </w:t>
      </w:r>
      <w:r w:rsidRPr="00A23E7B">
        <w:rPr>
          <w:rFonts w:ascii="Arial" w:hAnsi="Arial" w:cs="Arial"/>
          <w:kern w:val="0"/>
          <w:sz w:val="24"/>
          <w:szCs w:val="24"/>
        </w:rPr>
        <w:t>age</w:t>
      </w:r>
      <w:r w:rsidRPr="00A23E7B">
        <w:rPr>
          <w:rFonts w:ascii="Arial" w:hAnsi="Arial" w:cs="Arial"/>
          <w:sz w:val="24"/>
          <w:szCs w:val="24"/>
        </w:rPr>
        <w:t xml:space="preserve"> </w:t>
      </w:r>
      <w:r w:rsidRPr="00A23E7B">
        <w:rPr>
          <w:rFonts w:ascii="Arial" w:hAnsi="Arial" w:cs="Arial"/>
          <w:kern w:val="0"/>
          <w:sz w:val="24"/>
          <w:szCs w:val="24"/>
        </w:rPr>
        <w:t xml:space="preserve">at the time of interview, </w:t>
      </w:r>
      <w:r w:rsidRPr="00A23E7B">
        <w:rPr>
          <w:rFonts w:ascii="Arial" w:hAnsi="Arial" w:cs="Arial"/>
          <w:sz w:val="24"/>
          <w:szCs w:val="24"/>
        </w:rPr>
        <w:t xml:space="preserve">sex, </w:t>
      </w:r>
      <w:r w:rsidRPr="00A23E7B">
        <w:rPr>
          <w:rFonts w:ascii="Arial" w:hAnsi="Arial" w:cs="Arial"/>
          <w:kern w:val="0"/>
          <w:sz w:val="24"/>
          <w:szCs w:val="24"/>
        </w:rPr>
        <w:t xml:space="preserve">education level, ratio of family income to poverty, race and ethnicity, sleep duration, prevalent diabetes, hypertension, dyslipidemia, history of cardiovascular disease, </w:t>
      </w:r>
      <w:r w:rsidRPr="00A23E7B">
        <w:rPr>
          <w:rFonts w:ascii="Arial" w:eastAsia="DengXian" w:hAnsi="Arial" w:cs="Arial"/>
          <w:color w:val="000000"/>
          <w:kern w:val="0"/>
          <w:sz w:val="24"/>
          <w:szCs w:val="24"/>
        </w:rPr>
        <w:t xml:space="preserve">the number of </w:t>
      </w:r>
      <w:r w:rsidRPr="00A23E7B">
        <w:rPr>
          <w:rFonts w:ascii="Arial" w:hAnsi="Arial" w:cs="Arial"/>
          <w:sz w:val="24"/>
          <w:szCs w:val="24"/>
        </w:rPr>
        <w:t xml:space="preserve">cancer types, age at the first cancer diagnosis, </w:t>
      </w:r>
      <w:r w:rsidRPr="00A23E7B">
        <w:rPr>
          <w:rFonts w:ascii="Arial" w:eastAsia="DengXian" w:hAnsi="Arial" w:cs="Arial"/>
          <w:color w:val="000000"/>
          <w:kern w:val="0"/>
          <w:sz w:val="24"/>
          <w:szCs w:val="24"/>
        </w:rPr>
        <w:t>PHQ-9 score.</w:t>
      </w:r>
    </w:p>
    <w:p w14:paraId="2CE1A8CF" w14:textId="49EF48EA" w:rsidR="009E5A98" w:rsidRPr="00A23E7B" w:rsidRDefault="004B1906" w:rsidP="0048446A">
      <w:pPr>
        <w:spacing w:line="480" w:lineRule="auto"/>
        <w:rPr>
          <w:rFonts w:ascii="Arial" w:hAnsi="Arial" w:cs="Arial"/>
          <w:sz w:val="24"/>
          <w:szCs w:val="24"/>
        </w:rPr>
      </w:pPr>
      <w:r w:rsidRPr="00A23E7B">
        <w:rPr>
          <w:rFonts w:ascii="Arial" w:hAnsi="Arial" w:cs="Arial"/>
          <w:sz w:val="24"/>
          <w:szCs w:val="24"/>
          <w:vertAlign w:val="superscript"/>
        </w:rPr>
        <w:t>b</w:t>
      </w:r>
      <w:r w:rsidRPr="00A23E7B">
        <w:rPr>
          <w:rFonts w:ascii="Arial" w:hAnsi="Arial" w:cs="Arial"/>
          <w:sz w:val="24"/>
          <w:szCs w:val="24"/>
        </w:rPr>
        <w:t xml:space="preserve"> </w:t>
      </w:r>
      <w:r w:rsidRPr="00A23E7B">
        <w:rPr>
          <w:rFonts w:ascii="Arial" w:hAnsi="Arial" w:cs="Arial"/>
          <w:kern w:val="0"/>
          <w:sz w:val="24"/>
          <w:szCs w:val="24"/>
        </w:rPr>
        <w:t xml:space="preserve">Sleep duration was not </w:t>
      </w:r>
      <w:r w:rsidRPr="00A23E7B">
        <w:rPr>
          <w:rFonts w:ascii="Arial" w:hAnsi="Arial" w:cs="Arial"/>
          <w:sz w:val="24"/>
          <w:szCs w:val="24"/>
        </w:rPr>
        <w:t>adjusted.</w:t>
      </w:r>
    </w:p>
    <w:p w14:paraId="7BCD0C40" w14:textId="77777777" w:rsidR="004B1906" w:rsidRPr="00A23E7B" w:rsidRDefault="004B1906" w:rsidP="0048446A">
      <w:pPr>
        <w:spacing w:line="480" w:lineRule="auto"/>
        <w:rPr>
          <w:rFonts w:ascii="Arial" w:hAnsi="Arial" w:cs="Arial"/>
          <w:sz w:val="24"/>
          <w:szCs w:val="24"/>
        </w:rPr>
      </w:pPr>
    </w:p>
    <w:p w14:paraId="4A34F3F2" w14:textId="79C6DB4E" w:rsidR="00EA65B6" w:rsidRPr="00A23E7B" w:rsidRDefault="004B41CB" w:rsidP="004B41C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A23E7B">
        <w:rPr>
          <w:rFonts w:ascii="Arial" w:hAnsi="Arial" w:cs="Arial"/>
          <w:b/>
          <w:bCs/>
          <w:sz w:val="24"/>
          <w:szCs w:val="24"/>
        </w:rPr>
        <w:t>Table S</w:t>
      </w:r>
      <w:r w:rsidR="00CE5CD3" w:rsidRPr="00A23E7B">
        <w:rPr>
          <w:rFonts w:ascii="Arial" w:hAnsi="Arial" w:cs="Arial"/>
          <w:b/>
          <w:bCs/>
          <w:sz w:val="24"/>
          <w:szCs w:val="24"/>
        </w:rPr>
        <w:t>6</w:t>
      </w:r>
      <w:r w:rsidRPr="00A23E7B">
        <w:rPr>
          <w:rFonts w:ascii="Arial" w:hAnsi="Arial" w:cs="Arial"/>
          <w:b/>
          <w:bCs/>
          <w:sz w:val="24"/>
          <w:szCs w:val="24"/>
        </w:rPr>
        <w:t>.</w:t>
      </w:r>
      <w:r w:rsidRPr="00A23E7B">
        <w:rPr>
          <w:rFonts w:ascii="Arial" w:hAnsi="Arial" w:cs="Arial"/>
          <w:sz w:val="24"/>
          <w:szCs w:val="24"/>
        </w:rPr>
        <w:t xml:space="preserve"> </w:t>
      </w:r>
      <w:r w:rsidRPr="00A23E7B">
        <w:rPr>
          <w:rFonts w:ascii="Arial" w:hAnsi="Arial" w:cs="Arial"/>
          <w:b/>
          <w:bCs/>
          <w:sz w:val="24"/>
          <w:szCs w:val="24"/>
        </w:rPr>
        <w:t xml:space="preserve">Associations of different </w:t>
      </w:r>
      <w:r w:rsidR="00F74F71" w:rsidRPr="00A23E7B">
        <w:rPr>
          <w:rFonts w:ascii="Arial" w:hAnsi="Arial" w:cs="Arial"/>
          <w:b/>
          <w:bCs/>
          <w:sz w:val="24"/>
          <w:szCs w:val="24"/>
        </w:rPr>
        <w:t xml:space="preserve">healthy </w:t>
      </w:r>
      <w:r w:rsidRPr="00A23E7B">
        <w:rPr>
          <w:rFonts w:ascii="Arial" w:hAnsi="Arial" w:cs="Arial"/>
          <w:b/>
          <w:bCs/>
          <w:sz w:val="24"/>
          <w:szCs w:val="24"/>
        </w:rPr>
        <w:t>lifestyle score</w:t>
      </w:r>
      <w:r w:rsidR="00622E61" w:rsidRPr="00A23E7B">
        <w:rPr>
          <w:rFonts w:ascii="Arial" w:hAnsi="Arial" w:cs="Arial"/>
          <w:b/>
          <w:bCs/>
          <w:sz w:val="24"/>
          <w:szCs w:val="24"/>
        </w:rPr>
        <w:t>s</w:t>
      </w:r>
      <w:r w:rsidRPr="00A23E7B">
        <w:rPr>
          <w:rFonts w:ascii="Arial" w:hAnsi="Arial" w:cs="Arial"/>
          <w:b/>
          <w:bCs/>
          <w:sz w:val="24"/>
          <w:szCs w:val="24"/>
        </w:rPr>
        <w:t xml:space="preserve"> consisting of </w:t>
      </w:r>
      <w:r w:rsidR="00F74F71" w:rsidRPr="00A23E7B">
        <w:rPr>
          <w:rFonts w:ascii="Arial" w:hAnsi="Arial" w:cs="Arial"/>
          <w:b/>
          <w:bCs/>
          <w:sz w:val="24"/>
          <w:szCs w:val="24"/>
        </w:rPr>
        <w:t>4</w:t>
      </w:r>
      <w:r w:rsidRPr="00A23E7B">
        <w:rPr>
          <w:rFonts w:ascii="Arial" w:hAnsi="Arial" w:cs="Arial"/>
          <w:b/>
          <w:bCs/>
          <w:sz w:val="24"/>
          <w:szCs w:val="24"/>
        </w:rPr>
        <w:t xml:space="preserve"> lifestyle factors with mortality among </w:t>
      </w:r>
      <w:r w:rsidR="00F74F71" w:rsidRPr="00A23E7B">
        <w:rPr>
          <w:rFonts w:ascii="Arial" w:hAnsi="Arial" w:cs="Arial"/>
          <w:b/>
          <w:bCs/>
          <w:sz w:val="24"/>
          <w:szCs w:val="24"/>
        </w:rPr>
        <w:t>US cancer survivors</w:t>
      </w:r>
      <w:r w:rsidRPr="00A23E7B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683"/>
        <w:gridCol w:w="2017"/>
        <w:gridCol w:w="1924"/>
        <w:gridCol w:w="1924"/>
        <w:gridCol w:w="2364"/>
      </w:tblGrid>
      <w:tr w:rsidR="00EA65B6" w:rsidRPr="00A23E7B" w14:paraId="104698AA" w14:textId="77777777" w:rsidTr="00894174">
        <w:trPr>
          <w:trHeight w:val="312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BBC6DE" w14:textId="77777777" w:rsidR="00EA65B6" w:rsidRPr="00A23E7B" w:rsidRDefault="00EA65B6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6B434F50" w14:textId="55752806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Healthy lifestyle score, HR (95% CI) </w:t>
            </w:r>
            <w:r w:rsidR="004B1906"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EA65B6" w:rsidRPr="00A23E7B" w14:paraId="779C1886" w14:textId="77777777" w:rsidTr="00EA65B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5B7B1C" w14:textId="77777777" w:rsidR="00EA65B6" w:rsidRPr="00A23E7B" w:rsidRDefault="00EA65B6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8EDAB4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691D35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9250CC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327415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er 1-point increase</w:t>
            </w:r>
          </w:p>
        </w:tc>
      </w:tr>
      <w:tr w:rsidR="00EA65B6" w:rsidRPr="00A23E7B" w14:paraId="6EF33C31" w14:textId="77777777" w:rsidTr="00EA65B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5D726" w14:textId="77777777" w:rsidR="00EA65B6" w:rsidRPr="00A23E7B" w:rsidRDefault="00EA65B6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Omit LT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B9A0E" w14:textId="77777777" w:rsidR="00EA65B6" w:rsidRPr="00A23E7B" w:rsidRDefault="00EA65B6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1EF58" w14:textId="77777777" w:rsidR="00EA65B6" w:rsidRPr="00A23E7B" w:rsidRDefault="00EA65B6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7B7F2" w14:textId="77777777" w:rsidR="00EA65B6" w:rsidRPr="00A23E7B" w:rsidRDefault="00EA65B6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88281" w14:textId="77777777" w:rsidR="00EA65B6" w:rsidRPr="00A23E7B" w:rsidRDefault="00EA65B6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A65B6" w:rsidRPr="00A23E7B" w14:paraId="0608A614" w14:textId="77777777" w:rsidTr="00EA65B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91FE3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8F325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4CEAC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3 (0.77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97C78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77 (0.61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8D538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2 (0.85-0.99)</w:t>
            </w:r>
          </w:p>
        </w:tc>
      </w:tr>
      <w:tr w:rsidR="00EA65B6" w:rsidRPr="00A23E7B" w14:paraId="26E0D20C" w14:textId="77777777" w:rsidTr="00EA65B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813DA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ancer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E49B8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EE22C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2 (0.74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79304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76 (0.47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FE2E8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0 (0.77-1.05)</w:t>
            </w:r>
          </w:p>
        </w:tc>
      </w:tr>
      <w:tr w:rsidR="00EA65B6" w:rsidRPr="00A23E7B" w14:paraId="0BEB2BA0" w14:textId="77777777" w:rsidTr="00EA65B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6E244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on-cancer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2FE41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0DC41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7 (0.71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E7EE2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76 (0.56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672B4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2 (0.82-1.02)</w:t>
            </w:r>
          </w:p>
        </w:tc>
      </w:tr>
      <w:tr w:rsidR="00EA65B6" w:rsidRPr="00A23E7B" w14:paraId="3D6CF89A" w14:textId="77777777" w:rsidTr="00EA65B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5507F" w14:textId="77777777" w:rsidR="00EA65B6" w:rsidRPr="00A23E7B" w:rsidRDefault="00EA65B6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Omit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DFAE4" w14:textId="77777777" w:rsidR="00EA65B6" w:rsidRPr="00A23E7B" w:rsidRDefault="00EA65B6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EE61B" w14:textId="77777777" w:rsidR="00EA65B6" w:rsidRPr="00A23E7B" w:rsidRDefault="00EA65B6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E553A" w14:textId="77777777" w:rsidR="00EA65B6" w:rsidRPr="00A23E7B" w:rsidRDefault="00EA65B6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86D7C" w14:textId="77777777" w:rsidR="00EA65B6" w:rsidRPr="00A23E7B" w:rsidRDefault="00EA65B6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A65B6" w:rsidRPr="00A23E7B" w14:paraId="2BFEEA1E" w14:textId="77777777" w:rsidTr="00EA65B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9FB86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2F36A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0D1AC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1 (0.76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874C0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69 (0.52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3B0B6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1 (0.83-0.99)</w:t>
            </w:r>
          </w:p>
        </w:tc>
      </w:tr>
      <w:tr w:rsidR="00EA65B6" w:rsidRPr="00A23E7B" w14:paraId="6F0C992B" w14:textId="77777777" w:rsidTr="00EA65B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85CFC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ancer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41273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4BCFE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4 (0.59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30F61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64 (0.3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1AB12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9 (0.75-1.05)</w:t>
            </w:r>
          </w:p>
        </w:tc>
      </w:tr>
      <w:tr w:rsidR="00EA65B6" w:rsidRPr="00A23E7B" w14:paraId="332EDA56" w14:textId="77777777" w:rsidTr="00EA65B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CF956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on-cancer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635AD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61B19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5 (0.76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A3B44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70 (0.46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0677C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1 (0.80-1.04)</w:t>
            </w:r>
          </w:p>
        </w:tc>
      </w:tr>
      <w:tr w:rsidR="00EA65B6" w:rsidRPr="00A23E7B" w14:paraId="35DA4057" w14:textId="77777777" w:rsidTr="00EA65B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AEA5D" w14:textId="77777777" w:rsidR="00EA65B6" w:rsidRPr="00A23E7B" w:rsidRDefault="00EA65B6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Omit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DB273" w14:textId="77777777" w:rsidR="00EA65B6" w:rsidRPr="00A23E7B" w:rsidRDefault="00EA65B6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3B640" w14:textId="77777777" w:rsidR="00EA65B6" w:rsidRPr="00A23E7B" w:rsidRDefault="00EA65B6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3923C" w14:textId="77777777" w:rsidR="00EA65B6" w:rsidRPr="00A23E7B" w:rsidRDefault="00EA65B6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DF199" w14:textId="77777777" w:rsidR="00EA65B6" w:rsidRPr="00A23E7B" w:rsidRDefault="00EA65B6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A65B6" w:rsidRPr="00A23E7B" w14:paraId="651FDD65" w14:textId="77777777" w:rsidTr="00EA65B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32792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1B6F8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54B5F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1 (0.77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937FA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6 (0.68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56211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3 (0.86-1.01)</w:t>
            </w:r>
          </w:p>
        </w:tc>
      </w:tr>
      <w:tr w:rsidR="00EA65B6" w:rsidRPr="00A23E7B" w14:paraId="7B245534" w14:textId="77777777" w:rsidTr="00EA65B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D66E0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ancer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06A87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39E01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0 (0.57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141A2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7 (0.63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FE9AC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2 (0.76-1.11)</w:t>
            </w:r>
          </w:p>
        </w:tc>
      </w:tr>
      <w:tr w:rsidR="00EA65B6" w:rsidRPr="00A23E7B" w14:paraId="29CDE09E" w14:textId="77777777" w:rsidTr="00EA65B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5B768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on-cancer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9F302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C98F3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8 (0.78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47A9E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0 (0.58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0DF29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93 (0.84-1.04)</w:t>
            </w:r>
          </w:p>
        </w:tc>
      </w:tr>
      <w:tr w:rsidR="00EA65B6" w:rsidRPr="00A23E7B" w14:paraId="57322F55" w14:textId="77777777" w:rsidTr="00EA65B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ED421" w14:textId="77777777" w:rsidR="00EA65B6" w:rsidRPr="00A23E7B" w:rsidRDefault="00EA65B6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Omit alcohol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CE1CF" w14:textId="77777777" w:rsidR="00EA65B6" w:rsidRPr="00A23E7B" w:rsidRDefault="00EA65B6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FAAA7" w14:textId="77777777" w:rsidR="00EA65B6" w:rsidRPr="00A23E7B" w:rsidRDefault="00EA65B6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28416" w14:textId="77777777" w:rsidR="00EA65B6" w:rsidRPr="00A23E7B" w:rsidRDefault="00EA65B6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21B68" w14:textId="77777777" w:rsidR="00EA65B6" w:rsidRPr="00A23E7B" w:rsidRDefault="00EA65B6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A65B6" w:rsidRPr="00A23E7B" w14:paraId="2AAE3644" w14:textId="77777777" w:rsidTr="00EA65B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EC5D1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7B904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1C358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3 (0.67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FC83B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58 (0.45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1614A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8 (0.81-0.96)</w:t>
            </w:r>
          </w:p>
        </w:tc>
      </w:tr>
      <w:tr w:rsidR="00EA65B6" w:rsidRPr="00A23E7B" w14:paraId="5BA2B132" w14:textId="77777777" w:rsidTr="00EA65B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49522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ancer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A2FAA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35F68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4 (0.77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FD9AB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54 (0.31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E5A81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8 (0.76-1.01)</w:t>
            </w:r>
          </w:p>
        </w:tc>
      </w:tr>
      <w:tr w:rsidR="00EA65B6" w:rsidRPr="00A23E7B" w14:paraId="444F9E2E" w14:textId="77777777" w:rsidTr="00EA65B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4BD10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on-cancer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5B687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816DB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71 (0.56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1CA25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58 (0.41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4A736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8 (0.78-0.99)</w:t>
            </w:r>
          </w:p>
        </w:tc>
      </w:tr>
      <w:tr w:rsidR="00EA65B6" w:rsidRPr="00A23E7B" w14:paraId="1A5EA33A" w14:textId="77777777" w:rsidTr="00EA65B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42334" w14:textId="77777777" w:rsidR="00EA65B6" w:rsidRPr="00A23E7B" w:rsidRDefault="00EA65B6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Omit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74939" w14:textId="77777777" w:rsidR="00EA65B6" w:rsidRPr="00A23E7B" w:rsidRDefault="00EA65B6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0E68D" w14:textId="77777777" w:rsidR="00EA65B6" w:rsidRPr="00A23E7B" w:rsidRDefault="00EA65B6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976B4" w14:textId="77777777" w:rsidR="00EA65B6" w:rsidRPr="00A23E7B" w:rsidRDefault="00EA65B6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BBC2C" w14:textId="77777777" w:rsidR="00EA65B6" w:rsidRPr="00A23E7B" w:rsidRDefault="00EA65B6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A65B6" w:rsidRPr="00A23E7B" w14:paraId="4E278B05" w14:textId="77777777" w:rsidTr="00EA65B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8A73C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4875B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990BE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1 (0.67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284F8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48 (0.37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3DD90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0 (0.73-0.87)</w:t>
            </w:r>
          </w:p>
        </w:tc>
      </w:tr>
      <w:tr w:rsidR="00EA65B6" w:rsidRPr="00A23E7B" w14:paraId="0BAA09E8" w14:textId="77777777" w:rsidTr="00EA65B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D1C83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ancer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BC015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4AE16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2 (0.59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74E45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47 (0.27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28375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78 (0.66-0.93)</w:t>
            </w:r>
          </w:p>
        </w:tc>
      </w:tr>
      <w:tr w:rsidR="00EA65B6" w:rsidRPr="00A23E7B" w14:paraId="43EC2DDD" w14:textId="77777777" w:rsidTr="00EA65B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4ABA10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on-cancer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D0B4CD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B51721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79 (0.63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45342A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48 (0.33-0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EF0DAB" w14:textId="77777777" w:rsidR="00EA65B6" w:rsidRPr="00A23E7B" w:rsidRDefault="00EA65B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23E7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.80 (0.71-0.90)</w:t>
            </w:r>
          </w:p>
        </w:tc>
      </w:tr>
    </w:tbl>
    <w:p w14:paraId="1FFD648A" w14:textId="1E57C937" w:rsidR="004B1906" w:rsidRPr="00A23E7B" w:rsidRDefault="004B1906" w:rsidP="00DC11F5">
      <w:pPr>
        <w:spacing w:line="480" w:lineRule="auto"/>
        <w:rPr>
          <w:rFonts w:ascii="Arial" w:hAnsi="Arial" w:cs="Arial"/>
          <w:sz w:val="24"/>
          <w:szCs w:val="24"/>
        </w:rPr>
      </w:pPr>
      <w:r w:rsidRPr="00A23E7B">
        <w:rPr>
          <w:rFonts w:ascii="Arial" w:hAnsi="Arial" w:cs="Arial"/>
          <w:sz w:val="24"/>
          <w:szCs w:val="24"/>
        </w:rPr>
        <w:t>Abbreviations: HR, hazard ratio; CI, confidence interval; LTPA, leisure time physical activity; BMI, body mass index.</w:t>
      </w:r>
    </w:p>
    <w:p w14:paraId="2A21B207" w14:textId="006BF6B2" w:rsidR="004B1906" w:rsidRPr="00A23E7B" w:rsidRDefault="004B1906" w:rsidP="00DC11F5">
      <w:pPr>
        <w:spacing w:line="480" w:lineRule="auto"/>
        <w:rPr>
          <w:rFonts w:ascii="Arial" w:hAnsi="Arial" w:cs="Arial"/>
          <w:sz w:val="24"/>
          <w:szCs w:val="24"/>
        </w:rPr>
      </w:pPr>
      <w:r w:rsidRPr="00A23E7B">
        <w:rPr>
          <w:rFonts w:ascii="Arial" w:hAnsi="Arial" w:cs="Arial"/>
          <w:sz w:val="24"/>
          <w:szCs w:val="24"/>
          <w:vertAlign w:val="superscript"/>
        </w:rPr>
        <w:t>a</w:t>
      </w:r>
      <w:r w:rsidRPr="00A23E7B">
        <w:rPr>
          <w:rFonts w:ascii="Arial" w:hAnsi="Arial" w:cs="Arial"/>
          <w:sz w:val="24"/>
          <w:szCs w:val="24"/>
        </w:rPr>
        <w:t xml:space="preserve"> Covariates adjusted: </w:t>
      </w:r>
      <w:r w:rsidRPr="00A23E7B">
        <w:rPr>
          <w:rFonts w:ascii="Arial" w:hAnsi="Arial" w:cs="Arial"/>
          <w:kern w:val="0"/>
          <w:sz w:val="24"/>
          <w:szCs w:val="24"/>
        </w:rPr>
        <w:t>age</w:t>
      </w:r>
      <w:r w:rsidRPr="00A23E7B">
        <w:rPr>
          <w:rFonts w:ascii="Arial" w:hAnsi="Arial" w:cs="Arial"/>
          <w:sz w:val="24"/>
          <w:szCs w:val="24"/>
        </w:rPr>
        <w:t xml:space="preserve"> </w:t>
      </w:r>
      <w:r w:rsidRPr="00A23E7B">
        <w:rPr>
          <w:rFonts w:ascii="Arial" w:hAnsi="Arial" w:cs="Arial"/>
          <w:kern w:val="0"/>
          <w:sz w:val="24"/>
          <w:szCs w:val="24"/>
        </w:rPr>
        <w:t xml:space="preserve">at the time of interview, </w:t>
      </w:r>
      <w:r w:rsidRPr="00A23E7B">
        <w:rPr>
          <w:rFonts w:ascii="Arial" w:hAnsi="Arial" w:cs="Arial"/>
          <w:sz w:val="24"/>
          <w:szCs w:val="24"/>
        </w:rPr>
        <w:t xml:space="preserve">sex, </w:t>
      </w:r>
      <w:r w:rsidRPr="00A23E7B">
        <w:rPr>
          <w:rFonts w:ascii="Arial" w:hAnsi="Arial" w:cs="Arial"/>
          <w:kern w:val="0"/>
          <w:sz w:val="24"/>
          <w:szCs w:val="24"/>
        </w:rPr>
        <w:t xml:space="preserve">education level, ratio of family income to poverty, race and ethnicity, sleep duration, prevalent diabetes, hypertension, dyslipidemia, history of cardiovascular disease, </w:t>
      </w:r>
      <w:r w:rsidRPr="00A23E7B">
        <w:rPr>
          <w:rFonts w:ascii="Arial" w:eastAsia="DengXian" w:hAnsi="Arial" w:cs="Arial"/>
          <w:color w:val="000000"/>
          <w:kern w:val="0"/>
          <w:sz w:val="24"/>
          <w:szCs w:val="24"/>
        </w:rPr>
        <w:t xml:space="preserve">the number of </w:t>
      </w:r>
      <w:r w:rsidRPr="00A23E7B">
        <w:rPr>
          <w:rFonts w:ascii="Arial" w:hAnsi="Arial" w:cs="Arial"/>
          <w:sz w:val="24"/>
          <w:szCs w:val="24"/>
        </w:rPr>
        <w:t xml:space="preserve">cancer types, age at the first cancer diagnosis, and </w:t>
      </w:r>
      <w:r w:rsidRPr="00A23E7B">
        <w:rPr>
          <w:rFonts w:ascii="Arial" w:eastAsia="DengXian" w:hAnsi="Arial" w:cs="Arial"/>
          <w:color w:val="000000"/>
          <w:kern w:val="0"/>
          <w:sz w:val="24"/>
          <w:szCs w:val="24"/>
        </w:rPr>
        <w:t>PHQ-9 score.</w:t>
      </w:r>
      <w:r w:rsidRPr="00A23E7B">
        <w:rPr>
          <w:rFonts w:ascii="Arial" w:hAnsi="Arial" w:cs="Arial"/>
          <w:kern w:val="0"/>
          <w:sz w:val="24"/>
          <w:szCs w:val="24"/>
        </w:rPr>
        <w:t xml:space="preserve"> In addition, the omitted lifestyle factor was also included in the corresponding models.</w:t>
      </w:r>
    </w:p>
    <w:p w14:paraId="4020087A" w14:textId="77777777" w:rsidR="004B41CB" w:rsidRPr="00A23E7B" w:rsidRDefault="004B41CB" w:rsidP="0048446A">
      <w:pPr>
        <w:spacing w:line="480" w:lineRule="auto"/>
        <w:rPr>
          <w:rFonts w:ascii="Arial" w:hAnsi="Arial" w:cs="Arial"/>
          <w:sz w:val="24"/>
          <w:szCs w:val="24"/>
        </w:rPr>
      </w:pPr>
    </w:p>
    <w:p w14:paraId="009CB193" w14:textId="77777777" w:rsidR="001B65D2" w:rsidRPr="00A23E7B" w:rsidRDefault="001B65D2" w:rsidP="0048446A">
      <w:pPr>
        <w:spacing w:line="480" w:lineRule="auto"/>
        <w:rPr>
          <w:rFonts w:ascii="Arial" w:hAnsi="Arial" w:cs="Arial"/>
          <w:sz w:val="24"/>
          <w:szCs w:val="24"/>
        </w:rPr>
      </w:pPr>
    </w:p>
    <w:p w14:paraId="2278621E" w14:textId="5A54A70D" w:rsidR="007A367C" w:rsidRPr="00A23E7B" w:rsidRDefault="007A367C" w:rsidP="004B0EB0">
      <w:pPr>
        <w:tabs>
          <w:tab w:val="left" w:pos="1515"/>
        </w:tabs>
        <w:spacing w:line="360" w:lineRule="auto"/>
        <w:rPr>
          <w:rFonts w:ascii="Arial" w:eastAsia="DengXian" w:hAnsi="Arial" w:cs="Arial"/>
          <w:color w:val="000000"/>
          <w:kern w:val="0"/>
          <w:sz w:val="24"/>
          <w:szCs w:val="24"/>
        </w:rPr>
        <w:sectPr w:rsidR="007A367C" w:rsidRPr="00A23E7B" w:rsidSect="00A23E7B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FFC7ED8" w14:textId="59C44C72" w:rsidR="00C726E7" w:rsidRPr="00A23E7B" w:rsidRDefault="00515E80" w:rsidP="004B0EB0">
      <w:pPr>
        <w:spacing w:line="360" w:lineRule="auto"/>
        <w:rPr>
          <w:rFonts w:ascii="Arial" w:hAnsi="Arial" w:cs="Arial"/>
          <w:sz w:val="24"/>
          <w:szCs w:val="24"/>
        </w:rPr>
      </w:pPr>
      <w:r w:rsidRPr="00A23E7B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c">
            <w:drawing>
              <wp:inline distT="0" distB="0" distL="0" distR="0" wp14:anchorId="01A7CB58" wp14:editId="417CA583">
                <wp:extent cx="5278120" cy="4970586"/>
                <wp:effectExtent l="0" t="0" r="132080" b="59055"/>
                <wp:docPr id="1" name="画布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" name="流程图: 过程 2"/>
                        <wps:cNvSpPr/>
                        <wps:spPr>
                          <a:xfrm>
                            <a:off x="201296" y="35999"/>
                            <a:ext cx="2346962" cy="565200"/>
                          </a:xfrm>
                          <a:prstGeom prst="flowChartProcess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E25A085" w14:textId="265F8CFC" w:rsidR="00515E80" w:rsidRPr="0089224E" w:rsidRDefault="00515E80" w:rsidP="00515E80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89224E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Participants from NHANES 200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5</w:t>
                              </w:r>
                              <w:r w:rsidRPr="0089224E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201</w:t>
                              </w:r>
                              <w:r w:rsidR="00587EC4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8</w:t>
                              </w:r>
                              <w:r w:rsidRPr="0089224E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 (n=</w:t>
                              </w:r>
                              <w:r w:rsidR="001A6AB1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70190</w:t>
                              </w:r>
                              <w:r w:rsidRPr="0089224E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流程图: 过程 3"/>
                        <wps:cNvSpPr/>
                        <wps:spPr>
                          <a:xfrm>
                            <a:off x="200661" y="1146664"/>
                            <a:ext cx="2341880" cy="565893"/>
                          </a:xfrm>
                          <a:prstGeom prst="flowChartProcess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99EB467" w14:textId="77777777" w:rsidR="00515E80" w:rsidRPr="0089224E" w:rsidRDefault="00515E80" w:rsidP="00515E80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89224E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Participants 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≥18</w:t>
                              </w:r>
                              <w:r w:rsidRPr="0089224E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 y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ears</w:t>
                              </w:r>
                            </w:p>
                            <w:p w14:paraId="587BD8A4" w14:textId="38A7FC3F" w:rsidR="00515E80" w:rsidRPr="0089224E" w:rsidRDefault="00515E80" w:rsidP="00515E80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89224E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(n=</w:t>
                              </w:r>
                              <w:r w:rsidR="001A6AB1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42143</w:t>
                              </w:r>
                              <w:r w:rsidRPr="0089224E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流程图: 过程 4"/>
                        <wps:cNvSpPr/>
                        <wps:spPr>
                          <a:xfrm>
                            <a:off x="200663" y="2248925"/>
                            <a:ext cx="2341880" cy="533728"/>
                          </a:xfrm>
                          <a:prstGeom prst="flowChartProcess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5E8E22" w14:textId="77777777" w:rsidR="00515E80" w:rsidRPr="0089224E" w:rsidRDefault="00515E80" w:rsidP="00515E80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89224E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Participants without pregnancy</w:t>
                              </w:r>
                            </w:p>
                            <w:p w14:paraId="677F6712" w14:textId="1C110D6C" w:rsidR="00515E80" w:rsidRPr="0089224E" w:rsidRDefault="00515E80" w:rsidP="00515E80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89224E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(n=</w:t>
                              </w:r>
                              <w:r w:rsidR="001A6AB1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41406</w:t>
                              </w:r>
                              <w:r w:rsidRPr="0089224E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流程图: 过程 5"/>
                        <wps:cNvSpPr/>
                        <wps:spPr>
                          <a:xfrm>
                            <a:off x="200663" y="3319146"/>
                            <a:ext cx="2341880" cy="660203"/>
                          </a:xfrm>
                          <a:prstGeom prst="flowChartProcess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C7ED4AC" w14:textId="20625A60" w:rsidR="00515E80" w:rsidRPr="0089224E" w:rsidRDefault="00502C80" w:rsidP="00515E80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Adult cancer survivors </w:t>
                              </w:r>
                              <w:r w:rsidR="00515E80" w:rsidRPr="0089224E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(n=</w:t>
                              </w:r>
                              <w:r w:rsidR="001A6AB1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3773</w:t>
                              </w:r>
                              <w:r w:rsidR="00515E80" w:rsidRPr="0089224E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流程图: 过程 6"/>
                        <wps:cNvSpPr/>
                        <wps:spPr>
                          <a:xfrm>
                            <a:off x="158754" y="4469724"/>
                            <a:ext cx="2425696" cy="534375"/>
                          </a:xfrm>
                          <a:prstGeom prst="flowChartProcess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42A5CC2" w14:textId="4B27FDD7" w:rsidR="00515E80" w:rsidRDefault="00515E80" w:rsidP="00515E80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7D27B2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Eligible </w:t>
                              </w:r>
                              <w:r w:rsidR="00502C80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adult cancer survivors</w:t>
                              </w:r>
                            </w:p>
                            <w:p w14:paraId="58354176" w14:textId="2C874915" w:rsidR="00515E80" w:rsidRPr="007D27B2" w:rsidRDefault="00515E80" w:rsidP="00515E80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7D27B2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(n=</w:t>
                              </w:r>
                              <w:r w:rsidR="001A6AB1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3145</w:t>
                              </w:r>
                              <w:r w:rsidRPr="007D27B2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  <w:p w14:paraId="0E1D348C" w14:textId="77777777" w:rsidR="00515E80" w:rsidRPr="007D27B2" w:rsidRDefault="00515E80" w:rsidP="00515E8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Theme="minorEastAsia" w:hAnsi="Arial" w:cs="Arial"/>
                                  <w:kern w:val="2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流程图: 过程 12"/>
                        <wps:cNvSpPr/>
                        <wps:spPr>
                          <a:xfrm>
                            <a:off x="3058180" y="486850"/>
                            <a:ext cx="2329200" cy="687697"/>
                          </a:xfrm>
                          <a:prstGeom prst="flowChartProcess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50EAF56" w14:textId="0C73AD77" w:rsidR="00515E80" w:rsidRPr="00221D83" w:rsidRDefault="00515E80" w:rsidP="00515E80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89224E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Excluded if age&lt;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18 </w:t>
                              </w:r>
                              <w:r w:rsidRPr="0089224E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y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ears</w:t>
                              </w:r>
                              <w:r w:rsidRPr="0089224E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 (n=</w:t>
                              </w:r>
                              <w:r w:rsidR="001A6AB1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28047</w:t>
                              </w:r>
                              <w:r w:rsidRPr="0089224E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流程图: 过程 13"/>
                        <wps:cNvSpPr/>
                        <wps:spPr>
                          <a:xfrm>
                            <a:off x="3058794" y="1636066"/>
                            <a:ext cx="2328586" cy="666884"/>
                          </a:xfrm>
                          <a:prstGeom prst="flowChartProcess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9D27D88" w14:textId="612C6B50" w:rsidR="00515E80" w:rsidRPr="0089224E" w:rsidRDefault="00515E80" w:rsidP="00515E80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89224E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Excluded if pregnant (n=</w:t>
                              </w:r>
                              <w:r w:rsidR="001A6AB1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737</w:t>
                              </w:r>
                              <w:r w:rsidRPr="0089224E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流程图: 过程 14"/>
                        <wps:cNvSpPr/>
                        <wps:spPr>
                          <a:xfrm>
                            <a:off x="3058161" y="2633834"/>
                            <a:ext cx="2329219" cy="713453"/>
                          </a:xfrm>
                          <a:prstGeom prst="flowChartProcess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20C17BC" w14:textId="77777777" w:rsidR="00830DB6" w:rsidRDefault="00515E80" w:rsidP="00502C8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89224E">
                                <w:rPr>
                                  <w:rFonts w:ascii="Arial" w:hAnsi="Arial" w:cs="Arial"/>
                                </w:rPr>
                                <w:t xml:space="preserve">Excluded if </w:t>
                              </w:r>
                              <w:r w:rsidR="00830DB6">
                                <w:rPr>
                                  <w:rFonts w:ascii="Arial" w:hAnsi="Arial" w:cs="Arial"/>
                                </w:rPr>
                                <w:t>reported</w:t>
                              </w:r>
                              <w:r w:rsidR="00502C80">
                                <w:rPr>
                                  <w:rFonts w:ascii="Arial" w:hAnsi="Arial" w:cs="Arial"/>
                                </w:rPr>
                                <w:t xml:space="preserve"> no history of cancer</w:t>
                              </w:r>
                              <w:r w:rsidR="00502C80">
                                <w:rPr>
                                  <w:rFonts w:ascii="Arial" w:hAnsi="Arial" w:cs="Arial" w:hint="eastAsia"/>
                                </w:rPr>
                                <w:t xml:space="preserve"> </w:t>
                              </w:r>
                            </w:p>
                            <w:p w14:paraId="40674560" w14:textId="3BDED963" w:rsidR="00515E80" w:rsidRPr="0089224E" w:rsidRDefault="00515E80" w:rsidP="00502C8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89224E">
                                <w:rPr>
                                  <w:rFonts w:ascii="Arial" w:hAnsi="Arial" w:cs="Arial"/>
                                </w:rPr>
                                <w:t>(n=</w:t>
                              </w:r>
                              <w:r w:rsidR="001A6AB1">
                                <w:rPr>
                                  <w:rFonts w:ascii="Arial" w:hAnsi="Arial" w:cs="Arial"/>
                                </w:rPr>
                                <w:t>37633</w:t>
                              </w:r>
                              <w:r w:rsidRPr="0089224E">
                                <w:rPr>
                                  <w:rFonts w:ascii="Arial" w:hAnsi="Arial" w:cs="Arial"/>
                                </w:rPr>
                                <w:t>)</w:t>
                              </w:r>
                            </w:p>
                            <w:p w14:paraId="54DD48EB" w14:textId="77777777" w:rsidR="00515E80" w:rsidRPr="00502C80" w:rsidRDefault="00515E80" w:rsidP="00515E8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流程图: 过程 19"/>
                        <wps:cNvSpPr/>
                        <wps:spPr>
                          <a:xfrm>
                            <a:off x="3058160" y="3763617"/>
                            <a:ext cx="2329220" cy="859183"/>
                          </a:xfrm>
                          <a:prstGeom prst="flowChartProcess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E5338E" w14:textId="5365D356" w:rsidR="00515E80" w:rsidRPr="00727072" w:rsidRDefault="00515E80" w:rsidP="00515E8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eastAsia="DengXian" w:hAnsi="Arial" w:cs="Arial"/>
                                  <w:kern w:val="2"/>
                                </w:rPr>
                              </w:pPr>
                              <w:r w:rsidRPr="0089224E">
                                <w:rPr>
                                  <w:rFonts w:ascii="Arial" w:eastAsia="DengXian" w:hAnsi="Arial" w:cs="Arial"/>
                                  <w:kern w:val="2"/>
                                </w:rPr>
                                <w:t xml:space="preserve">Excluded if </w:t>
                              </w:r>
                              <w:r>
                                <w:rPr>
                                  <w:rFonts w:ascii="Arial" w:eastAsia="DengXian" w:hAnsi="Arial" w:cs="Arial"/>
                                  <w:kern w:val="2"/>
                                </w:rPr>
                                <w:t xml:space="preserve">with missing data for lifestyle factors, mental health, or mortality </w:t>
                              </w:r>
                              <w:r w:rsidRPr="0089224E">
                                <w:rPr>
                                  <w:rFonts w:ascii="Arial" w:hAnsi="Arial" w:cs="Arial"/>
                                </w:rPr>
                                <w:t>(n=</w:t>
                              </w:r>
                              <w:r w:rsidR="001A6AB1">
                                <w:rPr>
                                  <w:rFonts w:ascii="Arial" w:hAnsi="Arial" w:cs="Arial"/>
                                </w:rPr>
                                <w:t>628</w:t>
                              </w:r>
                              <w:r w:rsidRPr="0089224E">
                                <w:rPr>
                                  <w:rFonts w:ascii="Arial" w:hAnsi="Arial" w:cs="Arial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流程图: 过程 24"/>
                        <wps:cNvSpPr/>
                        <wps:spPr>
                          <a:xfrm>
                            <a:off x="3012929" y="4839801"/>
                            <a:ext cx="2329200" cy="85618"/>
                          </a:xfrm>
                          <a:prstGeom prst="flowChartProcess">
                            <a:avLst/>
                          </a:prstGeom>
                          <a:ln w="9525"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56F8A7D" w14:textId="77777777" w:rsidR="00515E80" w:rsidRDefault="00515E80" w:rsidP="00515E80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直接箭头连接符 38"/>
                        <wps:cNvCnPr/>
                        <wps:spPr>
                          <a:xfrm>
                            <a:off x="1381463" y="855743"/>
                            <a:ext cx="1686222" cy="1709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直接箭头连接符 44"/>
                        <wps:cNvCnPr/>
                        <wps:spPr>
                          <a:xfrm flipH="1">
                            <a:off x="1368721" y="1712666"/>
                            <a:ext cx="0" cy="5365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直接箭头连接符 45"/>
                        <wps:cNvCnPr/>
                        <wps:spPr>
                          <a:xfrm flipH="1">
                            <a:off x="1380489" y="2782653"/>
                            <a:ext cx="0" cy="5365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直接箭头连接符 46"/>
                        <wps:cNvCnPr/>
                        <wps:spPr>
                          <a:xfrm>
                            <a:off x="1368721" y="3979162"/>
                            <a:ext cx="0" cy="49044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直接箭头连接符 49"/>
                        <wps:cNvCnPr/>
                        <wps:spPr>
                          <a:xfrm flipV="1">
                            <a:off x="1371608" y="1966743"/>
                            <a:ext cx="1686560" cy="127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直接箭头连接符 50"/>
                        <wps:cNvCnPr/>
                        <wps:spPr>
                          <a:xfrm flipV="1">
                            <a:off x="1381125" y="3028853"/>
                            <a:ext cx="1686560" cy="127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直接箭头连接符 51"/>
                        <wps:cNvCnPr/>
                        <wps:spPr>
                          <a:xfrm flipV="1">
                            <a:off x="1381125" y="4182404"/>
                            <a:ext cx="1686560" cy="127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直接箭头连接符 54"/>
                        <wps:cNvCnPr/>
                        <wps:spPr>
                          <a:xfrm flipH="1">
                            <a:off x="1380457" y="603756"/>
                            <a:ext cx="0" cy="5359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1A7CB58" id="画布 1" o:spid="_x0000_s1026" editas="canvas" style="width:415.6pt;height:391.4pt;mso-position-horizontal-relative:char;mso-position-vertical-relative:line" coordsize="52781,497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4yKkAYAAMc7AAAOAAAAZHJzL2Uyb0RvYy54bWzsW01v2zYYvg/YfxB0Xy2KEkUZdYrAXbcB&#10;RRss3XpmZCkWJpEaxcRObzvtMGB/oMBO27DDtlN3XX9NP37GXpKynLqW7WZr62a6OFL4TT7P+8VX&#10;N2/Ny8I5T2WdCz5y0Q3PdVKeiEnOT0fuVw/ufEJdp1aMT1gheDpyL9LavXXw8Uc3Z9Uw9cVUFJNU&#10;OtAJr4ezauROlaqGg0GdTNOS1TdElXIozIQsmYJXeTqYSDaD3sti4HseGcyEnFRSJGldw39v20L3&#10;wPSfZWmi7mdZnSqnGLkwN2V+pfk90b+Dg5tseCpZNc2TZhrsCrMoWc5h0Lar20wx50zmr3VV5okU&#10;tcjUjUSUA5FleZKaNcBqkLeymjHj56w2i0lgdxYThKf/sN+TU9gD6HI4g8NIzTMcRV21h1L/u8GO&#10;p6xKzRrqYXLv/Eg6+WTk+q7DWQmAeP7Xdy9+++HZ47+Hzsun38Oj4+tDmVWm9nF1JJu3Gh71Ds8z&#10;Weq/sHfOHDrykB8T17kYuTiM49ieaDpXTqJLcUBiAoMlUB6SECCjKwyW3VSyVp+lonT0w8jNCjEb&#10;T5lURxZT5lDZ+d1a2WaL6noGBXdmIzcO/dDUqkWRT+7kRaHLDIDTcSGdcwbQU3PUjHupFsyi4DAZ&#10;vVa7OvOkLorUdv9lmsFm6WXYATQpln2yJEm5Ik2/BYfaulkGM2gbonUNC7WYTFNXN0sNWdqG3rqG&#10;r47YtjCjCq7axmXOhVzXweSbdmRbf7F6u2a9fDU/mTcnfiImFwAXKSxr6yq5k8Mh3WW1OmISaAqE&#10;BtGj7sOPPreRK5on15kK+Wjd/3V9wDOUus4MaD9y62/PmExdp/iCA9JjFARaTpiXIIx8eJGXS04u&#10;l/CzcizgeBEIuSoxj7q+KhaPmRTlQ5BQh3pUKGI8gbFHbqLk4mWsrDgCGZekh4emGsiGiqm7/Fgz&#10;3Z6hBt6D+UMmqwapCjB+TyzYxYYrILV19dFwcXimRJYbBOsttvvabD0w3bLtrVMed1MeaxDrqYGA&#10;2IXyHiGw5UBphAJCSKCbA4SXpEeUwm43pKex6b8nvRVhe0p6oxaMeFhidDv3ey5rGfnOuRx0c9mQ&#10;8c24DJIBuOz7AY1Bl27gMsaRTxuFt7ADFhq5V+Da2m118HtV4I2J1wj1XfV4z+X3wuWwm8uGjFfh&#10;MsYILCljm3boZUI83+v1srv3xrjhcmug9Vy+5Ajun40NjnCXW23IuDOXUUijELQ86OUAXOjIX7Wx&#10;Az8Ez7qxsXGAIyMreht7/23s1kDrubzXXEYbYmRQ1hhXO3nM2Asp0h6xpjMlNGwCn0uP2Y91aMx4&#10;zIRGQPjeyv4wNHNrovVs3m82bwh/oda82pnNUWyVMyKYQDRs1Wn2aUgb5QzxMUqNzO+V8/4r59ZK&#10;6+m833TeEAFDrYW1M51RE8/2CcYUr9raGLQziq12jhAOwt5v/kD8ZmNG9fHsvb+b0uzqcpyh7I1t&#10;bWJtbRyBekYGBJfDYEBnfa+or6doGCPa0/kDobO5e+jpvPd0hmhVJ51tJGvnQBjW+SU+iAfjOuOY&#10;euaOcoXOC9+ZhgS9vQsqLnR6iTVi+8wRmzfzauaICVa38rq3offahsaQG2iV7ovHT57/+MuLP/94&#10;9vOTl09/0s+//+pA+VLxjvm2TDCEKVw52btkGoZRYNTqkqiIUOL7TS4YirxtWSG1kiw/naqx4Bxu&#10;VoW0iTgrwk/njunkE81HNlQsLz7lE0ddVJDbpmTO+GmRNrG0HSm7NmdrmTm1PtFr7XXvstEb5nws&#10;G14hyWuZ65Z1JXlZYmpBpuXwu0tBClq9sB5xUL4VcU5W5NXni7SsJgsRYYia+k1OUoR8CLronpbg&#10;a8y9EJNw201JjzsIVF0z3LV37B24a6O4EDHokHQduKMeZM3Y/JmI+sSGBnrc2SRYw8AdEluvrbxr&#10;74M7cNeGG7txp/dwjZTDcRQjyKxeJ+WC2AuCLffBvZS7flKuDaJ0oK01zLvRZqTc169p1wgRD6xF&#10;8MFQTMha0y7UMRcdUkF+tCXJv8fetcMe3Ghv9CXsjXfj9W/SsK9jjyIEWakae9jzKV3VsNqt6LHX&#10;2mvggcMHK1vckba2Vi6Nl2Abdn46ssdeRQh2/yY/Fsp38yo2YS9A1A+8lZuhHnv/dwtP5+htxN7V&#10;PVrwLMLIyD3iQXpfl0MbxvDBFOC7O7ugV7fvUt1CSMV8LGpOpPmyVX+OevndBF6W398e/AMAAP//&#10;AwBQSwMEFAAGAAgAAAAhACXPz0fbAAAABQEAAA8AAABkcnMvZG93bnJldi54bWxMj8FOwzAQRO9I&#10;/QdrK3GjToygIY1TISQQl4Jo+YBtvE2i2usodtvw9xgucFlpNKOZt9V6clacaQy9Zw35IgNB3HjT&#10;c6vhc/d8U4AIEdmg9UwavijAup5dVVgaf+EPOm9jK1IJhxI1dDEOpZSh6chhWPiBOHkHPzqMSY6t&#10;NCNeUrmzUmXZvXTYc1rocKCnjprj9uQ0vOeszGAfNgf76t82U6balzun9fV8elyBiDTFvzD84Cd0&#10;qBPT3p/YBGE1pEfi701ecZsrEHsNy0IVIOtK/qevvwEAAP//AwBQSwECLQAUAAYACAAAACEAtoM4&#10;kv4AAADhAQAAEwAAAAAAAAAAAAAAAAAAAAAAW0NvbnRlbnRfVHlwZXNdLnhtbFBLAQItABQABgAI&#10;AAAAIQA4/SH/1gAAAJQBAAALAAAAAAAAAAAAAAAAAC8BAABfcmVscy8ucmVsc1BLAQItABQABgAI&#10;AAAAIQDx/4yKkAYAAMc7AAAOAAAAAAAAAAAAAAAAAC4CAABkcnMvZTJvRG9jLnhtbFBLAQItABQA&#10;BgAIAAAAIQAlz89H2wAAAAUBAAAPAAAAAAAAAAAAAAAAAOoIAABkcnMvZG93bnJldi54bWxQSwUG&#10;AAAAAAQABADzAAAA8g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81;height:49701;visibility:visible;mso-wrap-style:square">
                  <v:fill o:detectmouseclick="t"/>
                  <v:path o:connecttype="none"/>
                </v:shape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流程图: 过程 2" o:spid="_x0000_s1028" type="#_x0000_t109" style="position:absolute;left:2012;top:359;width:23470;height:56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5L9jwQAAANoAAAAPAAAAZHJzL2Rvd25yZXYueG1sRI9RawIx&#10;EITfC/0PYQt9KTXnFYqcRpGWUvsiqP0By2W9HL1sjmT1zn9vBKGPw8x8wyxWo+/UmWJqAxuYTgpQ&#10;xHWwLTcGfg9frzNQSZAtdoHJwIUSrJaPDwusbBh4R+e9NCpDOFVowIn0ldapduQxTUJPnL1jiB4l&#10;y9hoG3HIcN/psijetceW84LDnj4c1X/7kzfwYzflp1/LsJXvhoeXKZ9cfDPm+Wlcz0EJjfIfvrc3&#10;1kAJtyv5BujlFQAA//8DAFBLAQItABQABgAIAAAAIQDb4fbL7gAAAIUBAAATAAAAAAAAAAAAAAAA&#10;AAAAAABbQ29udGVudF9UeXBlc10ueG1sUEsBAi0AFAAGAAgAAAAhAFr0LFu/AAAAFQEAAAsAAAAA&#10;AAAAAAAAAAAAHwEAAF9yZWxzLy5yZWxzUEsBAi0AFAAGAAgAAAAhADvkv2PBAAAA2gAAAA8AAAAA&#10;AAAAAAAAAAAABwIAAGRycy9kb3ducmV2LnhtbFBLBQYAAAAAAwADALcAAAD1AgAAAAA=&#10;" fillcolor="white [3201]" strokecolor="black [3213]">
                  <v:textbox>
                    <w:txbxContent>
                      <w:p w14:paraId="6E25A085" w14:textId="265F8CFC" w:rsidR="00515E80" w:rsidRPr="0089224E" w:rsidRDefault="00515E80" w:rsidP="00515E80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89224E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Participants from NHANES 200</w:t>
                        </w: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5</w:t>
                        </w:r>
                        <w:r w:rsidRPr="0089224E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-201</w:t>
                        </w:r>
                        <w:r w:rsidR="00587EC4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8</w:t>
                        </w:r>
                        <w:r w:rsidRPr="0089224E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 (n=</w:t>
                        </w:r>
                        <w:r w:rsidR="001A6AB1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70190</w:t>
                        </w:r>
                        <w:r w:rsidRPr="0089224E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shape id="流程图: 过程 3" o:spid="_x0000_s1029" type="#_x0000_t109" style="position:absolute;left:2006;top:11466;width:23419;height:56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Br4wgAAANoAAAAPAAAAZHJzL2Rvd25yZXYueG1sRI9RawIx&#10;EITfhf6HsIW+SM2pIOVqFGkp1ZdCz/6A5bJeDi+bI1m9679vCoKPw8x8w6y3o+/UlWJqAxuYzwpQ&#10;xHWwLTcGfo4fzy+gkiBb7AKTgV9KsN08TNZY2jDwN10raVSGcCrRgBPpS61T7chjmoWeOHunED1K&#10;lrHRNuKQ4b7Ti6JYaY8t5wWHPb05qs/VxRs42P3i3e9k+JLPhofpnC8uLo15ehx3r6CERrmHb+29&#10;NbCE/yv5BujNHwAAAP//AwBQSwECLQAUAAYACAAAACEA2+H2y+4AAACFAQAAEwAAAAAAAAAAAAAA&#10;AAAAAAAAW0NvbnRlbnRfVHlwZXNdLnhtbFBLAQItABQABgAIAAAAIQBa9CxbvwAAABUBAAALAAAA&#10;AAAAAAAAAAAAAB8BAABfcmVscy8ucmVsc1BLAQItABQABgAIAAAAIQBUqBr4wgAAANoAAAAPAAAA&#10;AAAAAAAAAAAAAAcCAABkcnMvZG93bnJldi54bWxQSwUGAAAAAAMAAwC3AAAA9gIAAAAA&#10;" fillcolor="white [3201]" strokecolor="black [3213]">
                  <v:textbox>
                    <w:txbxContent>
                      <w:p w14:paraId="799EB467" w14:textId="77777777" w:rsidR="00515E80" w:rsidRPr="0089224E" w:rsidRDefault="00515E80" w:rsidP="00515E80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89224E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Participants </w:t>
                        </w: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≥18</w:t>
                        </w:r>
                        <w:r w:rsidRPr="0089224E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 y</w:t>
                        </w: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ears</w:t>
                        </w:r>
                      </w:p>
                      <w:p w14:paraId="587BD8A4" w14:textId="38A7FC3F" w:rsidR="00515E80" w:rsidRPr="0089224E" w:rsidRDefault="00515E80" w:rsidP="00515E80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89224E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(n=</w:t>
                        </w:r>
                        <w:r w:rsidR="001A6AB1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42143</w:t>
                        </w:r>
                        <w:r w:rsidRPr="0089224E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shape id="流程图: 过程 4" o:spid="_x0000_s1030" type="#_x0000_t109" style="position:absolute;left:2006;top:22489;width:23419;height:53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YKMwgAAANoAAAAPAAAAZHJzL2Rvd25yZXYueG1sRI9RawIx&#10;EITfC/0PYQu+FM1pi5TTKKJI7UtB7Q9YLtvL0cvmSFbv+u8bQejjMDPfMMv14Ft1pZiawAamkwIU&#10;cRVsw7WBr/N+/AYqCbLFNjAZ+KUE69XjwxJLG3o+0vUktcoQTiUacCJdqXWqHHlMk9ARZ+87RI+S&#10;Zay1jdhnuG/1rCjm2mPDecFhR1tH1c/p4g182MNs5zfSf8p7zf3zlC8uvhgzeho2C1BCg/yH7+2D&#10;NfAKtyv5BujVHwAAAP//AwBQSwECLQAUAAYACAAAACEA2+H2y+4AAACFAQAAEwAAAAAAAAAAAAAA&#10;AAAAAAAAW0NvbnRlbnRfVHlwZXNdLnhtbFBLAQItABQABgAIAAAAIQBa9CxbvwAAABUBAAALAAAA&#10;AAAAAAAAAAAAAB8BAABfcmVscy8ucmVsc1BLAQItABQABgAIAAAAIQDbQYKMwgAAANoAAAAPAAAA&#10;AAAAAAAAAAAAAAcCAABkcnMvZG93bnJldi54bWxQSwUGAAAAAAMAAwC3AAAA9gIAAAAA&#10;" fillcolor="white [3201]" strokecolor="black [3213]">
                  <v:textbox>
                    <w:txbxContent>
                      <w:p w14:paraId="155E8E22" w14:textId="77777777" w:rsidR="00515E80" w:rsidRPr="0089224E" w:rsidRDefault="00515E80" w:rsidP="00515E80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89224E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Participants without pregnancy</w:t>
                        </w:r>
                      </w:p>
                      <w:p w14:paraId="677F6712" w14:textId="1C110D6C" w:rsidR="00515E80" w:rsidRPr="0089224E" w:rsidRDefault="00515E80" w:rsidP="00515E80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89224E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(n=</w:t>
                        </w:r>
                        <w:r w:rsidR="001A6AB1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41406</w:t>
                        </w:r>
                        <w:r w:rsidRPr="0089224E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shape id="流程图: 过程 5" o:spid="_x0000_s1031" type="#_x0000_t109" style="position:absolute;left:2006;top:33191;width:23419;height:66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DScXwgAAANoAAAAPAAAAZHJzL2Rvd25yZXYueG1sRI9RawIx&#10;EITfC/0PYQu+FM1pqZTTKKJI7UtB7Q9YLtvL0cvmSFbv+u8bQejjMDPfMMv14Ft1pZiawAamkwIU&#10;cRVsw7WBr/N+/AYqCbLFNjAZ+KUE69XjwxJLG3o+0vUktcoQTiUacCJdqXWqHHlMk9ARZ+87RI+S&#10;Zay1jdhnuG/1rCjm2mPDecFhR1tH1c/p4g182MNs5zfSf8p7zf3zlC8uvhgzeho2C1BCg/yH7+2D&#10;NfAKtyv5BujVHwAAAP//AwBQSwECLQAUAAYACAAAACEA2+H2y+4AAACFAQAAEwAAAAAAAAAAAAAA&#10;AAAAAAAAW0NvbnRlbnRfVHlwZXNdLnhtbFBLAQItABQABgAIAAAAIQBa9CxbvwAAABUBAAALAAAA&#10;AAAAAAAAAAAAAB8BAABfcmVscy8ucmVsc1BLAQItABQABgAIAAAAIQC0DScXwgAAANoAAAAPAAAA&#10;AAAAAAAAAAAAAAcCAABkcnMvZG93bnJldi54bWxQSwUGAAAAAAMAAwC3AAAA9gIAAAAA&#10;" fillcolor="white [3201]" strokecolor="black [3213]">
                  <v:textbox>
                    <w:txbxContent>
                      <w:p w14:paraId="6C7ED4AC" w14:textId="20625A60" w:rsidR="00515E80" w:rsidRPr="0089224E" w:rsidRDefault="00502C80" w:rsidP="00515E80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Adult cancer survivors </w:t>
                        </w:r>
                        <w:r w:rsidR="00515E80" w:rsidRPr="0089224E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(n=</w:t>
                        </w:r>
                        <w:r w:rsidR="001A6AB1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3773</w:t>
                        </w:r>
                        <w:r w:rsidR="00515E80" w:rsidRPr="0089224E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shape id="流程图: 过程 6" o:spid="_x0000_s1032" type="#_x0000_t109" style="position:absolute;left:1587;top:44697;width:24257;height:53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37lgwQAAANoAAAAPAAAAZHJzL2Rvd25yZXYueG1sRI9RawIx&#10;EITfC/0PYQu+FM1pQcppFGkR7Uuh2h+wXNbL4WVzJKt3/vumIPg4zMw3zHI9+FZdKaYmsIHppABF&#10;XAXbcG3g97gdv4NKgmyxDUwGbpRgvXp+WmJpQ88/dD1IrTKEU4kGnEhXap0qRx7TJHTE2TuF6FGy&#10;jLW2EfsM962eFcVce2w4Lzjs6MNRdT5cvIEvu599+o3037KruX+d8sXFN2NGL8NmAUpokEf43t5b&#10;A3P4v5JvgF79AQAA//8DAFBLAQItABQABgAIAAAAIQDb4fbL7gAAAIUBAAATAAAAAAAAAAAAAAAA&#10;AAAAAABbQ29udGVudF9UeXBlc10ueG1sUEsBAi0AFAAGAAgAAAAhAFr0LFu/AAAAFQEAAAsAAAAA&#10;AAAAAAAAAAAAHwEAAF9yZWxzLy5yZWxzUEsBAi0AFAAGAAgAAAAhAETfuWDBAAAA2gAAAA8AAAAA&#10;AAAAAAAAAAAABwIAAGRycy9kb3ducmV2LnhtbFBLBQYAAAAAAwADALcAAAD1AgAAAAA=&#10;" fillcolor="white [3201]" strokecolor="black [3213]">
                  <v:textbox>
                    <w:txbxContent>
                      <w:p w14:paraId="342A5CC2" w14:textId="4B27FDD7" w:rsidR="00515E80" w:rsidRDefault="00515E80" w:rsidP="00515E80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7D27B2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Eligible </w:t>
                        </w:r>
                        <w:r w:rsidR="00502C80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adult cancer survivors</w:t>
                        </w:r>
                      </w:p>
                      <w:p w14:paraId="58354176" w14:textId="2C874915" w:rsidR="00515E80" w:rsidRPr="007D27B2" w:rsidRDefault="00515E80" w:rsidP="00515E80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7D27B2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(n=</w:t>
                        </w:r>
                        <w:r w:rsidR="001A6AB1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3145</w:t>
                        </w:r>
                        <w:r w:rsidRPr="007D27B2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)</w:t>
                        </w:r>
                      </w:p>
                      <w:p w14:paraId="0E1D348C" w14:textId="77777777" w:rsidR="00515E80" w:rsidRPr="007D27B2" w:rsidRDefault="00515E80" w:rsidP="00515E80">
                        <w:pPr>
                          <w:pStyle w:val="a8"/>
                          <w:spacing w:before="0" w:beforeAutospacing="0" w:after="0" w:afterAutospacing="0"/>
                          <w:jc w:val="center"/>
                          <w:rPr>
                            <w:rFonts w:ascii="Arial" w:eastAsiaTheme="minorEastAsia" w:hAnsi="Arial" w:cs="Arial"/>
                            <w:kern w:val="2"/>
                          </w:rPr>
                        </w:pPr>
                      </w:p>
                    </w:txbxContent>
                  </v:textbox>
                </v:shape>
                <v:shape id="流程图: 过程 12" o:spid="_x0000_s1033" type="#_x0000_t109" style="position:absolute;left:30581;top:4868;width:23292;height:6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KJiwAAAANsAAAAPAAAAZHJzL2Rvd25yZXYueG1sRE/NagIx&#10;EL4X+g5hCr2UmnULRVajSEupvQhqH2DYjJulm8mSjO769kYQepuP73cWq9F36kwxtYENTCcFKOI6&#10;2JYbA7+Hr9cZqCTIFrvAZOBCCVbLx4cFVjYMvKPzXhqVQzhVaMCJ9JXWqXbkMU1CT5y5Y4geJcPY&#10;aBtxyOG+02VRvGuPLecGhz19OKr/9idv4Mduyk+/lmEr3w0PL1M+ufhmzPPTuJ6DEhrlX3x3b2ye&#10;X8Ltl3yAXl4BAAD//wMAUEsBAi0AFAAGAAgAAAAhANvh9svuAAAAhQEAABMAAAAAAAAAAAAAAAAA&#10;AAAAAFtDb250ZW50X1R5cGVzXS54bWxQSwECLQAUAAYACAAAACEAWvQsW78AAAAVAQAACwAAAAAA&#10;AAAAAAAAAAAfAQAAX3JlbHMvLnJlbHNQSwECLQAUAAYACAAAACEAIjyiYsAAAADbAAAADwAAAAAA&#10;AAAAAAAAAAAHAgAAZHJzL2Rvd25yZXYueG1sUEsFBgAAAAADAAMAtwAAAPQCAAAAAA==&#10;" fillcolor="white [3201]" strokecolor="black [3213]">
                  <v:textbox>
                    <w:txbxContent>
                      <w:p w14:paraId="650EAF56" w14:textId="0C73AD77" w:rsidR="00515E80" w:rsidRPr="00221D83" w:rsidRDefault="00515E80" w:rsidP="00515E80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89224E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Excluded if age&lt;</w:t>
                        </w: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18 </w:t>
                        </w:r>
                        <w:r w:rsidRPr="0089224E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y</w:t>
                        </w: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ears</w:t>
                        </w:r>
                        <w:r w:rsidRPr="0089224E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 (n=</w:t>
                        </w:r>
                        <w:r w:rsidR="001A6AB1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28047</w:t>
                        </w:r>
                        <w:r w:rsidRPr="0089224E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shape id="流程图: 过程 13" o:spid="_x0000_s1034" type="#_x0000_t109" style="position:absolute;left:30587;top:16360;width:23286;height:66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Af5wAAAANsAAAAPAAAAZHJzL2Rvd25yZXYueG1sRE/NagIx&#10;EL4LfYcwhV6kZlWQsjWKtJTqpdC1DzBsxs3iZrIko7t9+6YgeJuP73fW29F36koxtYENzGcFKOI6&#10;2JYbAz/Hj+cXUEmQLXaBycAvJdhuHiZrLG0Y+JuulTQqh3Aq0YAT6UutU+3IY5qFnjhzpxA9Soax&#10;0TbikMN9pxdFsdIeW84NDnt6c1Sfq4s3cLD7xbvfyfAlnw0P0zlfXFwa8/Q47l5BCY1yF9/ce5vn&#10;L+H/l3yA3vwBAAD//wMAUEsBAi0AFAAGAAgAAAAhANvh9svuAAAAhQEAABMAAAAAAAAAAAAAAAAA&#10;AAAAAFtDb250ZW50X1R5cGVzXS54bWxQSwECLQAUAAYACAAAACEAWvQsW78AAAAVAQAACwAAAAAA&#10;AAAAAAAAAAAfAQAAX3JlbHMvLnJlbHNQSwECLQAUAAYACAAAACEATXAH+cAAAADbAAAADwAAAAAA&#10;AAAAAAAAAAAHAgAAZHJzL2Rvd25yZXYueG1sUEsFBgAAAAADAAMAtwAAAPQCAAAAAA==&#10;" fillcolor="white [3201]" strokecolor="black [3213]">
                  <v:textbox>
                    <w:txbxContent>
                      <w:p w14:paraId="09D27D88" w14:textId="612C6B50" w:rsidR="00515E80" w:rsidRPr="0089224E" w:rsidRDefault="00515E80" w:rsidP="00515E80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89224E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Excluded if pregnant (n=</w:t>
                        </w:r>
                        <w:r w:rsidR="001A6AB1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737</w:t>
                        </w:r>
                        <w:r w:rsidRPr="0089224E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shape id="流程图: 过程 14" o:spid="_x0000_s1035" type="#_x0000_t109" style="position:absolute;left:30581;top:26338;width:23292;height:71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Z+NwAAAANsAAAAPAAAAZHJzL2Rvd25yZXYueG1sRE/NagIx&#10;EL4X+g5hCl6KZrVFymoUUaT2UlD7AMNmulm6mSzJ6G7fvhGE3ubj+53levCtulJMTWAD00kBirgK&#10;tuHawNd5P34DlQTZYhuYDPxSgvXq8WGJpQ09H+l6klrlEE4lGnAiXal1qhx5TJPQEWfuO0SPkmGs&#10;tY3Y53Df6llRzLXHhnODw462jqqf08Ub+LCH2c5vpP+U95r75ylfXHwxZvQ0bBaghAb5F9/dB5vn&#10;v8Ltl3yAXv0BAAD//wMAUEsBAi0AFAAGAAgAAAAhANvh9svuAAAAhQEAABMAAAAAAAAAAAAAAAAA&#10;AAAAAFtDb250ZW50X1R5cGVzXS54bWxQSwECLQAUAAYACAAAACEAWvQsW78AAAAVAQAACwAAAAAA&#10;AAAAAAAAAAAfAQAAX3JlbHMvLnJlbHNQSwECLQAUAAYACAAAACEAwpmfjcAAAADbAAAADwAAAAAA&#10;AAAAAAAAAAAHAgAAZHJzL2Rvd25yZXYueG1sUEsFBgAAAAADAAMAtwAAAPQCAAAAAA==&#10;" fillcolor="white [3201]" strokecolor="black [3213]">
                  <v:textbox>
                    <w:txbxContent>
                      <w:p w14:paraId="020C17BC" w14:textId="77777777" w:rsidR="00830DB6" w:rsidRDefault="00515E80" w:rsidP="00502C80">
                        <w:pPr>
                          <w:pStyle w:val="a8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89224E">
                          <w:rPr>
                            <w:rFonts w:ascii="Arial" w:hAnsi="Arial" w:cs="Arial"/>
                          </w:rPr>
                          <w:t xml:space="preserve">Excluded if </w:t>
                        </w:r>
                        <w:r w:rsidR="00830DB6">
                          <w:rPr>
                            <w:rFonts w:ascii="Arial" w:hAnsi="Arial" w:cs="Arial"/>
                          </w:rPr>
                          <w:t>reported</w:t>
                        </w:r>
                        <w:r w:rsidR="00502C80">
                          <w:rPr>
                            <w:rFonts w:ascii="Arial" w:hAnsi="Arial" w:cs="Arial"/>
                          </w:rPr>
                          <w:t xml:space="preserve"> no history of cancer</w:t>
                        </w:r>
                        <w:r w:rsidR="00502C80">
                          <w:rPr>
                            <w:rFonts w:ascii="Arial" w:hAnsi="Arial" w:cs="Arial" w:hint="eastAsia"/>
                          </w:rPr>
                          <w:t xml:space="preserve"> </w:t>
                        </w:r>
                      </w:p>
                      <w:p w14:paraId="40674560" w14:textId="3BDED963" w:rsidR="00515E80" w:rsidRPr="0089224E" w:rsidRDefault="00515E80" w:rsidP="00502C80">
                        <w:pPr>
                          <w:pStyle w:val="a8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89224E">
                          <w:rPr>
                            <w:rFonts w:ascii="Arial" w:hAnsi="Arial" w:cs="Arial"/>
                          </w:rPr>
                          <w:t>(n=</w:t>
                        </w:r>
                        <w:r w:rsidR="001A6AB1">
                          <w:rPr>
                            <w:rFonts w:ascii="Arial" w:hAnsi="Arial" w:cs="Arial"/>
                          </w:rPr>
                          <w:t>37633</w:t>
                        </w:r>
                        <w:r w:rsidRPr="0089224E">
                          <w:rPr>
                            <w:rFonts w:ascii="Arial" w:hAnsi="Arial" w:cs="Arial"/>
                          </w:rPr>
                          <w:t>)</w:t>
                        </w:r>
                      </w:p>
                      <w:p w14:paraId="54DD48EB" w14:textId="77777777" w:rsidR="00515E80" w:rsidRPr="00502C80" w:rsidRDefault="00515E80" w:rsidP="00515E8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shape id="流程图: 过程 19" o:spid="_x0000_s1036" type="#_x0000_t109" style="position:absolute;left:30581;top:37636;width:23292;height:85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DATwAAAANsAAAAPAAAAZHJzL2Rvd25yZXYueG1sRE/NagIx&#10;EL4X+g5hCl6KZrVQ7GoUUaT2UlD7AMNmulm6mSzJ6G7fvhGE3ubj+53levCtulJMTWAD00kBirgK&#10;tuHawNd5P56DSoJssQ1MBn4pwXr1+LDE0oaej3Q9Sa1yCKcSDTiRrtQ6VY48pknoiDP3HaJHyTDW&#10;2kbsc7hv9awoXrXHhnODw462jqqf08Ub+LCH2c5vpP+U95r75ylfXHwxZvQ0bBaghAb5F9/dB5vn&#10;v8Htl3yAXv0BAAD//wMAUEsBAi0AFAAGAAgAAAAhANvh9svuAAAAhQEAABMAAAAAAAAAAAAAAAAA&#10;AAAAAFtDb250ZW50X1R5cGVzXS54bWxQSwECLQAUAAYACAAAACEAWvQsW78AAAAVAQAACwAAAAAA&#10;AAAAAAAAAAAfAQAAX3JlbHMvLnJlbHNQSwECLQAUAAYACAAAACEALJgwE8AAAADbAAAADwAAAAAA&#10;AAAAAAAAAAAHAgAAZHJzL2Rvd25yZXYueG1sUEsFBgAAAAADAAMAtwAAAPQCAAAAAA==&#10;" fillcolor="white [3201]" strokecolor="black [3213]">
                  <v:textbox>
                    <w:txbxContent>
                      <w:p w14:paraId="56E5338E" w14:textId="5365D356" w:rsidR="00515E80" w:rsidRPr="00727072" w:rsidRDefault="00515E80" w:rsidP="00515E80">
                        <w:pPr>
                          <w:pStyle w:val="a8"/>
                          <w:spacing w:before="0" w:beforeAutospacing="0" w:after="0" w:afterAutospacing="0"/>
                          <w:rPr>
                            <w:rFonts w:ascii="Arial" w:eastAsia="等线" w:hAnsi="Arial" w:cs="Arial"/>
                            <w:kern w:val="2"/>
                          </w:rPr>
                        </w:pPr>
                        <w:r w:rsidRPr="0089224E">
                          <w:rPr>
                            <w:rFonts w:ascii="Arial" w:eastAsia="等线" w:hAnsi="Arial" w:cs="Arial"/>
                            <w:kern w:val="2"/>
                          </w:rPr>
                          <w:t xml:space="preserve">Excluded if </w:t>
                        </w:r>
                        <w:r>
                          <w:rPr>
                            <w:rFonts w:ascii="Arial" w:eastAsia="等线" w:hAnsi="Arial" w:cs="Arial"/>
                            <w:kern w:val="2"/>
                          </w:rPr>
                          <w:t xml:space="preserve">with missing data for lifestyle factors, mental health, or mortality </w:t>
                        </w:r>
                        <w:r w:rsidRPr="0089224E">
                          <w:rPr>
                            <w:rFonts w:ascii="Arial" w:hAnsi="Arial" w:cs="Arial"/>
                          </w:rPr>
                          <w:t>(n=</w:t>
                        </w:r>
                        <w:r w:rsidR="001A6AB1">
                          <w:rPr>
                            <w:rFonts w:ascii="Arial" w:hAnsi="Arial" w:cs="Arial"/>
                          </w:rPr>
                          <w:t>628</w:t>
                        </w:r>
                        <w:r w:rsidRPr="0089224E">
                          <w:rPr>
                            <w:rFonts w:ascii="Arial" w:hAnsi="Arial" w:cs="Arial"/>
                          </w:rPr>
                          <w:t>)</w:t>
                        </w:r>
                      </w:p>
                    </w:txbxContent>
                  </v:textbox>
                </v:shape>
                <v:shape id="流程图: 过程 24" o:spid="_x0000_s1037" type="#_x0000_t109" style="position:absolute;left:30129;top:48398;width:23292;height:8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f+BxAAAANsAAAAPAAAAZHJzL2Rvd25yZXYueG1sRI9PawIx&#10;FMTvBb9DeEJvNasUsatRqtBSPCj+PT83z83WzcuSpLp++6Yg9DjMzG+Yyay1tbiSD5VjBf1eBoK4&#10;cLriUsF+9/EyAhEissbaMSm4U4DZtPM0wVy7G2/ouo2lSBAOOSowMTa5lKEwZDH0XEOcvLPzFmOS&#10;vpTa4y3BbS0HWTaUFitOCwYbWhgqLtsfq+C4Ws+Hp+V5sbmUy8/625wObzuv1HO3fR+DiNTG//Cj&#10;/aUVDF7h70v6AXL6CwAA//8DAFBLAQItABQABgAIAAAAIQDb4fbL7gAAAIUBAAATAAAAAAAAAAAA&#10;AAAAAAAAAABbQ29udGVudF9UeXBlc10ueG1sUEsBAi0AFAAGAAgAAAAhAFr0LFu/AAAAFQEAAAsA&#10;AAAAAAAAAAAAAAAAHwEAAF9yZWxzLy5yZWxzUEsBAi0AFAAGAAgAAAAhABp1/4HEAAAA2wAAAA8A&#10;AAAAAAAAAAAAAAAABwIAAGRycy9kb3ducmV2LnhtbFBLBQYAAAAAAwADALcAAAD4AgAAAAA=&#10;" fillcolor="white [3201]" stroked="f">
                  <v:textbox>
                    <w:txbxContent>
                      <w:p w14:paraId="056F8A7D" w14:textId="77777777" w:rsidR="00515E80" w:rsidRDefault="00515E80" w:rsidP="00515E80">
                        <w:pPr>
                          <w:jc w:val="center"/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38" o:spid="_x0000_s1038" type="#_x0000_t32" style="position:absolute;left:13814;top:8557;width:16862;height:1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9kE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EY&#10;G76EHyCXHwAAAP//AwBQSwECLQAUAAYACAAAACEA2+H2y+4AAACFAQAAEwAAAAAAAAAAAAAAAAAA&#10;AAAAW0NvbnRlbnRfVHlwZXNdLnhtbFBLAQItABQABgAIAAAAIQBa9CxbvwAAABUBAAALAAAAAAAA&#10;AAAAAAAAAB8BAABfcmVscy8ucmVsc1BLAQItABQABgAIAAAAIQCHq9kEvwAAANsAAAAPAAAAAAAA&#10;AAAAAAAAAAcCAABkcnMvZG93bnJldi54bWxQSwUGAAAAAAMAAwC3AAAA8wIAAAAA&#10;" strokecolor="black [3200]" strokeweight=".5pt">
                  <v:stroke endarrow="block" joinstyle="miter"/>
                </v:shape>
                <v:shape id="直接箭头连接符 44" o:spid="_x0000_s1039" type="#_x0000_t32" style="position:absolute;left:13687;top:17126;width:0;height:536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uYKxAAAANsAAAAPAAAAZHJzL2Rvd25yZXYueG1sRI9Ba8JA&#10;FITvgv9heYIXqZua0JboKlIp7dW0lPb2mn0mwezbkLfV9N93BcHjMDPfMKvN4Fp1ol4azwbu5wko&#10;4tLbhisDH+8vd0+gJCBbbD2TgT8S2KzHoxXm1p95T6ciVCpCWHI0UIfQ5VpLWZNDmfuOOHoH3zsM&#10;UfaVtj2eI9y1epEkD9phw3Ghxo6eayqPxa8zkIZMFvvs61GK7+pnZndpKp+vxkwnw3YJKtAQbuFr&#10;+80ayDK4fIk/QK//AQAA//8DAFBLAQItABQABgAIAAAAIQDb4fbL7gAAAIUBAAATAAAAAAAAAAAA&#10;AAAAAAAAAABbQ29udGVudF9UeXBlc10ueG1sUEsBAi0AFAAGAAgAAAAhAFr0LFu/AAAAFQEAAAsA&#10;AAAAAAAAAAAAAAAAHwEAAF9yZWxzLy5yZWxzUEsBAi0AFAAGAAgAAAAhAB/C5grEAAAA2wAAAA8A&#10;AAAAAAAAAAAAAAAABwIAAGRycy9kb3ducmV2LnhtbFBLBQYAAAAAAwADALcAAAD4AgAAAAA=&#10;" strokecolor="black [3200]" strokeweight=".5pt">
                  <v:stroke endarrow="block" joinstyle="miter"/>
                </v:shape>
                <v:shape id="直接箭头连接符 45" o:spid="_x0000_s1040" type="#_x0000_t32" style="position:absolute;left:13804;top:27826;width:0;height:536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kORxQAAANsAAAAPAAAAZHJzL2Rvd25yZXYueG1sRI9BS8NA&#10;FITvQv/D8gQvYjdtUi2x21IUsdemIvb2zD6T0OzbkLe28d93hUKPw8x8wyxWg2vVkXppPBuYjBNQ&#10;xKW3DVcGPnZvD3NQEpAttp7JwB8JrJajmwXm1p94S8ciVCpCWHI0UIfQ5VpLWZNDGfuOOHo/vncY&#10;ouwrbXs8Rbhr9TRJHrXDhuNCjR291FQeil9nIA2ZTLfZ15MU++r73r6mqXy+G3N3O6yfQQUawjV8&#10;aW+sgWwG/1/iD9DLMwAAAP//AwBQSwECLQAUAAYACAAAACEA2+H2y+4AAACFAQAAEwAAAAAAAAAA&#10;AAAAAAAAAAAAW0NvbnRlbnRfVHlwZXNdLnhtbFBLAQItABQABgAIAAAAIQBa9CxbvwAAABUBAAAL&#10;AAAAAAAAAAAAAAAAAB8BAABfcmVscy8ucmVsc1BLAQItABQABgAIAAAAIQBwjkORxQAAANsAAAAP&#10;AAAAAAAAAAAAAAAAAAcCAABkcnMvZG93bnJldi54bWxQSwUGAAAAAAMAAwC3AAAA+QIAAAAA&#10;" strokecolor="black [3200]" strokeweight=".5pt">
                  <v:stroke endarrow="block" joinstyle="miter"/>
                </v:shape>
                <v:shape id="直接箭头连接符 46" o:spid="_x0000_s1041" type="#_x0000_t32" style="position:absolute;left:13687;top:39791;width:0;height:4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puQxAAAANsAAAAPAAAAZHJzL2Rvd25yZXYueG1sRI9Ba8JA&#10;FITvhf6H5RV6q5tKDRpdJVoKaW9G8fzIPpPQ7Nskuybx33cLhR6HmfmG2ewm04iBeldbVvA6i0AQ&#10;F1bXXCo4nz5eliCcR9bYWCYFd3Kw2z4+bDDRduQjDbkvRYCwS1BB5X2bSOmKigy6mW2Jg3e1vUEf&#10;ZF9K3eMY4KaR8yiKpcGaw0KFLR0qKr7zm1Ewor+s9mnZHfbvn9m0aLr4dP5S6vlpStcgPE3+P/zX&#10;zrSCtxh+v4QfILc/AAAA//8DAFBLAQItABQABgAIAAAAIQDb4fbL7gAAAIUBAAATAAAAAAAAAAAA&#10;AAAAAAAAAABbQ29udGVudF9UeXBlc10ueG1sUEsBAi0AFAAGAAgAAAAhAFr0LFu/AAAAFQEAAAsA&#10;AAAAAAAAAAAAAAAAHwEAAF9yZWxzLy5yZWxzUEsBAi0AFAAGAAgAAAAhAMF+m5DEAAAA2wAAAA8A&#10;AAAAAAAAAAAAAAAABwIAAGRycy9kb3ducmV2LnhtbFBLBQYAAAAAAwADALcAAAD4AgAAAAA=&#10;" strokecolor="black [3200]" strokeweight=".5pt">
                  <v:stroke endarrow="block" joinstyle="miter"/>
                </v:shape>
                <v:shape id="直接箭头连接符 49" o:spid="_x0000_s1042" type="#_x0000_t32" style="position:absolute;left:13716;top:19667;width:16865;height:1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0mUxQAAANsAAAAPAAAAZHJzL2Rvd25yZXYueG1sRI9BS8NA&#10;FITvQv/D8gQvYjdtQrWx21IUsdemIvb2zD6T0OzbkLe28d93hUKPw8x8wyxWg2vVkXppPBuYjBNQ&#10;xKW3DVcGPnZvD0+gJCBbbD2TgT8SWC1HNwvMrT/xlo5FqFSEsORooA6hy7WWsiaHMvYdcfR+fO8w&#10;RNlX2vZ4inDX6mmSzLTDhuNCjR291FQeil9nIA2ZTLfZ16MU++r73r6mqXy+G3N3O6yfQQUawjV8&#10;aW+sgWwO/1/iD9DLMwAAAP//AwBQSwECLQAUAAYACAAAACEA2+H2y+4AAACFAQAAEwAAAAAAAAAA&#10;AAAAAAAAAAAAW0NvbnRlbnRfVHlwZXNdLnhtbFBLAQItABQABgAIAAAAIQBa9CxbvwAAABUBAAAL&#10;AAAAAAAAAAAAAAAAAB8BAABfcmVscy8ucmVsc1BLAQItABQABgAIAAAAIQDxw0mUxQAAANsAAAAP&#10;AAAAAAAAAAAAAAAAAAcCAABkcnMvZG93bnJldi54bWxQSwUGAAAAAAMAAwC3AAAA+QIAAAAA&#10;" strokecolor="black [3200]" strokeweight=".5pt">
                  <v:stroke endarrow="block" joinstyle="miter"/>
                </v:shape>
                <v:shape id="直接箭头连接符 50" o:spid="_x0000_s1043" type="#_x0000_t32" style="position:absolute;left:13811;top:30288;width:16865;height:1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HbUwQAAANsAAAAPAAAAZHJzL2Rvd25yZXYueG1sRE9La8JA&#10;EL4L/odlhF5ENxr7IHUVqZR6NS3S3qbZMQlmZ0Nm1fTfdw+Cx4/vvVz3rlEX6qT2bGA2TUARF97W&#10;XBr4+nyfvICSgGyx8UwG/khgvRoOlphZf+U9XfJQqhjCkqGBKoQ201qKihzK1LfEkTv6zmGIsCu1&#10;7fAaw12j50nypB3WHBsqbOmtouKUn52BNCxkvl98P0v+U/6O7TZN5fBhzMOo37yCCtSHu/jm3lkD&#10;j3F9/BJ/gF79AwAA//8DAFBLAQItABQABgAIAAAAIQDb4fbL7gAAAIUBAAATAAAAAAAAAAAAAAAA&#10;AAAAAABbQ29udGVudF9UeXBlc10ueG1sUEsBAi0AFAAGAAgAAAAhAFr0LFu/AAAAFQEAAAsAAAAA&#10;AAAAAAAAAAAAHwEAAF9yZWxzLy5yZWxzUEsBAi0AFAAGAAgAAAAhAOUgdtTBAAAA2wAAAA8AAAAA&#10;AAAAAAAAAAAABwIAAGRycy9kb3ducmV2LnhtbFBLBQYAAAAAAwADALcAAAD1AgAAAAA=&#10;" strokecolor="black [3200]" strokeweight=".5pt">
                  <v:stroke endarrow="block" joinstyle="miter"/>
                </v:shape>
                <v:shape id="直接箭头连接符 51" o:spid="_x0000_s1044" type="#_x0000_t32" style="position:absolute;left:13811;top:41824;width:16865;height: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NNPxAAAANsAAAAPAAAAZHJzL2Rvd25yZXYueG1sRI9Ba8JA&#10;FITvhf6H5RV6KXWj0bZEV5GWUq9GEXt7zT6TYPZtyNtq+u/dguBxmJlvmNmid406USe1ZwPDQQKK&#10;uPC25tLAdvP5/AZKArLFxjMZ+COBxfz+boaZ9Wde0ykPpYoQlgwNVCG0mdZSVORQBr4ljt7Bdw5D&#10;lF2pbYfnCHeNHiXJi3ZYc1yosKX3iopj/usMpGEso/V4/yr5d/nzZD/SVHZfxjw+9MspqEB9uIWv&#10;7ZU1MBnC/5f4A/T8AgAA//8DAFBLAQItABQABgAIAAAAIQDb4fbL7gAAAIUBAAATAAAAAAAAAAAA&#10;AAAAAAAAAABbQ29udGVudF9UeXBlc10ueG1sUEsBAi0AFAAGAAgAAAAhAFr0LFu/AAAAFQEAAAsA&#10;AAAAAAAAAAAAAAAAHwEAAF9yZWxzLy5yZWxzUEsBAi0AFAAGAAgAAAAhAIps00/EAAAA2wAAAA8A&#10;AAAAAAAAAAAAAAAABwIAAGRycy9kb3ducmV2LnhtbFBLBQYAAAAAAwADALcAAAD4AgAAAAA=&#10;" strokecolor="black [3200]" strokeweight=".5pt">
                  <v:stroke endarrow="block" joinstyle="miter"/>
                </v:shape>
                <v:shape id="直接箭头连接符 54" o:spid="_x0000_s1045" type="#_x0000_t32" style="position:absolute;left:13804;top:6037;width:0;height:535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G3DXxQAAANsAAAAPAAAAZHJzL2Rvd25yZXYueG1sRI9BS8NA&#10;FITvQv/D8gQvYjdtUi2x21IUsdemIvb2zD6T0OzbkLe28d93hUKPw8x8wyxWg2vVkXppPBuYjBNQ&#10;xKW3DVcGPnZvD3NQEpAttp7JwB8JrJajmwXm1p94S8ciVCpCWHI0UIfQ5VpLWZNDGfuOOHo/vncY&#10;ouwrbXs8Rbhr9TRJHrXDhuNCjR291FQeil9nIA2ZTLfZ15MU++r73r6mqXy+G3N3O6yfQQUawjV8&#10;aW+sgVkG/1/iD9DLMwAAAP//AwBQSwECLQAUAAYACAAAACEA2+H2y+4AAACFAQAAEwAAAAAAAAAA&#10;AAAAAAAAAAAAW0NvbnRlbnRfVHlwZXNdLnhtbFBLAQItABQABgAIAAAAIQBa9CxbvwAAABUBAAAL&#10;AAAAAAAAAAAAAAAAAB8BAABfcmVscy8ucmVsc1BLAQItABQABgAIAAAAIQCaG3DXxQAAANsAAAAP&#10;AAAAAAAAAAAAAAAAAAcCAABkcnMvZG93bnJldi54bWxQSwUGAAAAAAMAAwC3AAAA+QIAAAAA&#10;" strokecolor="black [3200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6E1EF4DF" w14:textId="0DA84F76" w:rsidR="00515E80" w:rsidRPr="00C6119E" w:rsidRDefault="00515E80" w:rsidP="00DC11F5">
      <w:pPr>
        <w:spacing w:line="480" w:lineRule="auto"/>
        <w:rPr>
          <w:rFonts w:ascii="Arial" w:hAnsi="Arial" w:cs="Arial"/>
          <w:sz w:val="24"/>
          <w:szCs w:val="24"/>
        </w:rPr>
      </w:pPr>
      <w:r w:rsidRPr="00A23E7B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B574AD" w:rsidRPr="00A23E7B">
        <w:rPr>
          <w:rFonts w:ascii="Arial" w:hAnsi="Arial" w:cs="Arial"/>
          <w:b/>
          <w:bCs/>
          <w:sz w:val="24"/>
          <w:szCs w:val="24"/>
        </w:rPr>
        <w:t>S</w:t>
      </w:r>
      <w:r w:rsidRPr="00A23E7B">
        <w:rPr>
          <w:rFonts w:ascii="Arial" w:hAnsi="Arial" w:cs="Arial"/>
          <w:b/>
          <w:bCs/>
          <w:sz w:val="24"/>
          <w:szCs w:val="24"/>
        </w:rPr>
        <w:t>1.</w:t>
      </w:r>
      <w:r w:rsidRPr="00A23E7B">
        <w:rPr>
          <w:rFonts w:ascii="Arial" w:hAnsi="Arial" w:cs="Arial"/>
          <w:sz w:val="24"/>
          <w:szCs w:val="24"/>
        </w:rPr>
        <w:t xml:space="preserve"> Flow chart of participants selection for the present study. Abbreviations: NHANES, National Health and Nutrition Examination Survey.</w:t>
      </w:r>
    </w:p>
    <w:p w14:paraId="5AB5851C" w14:textId="77777777" w:rsidR="00515E80" w:rsidRPr="00C6119E" w:rsidRDefault="00515E80" w:rsidP="004B0EB0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515E80" w:rsidRPr="00C6119E" w:rsidSect="00A23E7B">
      <w:type w:val="continuous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078374" w14:textId="77777777" w:rsidR="002F7456" w:rsidRDefault="002F7456" w:rsidP="007A233C">
      <w:r>
        <w:separator/>
      </w:r>
    </w:p>
  </w:endnote>
  <w:endnote w:type="continuationSeparator" w:id="0">
    <w:p w14:paraId="11A6EEB7" w14:textId="77777777" w:rsidR="002F7456" w:rsidRDefault="002F7456" w:rsidP="007A2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9408AB" w14:textId="77777777" w:rsidR="002F7456" w:rsidRDefault="002F7456" w:rsidP="007A233C">
      <w:r>
        <w:separator/>
      </w:r>
    </w:p>
  </w:footnote>
  <w:footnote w:type="continuationSeparator" w:id="0">
    <w:p w14:paraId="6ED34E8D" w14:textId="77777777" w:rsidR="002F7456" w:rsidRDefault="002F7456" w:rsidP="007A23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370"/>
    <w:rsid w:val="000110BE"/>
    <w:rsid w:val="00031349"/>
    <w:rsid w:val="000604BA"/>
    <w:rsid w:val="00067B8F"/>
    <w:rsid w:val="00070C84"/>
    <w:rsid w:val="00083D92"/>
    <w:rsid w:val="000B5657"/>
    <w:rsid w:val="000C1D52"/>
    <w:rsid w:val="000C66C4"/>
    <w:rsid w:val="00117441"/>
    <w:rsid w:val="0012305F"/>
    <w:rsid w:val="0013648A"/>
    <w:rsid w:val="00180EE6"/>
    <w:rsid w:val="00196FFD"/>
    <w:rsid w:val="001A6AB1"/>
    <w:rsid w:val="001B37A0"/>
    <w:rsid w:val="001B65D2"/>
    <w:rsid w:val="001C46DC"/>
    <w:rsid w:val="001D092F"/>
    <w:rsid w:val="001E3078"/>
    <w:rsid w:val="001E3BC0"/>
    <w:rsid w:val="001E494E"/>
    <w:rsid w:val="00212C13"/>
    <w:rsid w:val="0024273A"/>
    <w:rsid w:val="002428A9"/>
    <w:rsid w:val="002452D6"/>
    <w:rsid w:val="00252F03"/>
    <w:rsid w:val="00253016"/>
    <w:rsid w:val="002B02E3"/>
    <w:rsid w:val="002C091E"/>
    <w:rsid w:val="002F7456"/>
    <w:rsid w:val="002F7BB3"/>
    <w:rsid w:val="00306A3C"/>
    <w:rsid w:val="0035061F"/>
    <w:rsid w:val="00365183"/>
    <w:rsid w:val="00375FA2"/>
    <w:rsid w:val="003A65D3"/>
    <w:rsid w:val="003B3260"/>
    <w:rsid w:val="003E057B"/>
    <w:rsid w:val="00421724"/>
    <w:rsid w:val="00430F6B"/>
    <w:rsid w:val="00454923"/>
    <w:rsid w:val="0048446A"/>
    <w:rsid w:val="00493DF8"/>
    <w:rsid w:val="004B0EB0"/>
    <w:rsid w:val="004B1906"/>
    <w:rsid w:val="004B41CB"/>
    <w:rsid w:val="004C02CA"/>
    <w:rsid w:val="004E59D2"/>
    <w:rsid w:val="00502C80"/>
    <w:rsid w:val="005048AD"/>
    <w:rsid w:val="00515E80"/>
    <w:rsid w:val="00531B69"/>
    <w:rsid w:val="00537860"/>
    <w:rsid w:val="00544891"/>
    <w:rsid w:val="005660EA"/>
    <w:rsid w:val="00582996"/>
    <w:rsid w:val="00587EC4"/>
    <w:rsid w:val="00596616"/>
    <w:rsid w:val="005B17F4"/>
    <w:rsid w:val="005B75E0"/>
    <w:rsid w:val="005C6726"/>
    <w:rsid w:val="005F028B"/>
    <w:rsid w:val="00622E61"/>
    <w:rsid w:val="00667FF1"/>
    <w:rsid w:val="006708F3"/>
    <w:rsid w:val="00671F0C"/>
    <w:rsid w:val="006806E7"/>
    <w:rsid w:val="006A39AB"/>
    <w:rsid w:val="006B6A3B"/>
    <w:rsid w:val="006B7083"/>
    <w:rsid w:val="006C4C47"/>
    <w:rsid w:val="006C707F"/>
    <w:rsid w:val="006D106D"/>
    <w:rsid w:val="006F64D8"/>
    <w:rsid w:val="007040C5"/>
    <w:rsid w:val="007138C3"/>
    <w:rsid w:val="00745107"/>
    <w:rsid w:val="00757AFA"/>
    <w:rsid w:val="00761269"/>
    <w:rsid w:val="00786118"/>
    <w:rsid w:val="00792563"/>
    <w:rsid w:val="00792F5D"/>
    <w:rsid w:val="007A20B5"/>
    <w:rsid w:val="007A233C"/>
    <w:rsid w:val="007A367C"/>
    <w:rsid w:val="007A3ACB"/>
    <w:rsid w:val="007B018F"/>
    <w:rsid w:val="007C4BF8"/>
    <w:rsid w:val="007D08DD"/>
    <w:rsid w:val="007E0718"/>
    <w:rsid w:val="007E2ACB"/>
    <w:rsid w:val="00816C6A"/>
    <w:rsid w:val="00827210"/>
    <w:rsid w:val="00830DB6"/>
    <w:rsid w:val="00842443"/>
    <w:rsid w:val="008533E1"/>
    <w:rsid w:val="00865029"/>
    <w:rsid w:val="00866063"/>
    <w:rsid w:val="008811B1"/>
    <w:rsid w:val="008A5948"/>
    <w:rsid w:val="008C13A3"/>
    <w:rsid w:val="008C7852"/>
    <w:rsid w:val="008D3A99"/>
    <w:rsid w:val="008D7C39"/>
    <w:rsid w:val="008F009A"/>
    <w:rsid w:val="008F1366"/>
    <w:rsid w:val="009123FC"/>
    <w:rsid w:val="00946F28"/>
    <w:rsid w:val="00952808"/>
    <w:rsid w:val="00953B1C"/>
    <w:rsid w:val="009729A9"/>
    <w:rsid w:val="00973B42"/>
    <w:rsid w:val="009921D2"/>
    <w:rsid w:val="0099534B"/>
    <w:rsid w:val="00995B80"/>
    <w:rsid w:val="009D538B"/>
    <w:rsid w:val="009E3516"/>
    <w:rsid w:val="009E5A98"/>
    <w:rsid w:val="00A02368"/>
    <w:rsid w:val="00A07B85"/>
    <w:rsid w:val="00A172D0"/>
    <w:rsid w:val="00A20383"/>
    <w:rsid w:val="00A23E7B"/>
    <w:rsid w:val="00A66E27"/>
    <w:rsid w:val="00A75303"/>
    <w:rsid w:val="00A853FE"/>
    <w:rsid w:val="00A9546D"/>
    <w:rsid w:val="00AA003F"/>
    <w:rsid w:val="00AA1121"/>
    <w:rsid w:val="00AB02D7"/>
    <w:rsid w:val="00AC522D"/>
    <w:rsid w:val="00AC5DFE"/>
    <w:rsid w:val="00AD088E"/>
    <w:rsid w:val="00AE19E5"/>
    <w:rsid w:val="00B02915"/>
    <w:rsid w:val="00B03AA4"/>
    <w:rsid w:val="00B13DF2"/>
    <w:rsid w:val="00B17563"/>
    <w:rsid w:val="00B51AF1"/>
    <w:rsid w:val="00B547AF"/>
    <w:rsid w:val="00B568FF"/>
    <w:rsid w:val="00B574AD"/>
    <w:rsid w:val="00B6779C"/>
    <w:rsid w:val="00B87181"/>
    <w:rsid w:val="00B92EF9"/>
    <w:rsid w:val="00BB0A87"/>
    <w:rsid w:val="00BB1CAC"/>
    <w:rsid w:val="00BC03FD"/>
    <w:rsid w:val="00BC5B54"/>
    <w:rsid w:val="00BE5685"/>
    <w:rsid w:val="00BF44C0"/>
    <w:rsid w:val="00BF4CA7"/>
    <w:rsid w:val="00C027AE"/>
    <w:rsid w:val="00C11674"/>
    <w:rsid w:val="00C12370"/>
    <w:rsid w:val="00C17F2F"/>
    <w:rsid w:val="00C31457"/>
    <w:rsid w:val="00C44C69"/>
    <w:rsid w:val="00C6119E"/>
    <w:rsid w:val="00C726E7"/>
    <w:rsid w:val="00C80BFF"/>
    <w:rsid w:val="00CC7605"/>
    <w:rsid w:val="00CE544F"/>
    <w:rsid w:val="00CE5B30"/>
    <w:rsid w:val="00CE5CD3"/>
    <w:rsid w:val="00CF7553"/>
    <w:rsid w:val="00D05C77"/>
    <w:rsid w:val="00D1659E"/>
    <w:rsid w:val="00D437BD"/>
    <w:rsid w:val="00D55407"/>
    <w:rsid w:val="00D773AF"/>
    <w:rsid w:val="00D83338"/>
    <w:rsid w:val="00DA036B"/>
    <w:rsid w:val="00DC11F5"/>
    <w:rsid w:val="00DC295D"/>
    <w:rsid w:val="00DC6994"/>
    <w:rsid w:val="00DD1E9B"/>
    <w:rsid w:val="00DF15B9"/>
    <w:rsid w:val="00DF3D19"/>
    <w:rsid w:val="00E063F1"/>
    <w:rsid w:val="00E1003C"/>
    <w:rsid w:val="00E4263A"/>
    <w:rsid w:val="00E525D8"/>
    <w:rsid w:val="00E9163E"/>
    <w:rsid w:val="00EA0EF6"/>
    <w:rsid w:val="00EA65B6"/>
    <w:rsid w:val="00EB3DC9"/>
    <w:rsid w:val="00EB6C42"/>
    <w:rsid w:val="00EC6D74"/>
    <w:rsid w:val="00ED3A1E"/>
    <w:rsid w:val="00ED7A5D"/>
    <w:rsid w:val="00EE7304"/>
    <w:rsid w:val="00F35DFF"/>
    <w:rsid w:val="00F46427"/>
    <w:rsid w:val="00F66827"/>
    <w:rsid w:val="00F74F71"/>
    <w:rsid w:val="00F85250"/>
    <w:rsid w:val="00F9402D"/>
    <w:rsid w:val="00FB22C5"/>
    <w:rsid w:val="00FC0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80E750"/>
  <w15:chartTrackingRefBased/>
  <w15:docId w15:val="{4AB41D20-D19E-45B5-82E8-4AEB03CC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3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23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23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23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233C"/>
    <w:rPr>
      <w:sz w:val="18"/>
      <w:szCs w:val="18"/>
    </w:rPr>
  </w:style>
  <w:style w:type="table" w:styleId="TableGrid">
    <w:name w:val="Table Grid"/>
    <w:basedOn w:val="TableNormal"/>
    <w:uiPriority w:val="39"/>
    <w:rsid w:val="00DD1E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15E8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2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4</TotalTime>
  <Pages>1</Pages>
  <Words>1688</Words>
  <Characters>9625</Characters>
  <Application>Microsoft Office Word</Application>
  <DocSecurity>0</DocSecurity>
  <Lines>80</Lines>
  <Paragraphs>22</Paragraphs>
  <ScaleCrop>false</ScaleCrop>
  <Company/>
  <LinksUpToDate>false</LinksUpToDate>
  <CharactersWithSpaces>1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lily2016@163.com</dc:creator>
  <cp:keywords/>
  <dc:description/>
  <cp:lastModifiedBy>Sindujak Kamalanathan</cp:lastModifiedBy>
  <cp:revision>175</cp:revision>
  <dcterms:created xsi:type="dcterms:W3CDTF">2022-01-24T09:13:00Z</dcterms:created>
  <dcterms:modified xsi:type="dcterms:W3CDTF">2022-08-11T12:29:00Z</dcterms:modified>
</cp:coreProperties>
</file>